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EE8C1D" w14:textId="3849B09F" w:rsidR="002773F3" w:rsidRDefault="00A65185" w:rsidP="00F42B6D">
      <w:pPr>
        <w:widowControl/>
        <w:jc w:val="left"/>
        <w:rPr>
          <w:szCs w:val="24"/>
        </w:rPr>
      </w:pPr>
      <w:r>
        <w:rPr>
          <w:noProof/>
        </w:rPr>
        <w:drawing>
          <wp:inline distT="0" distB="0" distL="0" distR="0" wp14:anchorId="7E098B04" wp14:editId="75976E32">
            <wp:extent cx="5400040" cy="3238313"/>
            <wp:effectExtent l="0" t="0" r="0" b="635"/>
            <wp:docPr id="7" name="グラフ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282224F" w14:textId="77777777" w:rsidR="002773F3" w:rsidRDefault="002773F3" w:rsidP="00F42B6D">
      <w:pPr>
        <w:widowControl/>
        <w:jc w:val="left"/>
        <w:rPr>
          <w:szCs w:val="24"/>
        </w:rPr>
      </w:pPr>
    </w:p>
    <w:p w14:paraId="36FF2DFD" w14:textId="2DED8BDF" w:rsidR="002773F3" w:rsidRDefault="002773F3" w:rsidP="00F42B6D">
      <w:pPr>
        <w:widowControl/>
        <w:jc w:val="left"/>
        <w:rPr>
          <w:szCs w:val="24"/>
        </w:rPr>
      </w:pPr>
      <w:r w:rsidRPr="00A740D9">
        <w:rPr>
          <w:b/>
          <w:szCs w:val="24"/>
        </w:rPr>
        <w:t>Suppl</w:t>
      </w:r>
      <w:r w:rsidR="00DD0561" w:rsidRPr="00A740D9">
        <w:rPr>
          <w:b/>
          <w:szCs w:val="24"/>
        </w:rPr>
        <w:t>e</w:t>
      </w:r>
      <w:r w:rsidRPr="00A740D9">
        <w:rPr>
          <w:b/>
          <w:szCs w:val="24"/>
        </w:rPr>
        <w:t xml:space="preserve">mentary Fig. </w:t>
      </w:r>
      <w:r w:rsidR="00DD3679">
        <w:rPr>
          <w:rFonts w:hint="eastAsia"/>
          <w:b/>
          <w:szCs w:val="24"/>
        </w:rPr>
        <w:t>S</w:t>
      </w:r>
      <w:r w:rsidRPr="00A740D9">
        <w:rPr>
          <w:b/>
          <w:szCs w:val="24"/>
        </w:rPr>
        <w:t>1</w:t>
      </w:r>
      <w:r>
        <w:rPr>
          <w:rFonts w:hint="eastAsia"/>
          <w:szCs w:val="24"/>
        </w:rPr>
        <w:t xml:space="preserve"> The </w:t>
      </w:r>
      <w:r w:rsidR="00DD0561">
        <w:rPr>
          <w:rFonts w:hint="eastAsia"/>
          <w:szCs w:val="24"/>
        </w:rPr>
        <w:t xml:space="preserve">change from baseline </w:t>
      </w:r>
      <w:r w:rsidR="00163356">
        <w:rPr>
          <w:rFonts w:hint="eastAsia"/>
          <w:szCs w:val="24"/>
        </w:rPr>
        <w:t xml:space="preserve">on </w:t>
      </w:r>
      <w:r>
        <w:rPr>
          <w:rFonts w:hint="eastAsia"/>
          <w:szCs w:val="24"/>
        </w:rPr>
        <w:t>IBS-QOL</w:t>
      </w:r>
      <w:r w:rsidR="00A65185">
        <w:rPr>
          <w:rFonts w:hint="eastAsia"/>
          <w:szCs w:val="24"/>
        </w:rPr>
        <w:t xml:space="preserve"> score</w:t>
      </w:r>
      <w:r w:rsidR="00512AF1" w:rsidRPr="00512AF1">
        <w:rPr>
          <w:rFonts w:hint="eastAsia"/>
          <w:szCs w:val="24"/>
        </w:rPr>
        <w:t xml:space="preserve"> </w:t>
      </w:r>
      <w:r w:rsidR="00512AF1">
        <w:rPr>
          <w:rFonts w:hint="eastAsia"/>
          <w:szCs w:val="24"/>
        </w:rPr>
        <w:t>at Week 2</w:t>
      </w:r>
      <w:r>
        <w:rPr>
          <w:rFonts w:hint="eastAsia"/>
          <w:szCs w:val="24"/>
        </w:rPr>
        <w:t>.</w:t>
      </w:r>
    </w:p>
    <w:p w14:paraId="51D23AD7" w14:textId="44CE0047" w:rsidR="0038024D" w:rsidRPr="0038024D" w:rsidRDefault="00DD3679" w:rsidP="00F42B6D">
      <w:pPr>
        <w:widowControl/>
        <w:jc w:val="left"/>
        <w:rPr>
          <w:szCs w:val="24"/>
        </w:rPr>
      </w:pPr>
      <w:r>
        <w:rPr>
          <w:rFonts w:hint="eastAsia"/>
          <w:szCs w:val="24"/>
        </w:rPr>
        <w:t>Data are expressed as means</w:t>
      </w:r>
      <w:bookmarkStart w:id="0" w:name="_GoBack"/>
      <w:bookmarkEnd w:id="0"/>
    </w:p>
    <w:sectPr w:rsidR="0038024D" w:rsidRPr="0038024D" w:rsidSect="007D5923">
      <w:footerReference w:type="default" r:id="rId10"/>
      <w:pgSz w:w="11906" w:h="16838" w:code="9"/>
      <w:pgMar w:top="1701" w:right="1701" w:bottom="1701" w:left="1701" w:header="851" w:footer="851" w:gutter="0"/>
      <w:cols w:space="425"/>
      <w:docGrid w:type="linesAndChars" w:linePitch="335" w:charSpace="-53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78507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78507A" w16cid:durableId="1EA4453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11D75" w14:textId="77777777" w:rsidR="00712F26" w:rsidRDefault="00712F26" w:rsidP="00EF70EF">
      <w:r>
        <w:separator/>
      </w:r>
    </w:p>
  </w:endnote>
  <w:endnote w:type="continuationSeparator" w:id="0">
    <w:p w14:paraId="27027B8B" w14:textId="77777777" w:rsidR="00712F26" w:rsidRDefault="00712F26" w:rsidP="00EF70EF">
      <w:r>
        <w:continuationSeparator/>
      </w:r>
    </w:p>
  </w:endnote>
  <w:endnote w:type="continuationNotice" w:id="1">
    <w:p w14:paraId="2D1A29E3" w14:textId="77777777" w:rsidR="00712F26" w:rsidRDefault="00712F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37267" w14:textId="4589B4FF" w:rsidR="006C3762" w:rsidRPr="000026CD" w:rsidRDefault="006C3762" w:rsidP="00153A65">
    <w:pPr>
      <w:pStyle w:val="afa"/>
      <w:framePr w:w="998" w:wrap="around" w:vAnchor="text" w:hAnchor="page" w:xAlign="center" w:y="1"/>
      <w:jc w:val="center"/>
      <w:rPr>
        <w:rStyle w:val="afc"/>
      </w:rPr>
    </w:pPr>
    <w:r w:rsidRPr="000026CD">
      <w:rPr>
        <w:rStyle w:val="afc"/>
        <w:rFonts w:hint="eastAsia"/>
      </w:rPr>
      <w:t xml:space="preserve">- </w:t>
    </w:r>
    <w:r w:rsidRPr="000026CD">
      <w:rPr>
        <w:rStyle w:val="afc"/>
      </w:rPr>
      <w:fldChar w:fldCharType="begin"/>
    </w:r>
    <w:r w:rsidRPr="000026CD">
      <w:rPr>
        <w:rStyle w:val="afc"/>
      </w:rPr>
      <w:instrText xml:space="preserve">PAGE  </w:instrText>
    </w:r>
    <w:r w:rsidRPr="000026CD">
      <w:rPr>
        <w:rStyle w:val="afc"/>
      </w:rPr>
      <w:fldChar w:fldCharType="separate"/>
    </w:r>
    <w:r w:rsidR="00BD379B">
      <w:rPr>
        <w:rStyle w:val="afc"/>
        <w:noProof/>
      </w:rPr>
      <w:t>1</w:t>
    </w:r>
    <w:r w:rsidRPr="000026CD">
      <w:rPr>
        <w:rStyle w:val="afc"/>
      </w:rPr>
      <w:fldChar w:fldCharType="end"/>
    </w:r>
    <w:r w:rsidRPr="000026CD">
      <w:rPr>
        <w:rStyle w:val="afc"/>
        <w:rFonts w:hint="eastAsia"/>
      </w:rPr>
      <w:t xml:space="preserve"> -</w:t>
    </w:r>
  </w:p>
  <w:p w14:paraId="2E98A52C" w14:textId="77777777" w:rsidR="006C3762" w:rsidRPr="000026CD" w:rsidRDefault="006C3762" w:rsidP="00F66463">
    <w:pPr>
      <w:pStyle w:val="af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C4551" w14:textId="77777777" w:rsidR="00712F26" w:rsidRDefault="00712F26" w:rsidP="00EF70EF">
      <w:r>
        <w:separator/>
      </w:r>
    </w:p>
  </w:footnote>
  <w:footnote w:type="continuationSeparator" w:id="0">
    <w:p w14:paraId="22678842" w14:textId="77777777" w:rsidR="00712F26" w:rsidRDefault="00712F26" w:rsidP="00EF70EF">
      <w:r>
        <w:continuationSeparator/>
      </w:r>
    </w:p>
  </w:footnote>
  <w:footnote w:type="continuationNotice" w:id="1">
    <w:p w14:paraId="373F68F2" w14:textId="77777777" w:rsidR="00712F26" w:rsidRDefault="00712F2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C7E2B"/>
    <w:multiLevelType w:val="hybridMultilevel"/>
    <w:tmpl w:val="6B38B432"/>
    <w:lvl w:ilvl="0" w:tplc="B1ACBC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5592319"/>
    <w:multiLevelType w:val="multilevel"/>
    <w:tmpl w:val="251C2090"/>
    <w:styleLink w:val="SKK"/>
    <w:lvl w:ilvl="0">
      <w:start w:val="1"/>
      <w:numFmt w:val="decimal"/>
      <w:pStyle w:val="1"/>
      <w:lvlText w:val="（%1）"/>
      <w:lvlJc w:val="right"/>
      <w:pPr>
        <w:tabs>
          <w:tab w:val="num" w:pos="601"/>
        </w:tabs>
        <w:ind w:left="601" w:firstLine="0"/>
      </w:pPr>
      <w:rPr>
        <w:rFonts w:ascii="ＭＳ 明朝" w:eastAsia="ＭＳ 明朝" w:hint="eastAsia"/>
        <w:b w:val="0"/>
        <w:i w:val="0"/>
        <w:sz w:val="21"/>
      </w:rPr>
    </w:lvl>
    <w:lvl w:ilvl="1">
      <w:start w:val="1"/>
      <w:numFmt w:val="decimal"/>
      <w:lvlRestart w:val="0"/>
      <w:pStyle w:val="10"/>
      <w:lvlText w:val="%2）"/>
      <w:lvlJc w:val="right"/>
      <w:pPr>
        <w:tabs>
          <w:tab w:val="num" w:pos="601"/>
        </w:tabs>
        <w:ind w:left="601" w:firstLine="0"/>
      </w:pPr>
      <w:rPr>
        <w:rFonts w:ascii="ＭＳ 明朝" w:eastAsia="ＭＳ 明朝" w:hint="eastAsia"/>
        <w:b w:val="0"/>
        <w:i w:val="0"/>
        <w:sz w:val="21"/>
      </w:rPr>
    </w:lvl>
    <w:lvl w:ilvl="2">
      <w:start w:val="1"/>
      <w:numFmt w:val="lowerLetter"/>
      <w:lvlRestart w:val="0"/>
      <w:pStyle w:val="a"/>
      <w:lvlText w:val="%3）"/>
      <w:lvlJc w:val="right"/>
      <w:pPr>
        <w:tabs>
          <w:tab w:val="num" w:pos="601"/>
        </w:tabs>
        <w:ind w:left="601" w:firstLine="0"/>
      </w:pPr>
      <w:rPr>
        <w:rFonts w:ascii="ＭＳ 明朝" w:eastAsia="ＭＳ 明朝" w:hint="eastAsia"/>
        <w:b w:val="0"/>
        <w:i w:val="0"/>
        <w:sz w:val="21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>
    <w:nsid w:val="30672108"/>
    <w:multiLevelType w:val="hybridMultilevel"/>
    <w:tmpl w:val="993AED56"/>
    <w:lvl w:ilvl="0" w:tplc="E3BC4168"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E9556F"/>
    <w:multiLevelType w:val="multilevel"/>
    <w:tmpl w:val="83E0B8F8"/>
    <w:numStyleLink w:val="a0"/>
  </w:abstractNum>
  <w:abstractNum w:abstractNumId="4">
    <w:nsid w:val="3AED526E"/>
    <w:multiLevelType w:val="multilevel"/>
    <w:tmpl w:val="16A28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3EB56FE9"/>
    <w:multiLevelType w:val="multilevel"/>
    <w:tmpl w:val="251C2090"/>
    <w:numStyleLink w:val="SKK"/>
  </w:abstractNum>
  <w:abstractNum w:abstractNumId="6">
    <w:nsid w:val="3F391D70"/>
    <w:multiLevelType w:val="multilevel"/>
    <w:tmpl w:val="E4F04CEE"/>
    <w:styleLink w:val="a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48CA31AA"/>
    <w:multiLevelType w:val="multilevel"/>
    <w:tmpl w:val="E148348A"/>
    <w:styleLink w:val="SKK0"/>
    <w:lvl w:ilvl="0">
      <w:start w:val="1"/>
      <w:numFmt w:val="decimal"/>
      <w:pStyle w:val="11"/>
      <w:lvlText w:val="（%1）"/>
      <w:lvlJc w:val="right"/>
      <w:pPr>
        <w:tabs>
          <w:tab w:val="num" w:pos="601"/>
        </w:tabs>
        <w:ind w:left="601" w:firstLine="0"/>
      </w:pPr>
      <w:rPr>
        <w:rFonts w:ascii="ＭＳ ゴシック" w:eastAsia="ＭＳ ゴシック" w:hint="eastAsia"/>
        <w:b w:val="0"/>
        <w:i w:val="0"/>
        <w:sz w:val="21"/>
      </w:rPr>
    </w:lvl>
    <w:lvl w:ilvl="1">
      <w:start w:val="1"/>
      <w:numFmt w:val="decimal"/>
      <w:lvlRestart w:val="0"/>
      <w:pStyle w:val="12"/>
      <w:lvlText w:val="%2）"/>
      <w:lvlJc w:val="right"/>
      <w:pPr>
        <w:tabs>
          <w:tab w:val="num" w:pos="601"/>
        </w:tabs>
        <w:ind w:left="601" w:firstLine="0"/>
      </w:pPr>
      <w:rPr>
        <w:rFonts w:ascii="ＭＳ ゴシック" w:eastAsia="ＭＳ ゴシック" w:hint="eastAsia"/>
        <w:b w:val="0"/>
        <w:i w:val="0"/>
        <w:sz w:val="21"/>
      </w:rPr>
    </w:lvl>
    <w:lvl w:ilvl="2">
      <w:start w:val="1"/>
      <w:numFmt w:val="lowerLetter"/>
      <w:lvlRestart w:val="0"/>
      <w:pStyle w:val="a2"/>
      <w:lvlText w:val="%3）"/>
      <w:lvlJc w:val="right"/>
      <w:pPr>
        <w:tabs>
          <w:tab w:val="num" w:pos="601"/>
        </w:tabs>
        <w:ind w:left="601" w:firstLine="0"/>
      </w:pPr>
      <w:rPr>
        <w:rFonts w:ascii="ＭＳ ゴシック" w:eastAsia="ＭＳ ゴシック" w:hint="eastAsia"/>
        <w:b w:val="0"/>
        <w:i w:val="0"/>
        <w:sz w:val="21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>
    <w:nsid w:val="58224A95"/>
    <w:multiLevelType w:val="multilevel"/>
    <w:tmpl w:val="83E0B8F8"/>
    <w:styleLink w:val="a0"/>
    <w:lvl w:ilvl="0">
      <w:start w:val="1"/>
      <w:numFmt w:val="decimal"/>
      <w:pStyle w:val="a3"/>
      <w:lvlText w:val="%1）"/>
      <w:lvlJc w:val="right"/>
      <w:pPr>
        <w:tabs>
          <w:tab w:val="num" w:pos="181"/>
        </w:tabs>
        <w:ind w:left="181" w:hanging="181"/>
      </w:pPr>
      <w:rPr>
        <w:rFonts w:ascii="Times New Roman" w:eastAsia="ＭＳ 明朝" w:hAnsi="Times New Roman" w:cstheme="minorBidi"/>
        <w:b w:val="0"/>
        <w:i w:val="0"/>
        <w:sz w:val="2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>
    <w:nsid w:val="590F6F38"/>
    <w:multiLevelType w:val="multilevel"/>
    <w:tmpl w:val="EE5E1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DBE09CD"/>
    <w:multiLevelType w:val="hybridMultilevel"/>
    <w:tmpl w:val="81122086"/>
    <w:lvl w:ilvl="0" w:tplc="CF545E48">
      <w:start w:val="1"/>
      <w:numFmt w:val="decimal"/>
      <w:lvlText w:val="%1）"/>
      <w:lvlJc w:val="left"/>
      <w:pPr>
        <w:ind w:left="59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77" w:hanging="420"/>
      </w:pPr>
    </w:lvl>
    <w:lvl w:ilvl="2" w:tplc="04090011" w:tentative="1">
      <w:start w:val="1"/>
      <w:numFmt w:val="decimalEnclosedCircle"/>
      <w:lvlText w:val="%3"/>
      <w:lvlJc w:val="left"/>
      <w:pPr>
        <w:ind w:left="1497" w:hanging="420"/>
      </w:pPr>
    </w:lvl>
    <w:lvl w:ilvl="3" w:tplc="0409000F" w:tentative="1">
      <w:start w:val="1"/>
      <w:numFmt w:val="decimal"/>
      <w:lvlText w:val="%4."/>
      <w:lvlJc w:val="left"/>
      <w:pPr>
        <w:ind w:left="1917" w:hanging="420"/>
      </w:pPr>
    </w:lvl>
    <w:lvl w:ilvl="4" w:tplc="04090017" w:tentative="1">
      <w:start w:val="1"/>
      <w:numFmt w:val="aiueoFullWidth"/>
      <w:lvlText w:val="(%5)"/>
      <w:lvlJc w:val="left"/>
      <w:pPr>
        <w:ind w:left="2337" w:hanging="420"/>
      </w:pPr>
    </w:lvl>
    <w:lvl w:ilvl="5" w:tplc="04090011" w:tentative="1">
      <w:start w:val="1"/>
      <w:numFmt w:val="decimalEnclosedCircle"/>
      <w:lvlText w:val="%6"/>
      <w:lvlJc w:val="left"/>
      <w:pPr>
        <w:ind w:left="2757" w:hanging="420"/>
      </w:pPr>
    </w:lvl>
    <w:lvl w:ilvl="6" w:tplc="0409000F" w:tentative="1">
      <w:start w:val="1"/>
      <w:numFmt w:val="decimal"/>
      <w:lvlText w:val="%7."/>
      <w:lvlJc w:val="left"/>
      <w:pPr>
        <w:ind w:left="3177" w:hanging="420"/>
      </w:pPr>
    </w:lvl>
    <w:lvl w:ilvl="7" w:tplc="04090017" w:tentative="1">
      <w:start w:val="1"/>
      <w:numFmt w:val="aiueoFullWidth"/>
      <w:lvlText w:val="(%8)"/>
      <w:lvlJc w:val="left"/>
      <w:pPr>
        <w:ind w:left="3597" w:hanging="420"/>
      </w:pPr>
    </w:lvl>
    <w:lvl w:ilvl="8" w:tplc="04090011" w:tentative="1">
      <w:start w:val="1"/>
      <w:numFmt w:val="decimalEnclosedCircle"/>
      <w:lvlText w:val="%9"/>
      <w:lvlJc w:val="left"/>
      <w:pPr>
        <w:ind w:left="4017" w:hanging="420"/>
      </w:pPr>
    </w:lvl>
  </w:abstractNum>
  <w:abstractNum w:abstractNumId="11">
    <w:nsid w:val="60432C7E"/>
    <w:multiLevelType w:val="multilevel"/>
    <w:tmpl w:val="C25CC1FE"/>
    <w:lvl w:ilvl="0">
      <w:start w:val="1"/>
      <w:numFmt w:val="decimal"/>
      <w:pStyle w:val="13"/>
      <w:lvlText w:val="%1."/>
      <w:lvlJc w:val="left"/>
      <w:pPr>
        <w:ind w:left="420" w:hanging="420"/>
      </w:pPr>
      <w:rPr>
        <w:rFonts w:ascii="Arial" w:eastAsia="ＭＳ Ｐ明朝" w:hAnsi="Arial" w:cs="Times New Roman" w:hint="default"/>
        <w:b w:val="0"/>
        <w:i w:val="0"/>
        <w:strike w:val="0"/>
        <w:sz w:val="24"/>
      </w:rPr>
    </w:lvl>
    <w:lvl w:ilvl="1">
      <w:start w:val="1"/>
      <w:numFmt w:val="decimal"/>
      <w:pStyle w:val="2"/>
      <w:lvlText w:val="%1.%2."/>
      <w:lvlJc w:val="left"/>
      <w:pPr>
        <w:tabs>
          <w:tab w:val="num" w:pos="397"/>
        </w:tabs>
        <w:ind w:left="397" w:hanging="539"/>
      </w:pPr>
      <w:rPr>
        <w:rFonts w:ascii="ＭＳ ゴシック" w:eastAsia="ＭＳ ゴシック" w:hint="eastAsia"/>
        <w:b w:val="0"/>
        <w:i w:val="0"/>
        <w:sz w:val="21"/>
      </w:rPr>
    </w:lvl>
    <w:lvl w:ilvl="2">
      <w:start w:val="1"/>
      <w:numFmt w:val="decimal"/>
      <w:pStyle w:val="3"/>
      <w:lvlText w:val="%1.%2.%3."/>
      <w:lvlJc w:val="left"/>
      <w:pPr>
        <w:tabs>
          <w:tab w:val="num" w:pos="879"/>
        </w:tabs>
        <w:ind w:left="879" w:hanging="737"/>
      </w:pPr>
      <w:rPr>
        <w:rFonts w:ascii="ＭＳ ゴシック" w:eastAsia="ＭＳ ゴシック" w:hint="eastAsia"/>
        <w:b w:val="0"/>
        <w:i w:val="0"/>
        <w:sz w:val="21"/>
      </w:rPr>
    </w:lvl>
    <w:lvl w:ilvl="3">
      <w:start w:val="1"/>
      <w:numFmt w:val="decimal"/>
      <w:pStyle w:val="4"/>
      <w:lvlText w:val="%1.%2.%3.%4."/>
      <w:lvlJc w:val="left"/>
      <w:pPr>
        <w:tabs>
          <w:tab w:val="num" w:pos="822"/>
        </w:tabs>
        <w:ind w:left="822" w:hanging="964"/>
      </w:pPr>
      <w:rPr>
        <w:rFonts w:ascii="ＭＳ ゴシック" w:eastAsia="ＭＳ ゴシック" w:hint="eastAsia"/>
        <w:b w:val="0"/>
        <w:i w:val="0"/>
        <w:sz w:val="21"/>
      </w:rPr>
    </w:lvl>
    <w:lvl w:ilvl="4">
      <w:start w:val="1"/>
      <w:numFmt w:val="decimal"/>
      <w:pStyle w:val="5"/>
      <w:lvlText w:val="%1.%2.%3.%4.%5."/>
      <w:lvlJc w:val="left"/>
      <w:pPr>
        <w:tabs>
          <w:tab w:val="num" w:pos="1020"/>
        </w:tabs>
        <w:ind w:left="1020" w:hanging="1162"/>
      </w:pPr>
      <w:rPr>
        <w:rFonts w:ascii="ＭＳ ゴシック" w:eastAsia="ＭＳ ゴシック" w:hint="eastAsia"/>
        <w:b w:val="0"/>
        <w:i w:val="0"/>
        <w:sz w:val="21"/>
      </w:rPr>
    </w:lvl>
    <w:lvl w:ilvl="5">
      <w:start w:val="1"/>
      <w:numFmt w:val="decimal"/>
      <w:pStyle w:val="6"/>
      <w:lvlText w:val="%1.%2.%3.%4.%5.%6."/>
      <w:lvlJc w:val="left"/>
      <w:pPr>
        <w:tabs>
          <w:tab w:val="num" w:pos="1219"/>
        </w:tabs>
        <w:ind w:left="1219" w:hanging="1361"/>
      </w:pPr>
      <w:rPr>
        <w:rFonts w:ascii="ＭＳ ゴシック" w:eastAsia="ＭＳ ゴシック" w:hint="eastAsia"/>
        <w:b w:val="0"/>
        <w:i w:val="0"/>
        <w:sz w:val="21"/>
      </w:rPr>
    </w:lvl>
    <w:lvl w:ilvl="6">
      <w:start w:val="1"/>
      <w:numFmt w:val="decimal"/>
      <w:pStyle w:val="7"/>
      <w:lvlText w:val="%1.%2.%3.%4.%5.%6.%7."/>
      <w:lvlJc w:val="left"/>
      <w:pPr>
        <w:tabs>
          <w:tab w:val="num" w:pos="1446"/>
        </w:tabs>
        <w:ind w:left="1446" w:hanging="1588"/>
      </w:pPr>
      <w:rPr>
        <w:rFonts w:ascii="ＭＳ ゴシック" w:eastAsia="ＭＳ ゴシック" w:hint="eastAsia"/>
        <w:b w:val="0"/>
        <w:i w:val="0"/>
        <w:sz w:val="21"/>
      </w:rPr>
    </w:lvl>
    <w:lvl w:ilvl="7">
      <w:start w:val="1"/>
      <w:numFmt w:val="decimal"/>
      <w:pStyle w:val="8"/>
      <w:lvlText w:val="%1.%2.%3.%4.%5.%6.%7.%8."/>
      <w:lvlJc w:val="left"/>
      <w:pPr>
        <w:tabs>
          <w:tab w:val="num" w:pos="1672"/>
        </w:tabs>
        <w:ind w:left="1672" w:hanging="1814"/>
      </w:pPr>
      <w:rPr>
        <w:rFonts w:ascii="ＭＳ ゴシック" w:eastAsia="ＭＳ ゴシック" w:hint="eastAsia"/>
        <w:b w:val="0"/>
        <w:i w:val="0"/>
        <w:sz w:val="21"/>
      </w:rPr>
    </w:lvl>
    <w:lvl w:ilvl="8">
      <w:start w:val="1"/>
      <w:numFmt w:val="decimal"/>
      <w:pStyle w:val="9"/>
      <w:lvlText w:val="%1.%2.%3.%4.%5.%6.%7.%8.%9."/>
      <w:lvlJc w:val="left"/>
      <w:pPr>
        <w:tabs>
          <w:tab w:val="num" w:pos="1843"/>
        </w:tabs>
        <w:ind w:left="1843" w:hanging="1985"/>
      </w:pPr>
      <w:rPr>
        <w:rFonts w:ascii="ＭＳ ゴシック" w:eastAsia="ＭＳ ゴシック" w:hint="eastAsia"/>
        <w:b w:val="0"/>
        <w:i w:val="0"/>
        <w:sz w:val="21"/>
      </w:rPr>
    </w:lvl>
  </w:abstractNum>
  <w:abstractNum w:abstractNumId="12">
    <w:nsid w:val="7EF43156"/>
    <w:multiLevelType w:val="multilevel"/>
    <w:tmpl w:val="E148348A"/>
    <w:numStyleLink w:val="SKK0"/>
  </w:abstractNum>
  <w:num w:numId="1">
    <w:abstractNumId w:val="11"/>
  </w:num>
  <w:num w:numId="2">
    <w:abstractNumId w:val="3"/>
  </w:num>
  <w:num w:numId="3">
    <w:abstractNumId w:val="6"/>
  </w:num>
  <w:num w:numId="4">
    <w:abstractNumId w:val="5"/>
    <w:lvlOverride w:ilvl="0">
      <w:startOverride w:val="1"/>
      <w:lvl w:ilvl="0">
        <w:start w:val="1"/>
        <w:numFmt w:val="decimal"/>
        <w:pStyle w:val="1"/>
        <w:lvlText w:val="（%1）"/>
        <w:lvlJc w:val="right"/>
        <w:pPr>
          <w:tabs>
            <w:tab w:val="num" w:pos="601"/>
          </w:tabs>
          <w:ind w:left="601" w:firstLine="0"/>
        </w:pPr>
        <w:rPr>
          <w:rFonts w:ascii="ＭＳ 明朝" w:eastAsia="ＭＳ 明朝" w:hint="eastAsia"/>
          <w:b w:val="0"/>
          <w:i w:val="0"/>
          <w:sz w:val="21"/>
        </w:rPr>
      </w:lvl>
    </w:lvlOverride>
    <w:lvlOverride w:ilvl="1">
      <w:startOverride w:val="1"/>
      <w:lvl w:ilvl="1">
        <w:start w:val="1"/>
        <w:numFmt w:val="decimal"/>
        <w:lvlRestart w:val="0"/>
        <w:pStyle w:val="10"/>
        <w:lvlText w:val="%2）"/>
        <w:lvlJc w:val="right"/>
        <w:pPr>
          <w:tabs>
            <w:tab w:val="num" w:pos="601"/>
          </w:tabs>
          <w:ind w:left="601" w:firstLine="0"/>
        </w:pPr>
        <w:rPr>
          <w:rFonts w:ascii="ＭＳ 明朝" w:eastAsia="ＭＳ 明朝" w:hint="eastAsia"/>
          <w:b w:val="0"/>
          <w:i w:val="0"/>
          <w:sz w:val="21"/>
        </w:rPr>
      </w:lvl>
    </w:lvlOverride>
    <w:lvlOverride w:ilvl="2">
      <w:startOverride w:val="1"/>
      <w:lvl w:ilvl="2">
        <w:start w:val="1"/>
        <w:numFmt w:val="lowerLetter"/>
        <w:lvlRestart w:val="0"/>
        <w:pStyle w:val="a"/>
        <w:lvlText w:val="%3）"/>
        <w:lvlJc w:val="right"/>
        <w:pPr>
          <w:tabs>
            <w:tab w:val="num" w:pos="601"/>
          </w:tabs>
          <w:ind w:left="601" w:firstLine="0"/>
        </w:pPr>
        <w:rPr>
          <w:rFonts w:ascii="ＭＳ 明朝" w:eastAsia="ＭＳ 明朝" w:hint="eastAsia"/>
          <w:b w:val="0"/>
          <w:i w:val="0"/>
          <w:sz w:val="21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startOverride w:val="1"/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startOverride w:val="1"/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startOverride w:val="1"/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startOverride w:val="1"/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5">
    <w:abstractNumId w:val="5"/>
    <w:lvlOverride w:ilvl="0">
      <w:startOverride w:val="1"/>
      <w:lvl w:ilvl="0">
        <w:start w:val="1"/>
        <w:numFmt w:val="decimal"/>
        <w:pStyle w:val="1"/>
        <w:lvlText w:val="（%1）"/>
        <w:lvlJc w:val="right"/>
        <w:pPr>
          <w:tabs>
            <w:tab w:val="num" w:pos="601"/>
          </w:tabs>
          <w:ind w:left="601" w:firstLine="0"/>
        </w:pPr>
        <w:rPr>
          <w:rFonts w:ascii="ＭＳ 明朝" w:eastAsia="ＭＳ 明朝" w:hint="eastAsia"/>
          <w:b w:val="0"/>
          <w:i w:val="0"/>
          <w:sz w:val="21"/>
        </w:rPr>
      </w:lvl>
    </w:lvlOverride>
    <w:lvlOverride w:ilvl="1">
      <w:startOverride w:val="1"/>
      <w:lvl w:ilvl="1">
        <w:start w:val="1"/>
        <w:numFmt w:val="decimal"/>
        <w:lvlRestart w:val="0"/>
        <w:pStyle w:val="10"/>
        <w:lvlText w:val="%2）"/>
        <w:lvlJc w:val="right"/>
        <w:pPr>
          <w:tabs>
            <w:tab w:val="num" w:pos="601"/>
          </w:tabs>
          <w:ind w:left="601" w:firstLine="0"/>
        </w:pPr>
        <w:rPr>
          <w:rFonts w:ascii="ＭＳ 明朝" w:eastAsia="ＭＳ 明朝" w:hint="eastAsia"/>
          <w:b w:val="0"/>
          <w:i w:val="0"/>
          <w:sz w:val="21"/>
        </w:rPr>
      </w:lvl>
    </w:lvlOverride>
    <w:lvlOverride w:ilvl="2">
      <w:startOverride w:val="1"/>
      <w:lvl w:ilvl="2">
        <w:start w:val="1"/>
        <w:numFmt w:val="lowerLetter"/>
        <w:lvlRestart w:val="0"/>
        <w:pStyle w:val="a"/>
        <w:lvlText w:val="%3）"/>
        <w:lvlJc w:val="right"/>
        <w:pPr>
          <w:tabs>
            <w:tab w:val="num" w:pos="601"/>
          </w:tabs>
          <w:ind w:left="601" w:firstLine="0"/>
        </w:pPr>
        <w:rPr>
          <w:rFonts w:ascii="ＭＳ 明朝" w:eastAsia="ＭＳ 明朝" w:hint="eastAsia"/>
          <w:b w:val="0"/>
          <w:i w:val="0"/>
          <w:sz w:val="21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startOverride w:val="1"/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startOverride w:val="1"/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startOverride w:val="1"/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startOverride w:val="1"/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lvl w:ilvl="0">
        <w:start w:val="1"/>
        <w:numFmt w:val="decimal"/>
        <w:pStyle w:val="1"/>
        <w:lvlText w:val="（%1）"/>
        <w:lvlJc w:val="right"/>
        <w:pPr>
          <w:tabs>
            <w:tab w:val="num" w:pos="601"/>
          </w:tabs>
          <w:ind w:left="601" w:firstLine="0"/>
        </w:pPr>
        <w:rPr>
          <w:rFonts w:ascii="ＭＳ 明朝" w:eastAsia="ＭＳ 明朝" w:hint="eastAsia"/>
          <w:b w:val="0"/>
          <w:i w:val="0"/>
          <w:sz w:val="21"/>
        </w:rPr>
      </w:lvl>
    </w:lvlOverride>
  </w:num>
  <w:num w:numId="10">
    <w:abstractNumId w:val="12"/>
    <w:lvlOverride w:ilvl="0">
      <w:lvl w:ilvl="0">
        <w:start w:val="1"/>
        <w:numFmt w:val="decimal"/>
        <w:pStyle w:val="11"/>
        <w:lvlText w:val="（%1）"/>
        <w:lvlJc w:val="right"/>
        <w:pPr>
          <w:tabs>
            <w:tab w:val="num" w:pos="601"/>
          </w:tabs>
          <w:ind w:left="601" w:firstLine="0"/>
        </w:pPr>
        <w:rPr>
          <w:rFonts w:ascii="ＭＳ ゴシック" w:eastAsia="ＭＳ ゴシック" w:hint="eastAsia"/>
          <w:b w:val="0"/>
          <w:i w:val="0"/>
          <w:sz w:val="21"/>
        </w:rPr>
      </w:lvl>
    </w:lvlOverride>
  </w:num>
  <w:num w:numId="11">
    <w:abstractNumId w:val="1"/>
  </w:num>
  <w:num w:numId="12">
    <w:abstractNumId w:val="7"/>
    <w:lvlOverride w:ilvl="0">
      <w:lvl w:ilvl="0">
        <w:start w:val="1"/>
        <w:numFmt w:val="decimal"/>
        <w:pStyle w:val="11"/>
        <w:lvlText w:val="（%1）"/>
        <w:lvlJc w:val="right"/>
        <w:pPr>
          <w:tabs>
            <w:tab w:val="num" w:pos="601"/>
          </w:tabs>
          <w:ind w:left="601" w:firstLine="0"/>
        </w:pPr>
        <w:rPr>
          <w:rFonts w:ascii="ＭＳ ゴシック" w:eastAsia="ＭＳ ゴシック" w:hint="eastAsia"/>
          <w:b w:val="0"/>
          <w:i w:val="0"/>
          <w:sz w:val="21"/>
        </w:rPr>
      </w:lvl>
    </w:lvlOverride>
  </w:num>
  <w:num w:numId="13">
    <w:abstractNumId w:val="8"/>
  </w:num>
  <w:num w:numId="14">
    <w:abstractNumId w:val="4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0"/>
  </w:num>
  <w:num w:numId="19">
    <w:abstractNumId w:val="12"/>
  </w:num>
  <w:num w:numId="20">
    <w:abstractNumId w:val="7"/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9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trackRevisions/>
  <w:defaultTabStop w:val="838"/>
  <w:drawingGridHorizontalSpacing w:val="207"/>
  <w:drawingGridVerticalSpacing w:val="335"/>
  <w:displayHorizontalDrawingGridEvery w:val="0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E9A"/>
    <w:rsid w:val="00000141"/>
    <w:rsid w:val="0000130C"/>
    <w:rsid w:val="000014DB"/>
    <w:rsid w:val="0000241C"/>
    <w:rsid w:val="000026CD"/>
    <w:rsid w:val="00003520"/>
    <w:rsid w:val="00003A59"/>
    <w:rsid w:val="00005127"/>
    <w:rsid w:val="00005403"/>
    <w:rsid w:val="00005F90"/>
    <w:rsid w:val="00006571"/>
    <w:rsid w:val="00006762"/>
    <w:rsid w:val="0000698D"/>
    <w:rsid w:val="00010967"/>
    <w:rsid w:val="00011090"/>
    <w:rsid w:val="00011FA7"/>
    <w:rsid w:val="000122F2"/>
    <w:rsid w:val="0001283B"/>
    <w:rsid w:val="00012A5D"/>
    <w:rsid w:val="00012F49"/>
    <w:rsid w:val="00013E5D"/>
    <w:rsid w:val="000141B3"/>
    <w:rsid w:val="000144AA"/>
    <w:rsid w:val="00014AE0"/>
    <w:rsid w:val="00016225"/>
    <w:rsid w:val="000169F5"/>
    <w:rsid w:val="00016B42"/>
    <w:rsid w:val="0001711A"/>
    <w:rsid w:val="00017D7C"/>
    <w:rsid w:val="00022552"/>
    <w:rsid w:val="00022B97"/>
    <w:rsid w:val="00023182"/>
    <w:rsid w:val="00024CC2"/>
    <w:rsid w:val="00027DE8"/>
    <w:rsid w:val="00030360"/>
    <w:rsid w:val="000314EC"/>
    <w:rsid w:val="000317FD"/>
    <w:rsid w:val="00031AFB"/>
    <w:rsid w:val="000328E9"/>
    <w:rsid w:val="00033283"/>
    <w:rsid w:val="000355B8"/>
    <w:rsid w:val="00036CF9"/>
    <w:rsid w:val="000374DC"/>
    <w:rsid w:val="00037C3B"/>
    <w:rsid w:val="00037D35"/>
    <w:rsid w:val="00037E3E"/>
    <w:rsid w:val="00040FF9"/>
    <w:rsid w:val="00041338"/>
    <w:rsid w:val="000422FD"/>
    <w:rsid w:val="0004318E"/>
    <w:rsid w:val="000442AC"/>
    <w:rsid w:val="00044633"/>
    <w:rsid w:val="00044E00"/>
    <w:rsid w:val="000469C7"/>
    <w:rsid w:val="00046BB2"/>
    <w:rsid w:val="00047C41"/>
    <w:rsid w:val="00051212"/>
    <w:rsid w:val="000522F3"/>
    <w:rsid w:val="00053F5F"/>
    <w:rsid w:val="000562B8"/>
    <w:rsid w:val="00060BE2"/>
    <w:rsid w:val="00062B99"/>
    <w:rsid w:val="00063252"/>
    <w:rsid w:val="00063319"/>
    <w:rsid w:val="00063F6C"/>
    <w:rsid w:val="000641E7"/>
    <w:rsid w:val="00064B42"/>
    <w:rsid w:val="00066C57"/>
    <w:rsid w:val="00071649"/>
    <w:rsid w:val="00071659"/>
    <w:rsid w:val="00071661"/>
    <w:rsid w:val="00071DEA"/>
    <w:rsid w:val="00072B28"/>
    <w:rsid w:val="0007338F"/>
    <w:rsid w:val="00075CEE"/>
    <w:rsid w:val="000776AD"/>
    <w:rsid w:val="000779E4"/>
    <w:rsid w:val="000808EC"/>
    <w:rsid w:val="000817E1"/>
    <w:rsid w:val="000823C1"/>
    <w:rsid w:val="000830AF"/>
    <w:rsid w:val="00085136"/>
    <w:rsid w:val="00085407"/>
    <w:rsid w:val="000868AF"/>
    <w:rsid w:val="00087512"/>
    <w:rsid w:val="00087992"/>
    <w:rsid w:val="00090605"/>
    <w:rsid w:val="00091166"/>
    <w:rsid w:val="000912B6"/>
    <w:rsid w:val="00091489"/>
    <w:rsid w:val="0009204F"/>
    <w:rsid w:val="00092857"/>
    <w:rsid w:val="00092ECE"/>
    <w:rsid w:val="000932EF"/>
    <w:rsid w:val="00093838"/>
    <w:rsid w:val="00093F82"/>
    <w:rsid w:val="00094794"/>
    <w:rsid w:val="00095476"/>
    <w:rsid w:val="00095D8F"/>
    <w:rsid w:val="000961F8"/>
    <w:rsid w:val="000969C3"/>
    <w:rsid w:val="00096D6E"/>
    <w:rsid w:val="000A2919"/>
    <w:rsid w:val="000A5334"/>
    <w:rsid w:val="000A59BB"/>
    <w:rsid w:val="000A63C7"/>
    <w:rsid w:val="000A7CBC"/>
    <w:rsid w:val="000B0EF0"/>
    <w:rsid w:val="000B1569"/>
    <w:rsid w:val="000B2D8B"/>
    <w:rsid w:val="000B2EDC"/>
    <w:rsid w:val="000B2F41"/>
    <w:rsid w:val="000B32B5"/>
    <w:rsid w:val="000B3E80"/>
    <w:rsid w:val="000B3F55"/>
    <w:rsid w:val="000B4B4C"/>
    <w:rsid w:val="000B4CCE"/>
    <w:rsid w:val="000B4DC0"/>
    <w:rsid w:val="000B609D"/>
    <w:rsid w:val="000B61A9"/>
    <w:rsid w:val="000B6BE5"/>
    <w:rsid w:val="000B7005"/>
    <w:rsid w:val="000B72C0"/>
    <w:rsid w:val="000B7861"/>
    <w:rsid w:val="000C07E5"/>
    <w:rsid w:val="000C1597"/>
    <w:rsid w:val="000C1B97"/>
    <w:rsid w:val="000C2720"/>
    <w:rsid w:val="000C34BE"/>
    <w:rsid w:val="000C5044"/>
    <w:rsid w:val="000D312E"/>
    <w:rsid w:val="000D34EE"/>
    <w:rsid w:val="000D388D"/>
    <w:rsid w:val="000D4077"/>
    <w:rsid w:val="000D41A4"/>
    <w:rsid w:val="000D477A"/>
    <w:rsid w:val="000D4CDE"/>
    <w:rsid w:val="000D57A2"/>
    <w:rsid w:val="000E006E"/>
    <w:rsid w:val="000E048B"/>
    <w:rsid w:val="000E1701"/>
    <w:rsid w:val="000E42F6"/>
    <w:rsid w:val="000E4A8C"/>
    <w:rsid w:val="000E5341"/>
    <w:rsid w:val="000E5506"/>
    <w:rsid w:val="000E5A48"/>
    <w:rsid w:val="000E6E16"/>
    <w:rsid w:val="000E70F5"/>
    <w:rsid w:val="000E77C8"/>
    <w:rsid w:val="000F052C"/>
    <w:rsid w:val="000F0A93"/>
    <w:rsid w:val="000F0F46"/>
    <w:rsid w:val="000F1FC2"/>
    <w:rsid w:val="000F27FB"/>
    <w:rsid w:val="000F30C7"/>
    <w:rsid w:val="000F3295"/>
    <w:rsid w:val="000F39DF"/>
    <w:rsid w:val="000F3C03"/>
    <w:rsid w:val="000F54BF"/>
    <w:rsid w:val="000F5847"/>
    <w:rsid w:val="000F6315"/>
    <w:rsid w:val="00100497"/>
    <w:rsid w:val="0010060D"/>
    <w:rsid w:val="00100B0A"/>
    <w:rsid w:val="00100B8F"/>
    <w:rsid w:val="0010104C"/>
    <w:rsid w:val="00101639"/>
    <w:rsid w:val="00101E10"/>
    <w:rsid w:val="00101FA2"/>
    <w:rsid w:val="00102A68"/>
    <w:rsid w:val="00102CB0"/>
    <w:rsid w:val="00103216"/>
    <w:rsid w:val="0010395E"/>
    <w:rsid w:val="00104720"/>
    <w:rsid w:val="001067D0"/>
    <w:rsid w:val="001068B3"/>
    <w:rsid w:val="0011078D"/>
    <w:rsid w:val="00110CF4"/>
    <w:rsid w:val="00111414"/>
    <w:rsid w:val="00113641"/>
    <w:rsid w:val="0011368F"/>
    <w:rsid w:val="0011450A"/>
    <w:rsid w:val="00114E37"/>
    <w:rsid w:val="00116468"/>
    <w:rsid w:val="00116836"/>
    <w:rsid w:val="00116BD5"/>
    <w:rsid w:val="001172D0"/>
    <w:rsid w:val="00120015"/>
    <w:rsid w:val="00120DE8"/>
    <w:rsid w:val="0012142A"/>
    <w:rsid w:val="00121E73"/>
    <w:rsid w:val="00122012"/>
    <w:rsid w:val="0012409D"/>
    <w:rsid w:val="001247E4"/>
    <w:rsid w:val="00126074"/>
    <w:rsid w:val="00126C64"/>
    <w:rsid w:val="00126D4E"/>
    <w:rsid w:val="001270BD"/>
    <w:rsid w:val="001278DC"/>
    <w:rsid w:val="00127B6F"/>
    <w:rsid w:val="00131135"/>
    <w:rsid w:val="001317B1"/>
    <w:rsid w:val="00132476"/>
    <w:rsid w:val="001329A6"/>
    <w:rsid w:val="00132E94"/>
    <w:rsid w:val="001333BA"/>
    <w:rsid w:val="001334CE"/>
    <w:rsid w:val="00133A43"/>
    <w:rsid w:val="001347C5"/>
    <w:rsid w:val="001353DE"/>
    <w:rsid w:val="001357AB"/>
    <w:rsid w:val="00135C23"/>
    <w:rsid w:val="001361F9"/>
    <w:rsid w:val="001364DC"/>
    <w:rsid w:val="001418CA"/>
    <w:rsid w:val="00144CD1"/>
    <w:rsid w:val="00144E10"/>
    <w:rsid w:val="0014577C"/>
    <w:rsid w:val="001457E7"/>
    <w:rsid w:val="00146951"/>
    <w:rsid w:val="00146A43"/>
    <w:rsid w:val="00146C89"/>
    <w:rsid w:val="00146D94"/>
    <w:rsid w:val="00147108"/>
    <w:rsid w:val="00147DF7"/>
    <w:rsid w:val="00150B5A"/>
    <w:rsid w:val="00150E10"/>
    <w:rsid w:val="00152B48"/>
    <w:rsid w:val="001530CA"/>
    <w:rsid w:val="00153325"/>
    <w:rsid w:val="001539A1"/>
    <w:rsid w:val="00153A65"/>
    <w:rsid w:val="00154227"/>
    <w:rsid w:val="0015451D"/>
    <w:rsid w:val="001551A4"/>
    <w:rsid w:val="00155681"/>
    <w:rsid w:val="00155BB5"/>
    <w:rsid w:val="00156266"/>
    <w:rsid w:val="0015654C"/>
    <w:rsid w:val="00156BEA"/>
    <w:rsid w:val="001576CD"/>
    <w:rsid w:val="00157C29"/>
    <w:rsid w:val="00160252"/>
    <w:rsid w:val="001612B3"/>
    <w:rsid w:val="001615D2"/>
    <w:rsid w:val="00161F75"/>
    <w:rsid w:val="00162144"/>
    <w:rsid w:val="00163221"/>
    <w:rsid w:val="00163356"/>
    <w:rsid w:val="00163C10"/>
    <w:rsid w:val="00165473"/>
    <w:rsid w:val="00165C74"/>
    <w:rsid w:val="001665EF"/>
    <w:rsid w:val="001671CF"/>
    <w:rsid w:val="001707C3"/>
    <w:rsid w:val="00173B67"/>
    <w:rsid w:val="0017412B"/>
    <w:rsid w:val="00175430"/>
    <w:rsid w:val="00176C3B"/>
    <w:rsid w:val="001803E4"/>
    <w:rsid w:val="001811BE"/>
    <w:rsid w:val="001832AC"/>
    <w:rsid w:val="00183EFC"/>
    <w:rsid w:val="0018466D"/>
    <w:rsid w:val="001848F3"/>
    <w:rsid w:val="0018520C"/>
    <w:rsid w:val="0018532A"/>
    <w:rsid w:val="00185B9E"/>
    <w:rsid w:val="00186FF4"/>
    <w:rsid w:val="001876FE"/>
    <w:rsid w:val="00190B57"/>
    <w:rsid w:val="0019146B"/>
    <w:rsid w:val="001924A6"/>
    <w:rsid w:val="00192C98"/>
    <w:rsid w:val="00192EC3"/>
    <w:rsid w:val="001961C9"/>
    <w:rsid w:val="00196CBF"/>
    <w:rsid w:val="001A07B4"/>
    <w:rsid w:val="001A1D09"/>
    <w:rsid w:val="001A1FFB"/>
    <w:rsid w:val="001A22D0"/>
    <w:rsid w:val="001A285A"/>
    <w:rsid w:val="001A2AF5"/>
    <w:rsid w:val="001A42A3"/>
    <w:rsid w:val="001A51E7"/>
    <w:rsid w:val="001A5366"/>
    <w:rsid w:val="001A6E43"/>
    <w:rsid w:val="001A74E5"/>
    <w:rsid w:val="001B0A1D"/>
    <w:rsid w:val="001B0DA5"/>
    <w:rsid w:val="001B1B29"/>
    <w:rsid w:val="001B1F10"/>
    <w:rsid w:val="001B3FA1"/>
    <w:rsid w:val="001B425B"/>
    <w:rsid w:val="001B4274"/>
    <w:rsid w:val="001B46FF"/>
    <w:rsid w:val="001B564E"/>
    <w:rsid w:val="001B68A3"/>
    <w:rsid w:val="001C00E4"/>
    <w:rsid w:val="001C0482"/>
    <w:rsid w:val="001C1A9D"/>
    <w:rsid w:val="001C2161"/>
    <w:rsid w:val="001C2B82"/>
    <w:rsid w:val="001C2E0C"/>
    <w:rsid w:val="001C3026"/>
    <w:rsid w:val="001C7138"/>
    <w:rsid w:val="001C722C"/>
    <w:rsid w:val="001C77C4"/>
    <w:rsid w:val="001D00EA"/>
    <w:rsid w:val="001D0155"/>
    <w:rsid w:val="001D2F91"/>
    <w:rsid w:val="001D3A7C"/>
    <w:rsid w:val="001D439E"/>
    <w:rsid w:val="001D5347"/>
    <w:rsid w:val="001D66F9"/>
    <w:rsid w:val="001D702B"/>
    <w:rsid w:val="001D76E6"/>
    <w:rsid w:val="001D79DA"/>
    <w:rsid w:val="001D7E79"/>
    <w:rsid w:val="001E0A08"/>
    <w:rsid w:val="001E0C94"/>
    <w:rsid w:val="001E61AA"/>
    <w:rsid w:val="001E64CB"/>
    <w:rsid w:val="001E70C9"/>
    <w:rsid w:val="001F0D62"/>
    <w:rsid w:val="001F0F2D"/>
    <w:rsid w:val="001F190B"/>
    <w:rsid w:val="001F2A7C"/>
    <w:rsid w:val="001F3002"/>
    <w:rsid w:val="001F32E9"/>
    <w:rsid w:val="001F4A74"/>
    <w:rsid w:val="001F5100"/>
    <w:rsid w:val="001F5CEE"/>
    <w:rsid w:val="001F6E5F"/>
    <w:rsid w:val="001F7383"/>
    <w:rsid w:val="002004E3"/>
    <w:rsid w:val="002007BE"/>
    <w:rsid w:val="00200B57"/>
    <w:rsid w:val="00201CFD"/>
    <w:rsid w:val="002021A2"/>
    <w:rsid w:val="002030FB"/>
    <w:rsid w:val="002057FA"/>
    <w:rsid w:val="00205F7B"/>
    <w:rsid w:val="002063CD"/>
    <w:rsid w:val="0020689A"/>
    <w:rsid w:val="00214499"/>
    <w:rsid w:val="00214FF5"/>
    <w:rsid w:val="00215AAB"/>
    <w:rsid w:val="00216739"/>
    <w:rsid w:val="00216B73"/>
    <w:rsid w:val="002224DE"/>
    <w:rsid w:val="002230F4"/>
    <w:rsid w:val="0022355D"/>
    <w:rsid w:val="002238BA"/>
    <w:rsid w:val="0022527C"/>
    <w:rsid w:val="00225340"/>
    <w:rsid w:val="0022542A"/>
    <w:rsid w:val="002269EF"/>
    <w:rsid w:val="00227AC9"/>
    <w:rsid w:val="002326A3"/>
    <w:rsid w:val="00232B31"/>
    <w:rsid w:val="002339A9"/>
    <w:rsid w:val="00233A53"/>
    <w:rsid w:val="00233DA6"/>
    <w:rsid w:val="002343CC"/>
    <w:rsid w:val="00234602"/>
    <w:rsid w:val="00235637"/>
    <w:rsid w:val="0023611E"/>
    <w:rsid w:val="00237161"/>
    <w:rsid w:val="00243313"/>
    <w:rsid w:val="00243616"/>
    <w:rsid w:val="00243D3D"/>
    <w:rsid w:val="00244A8B"/>
    <w:rsid w:val="00244BFA"/>
    <w:rsid w:val="00245114"/>
    <w:rsid w:val="00245CCA"/>
    <w:rsid w:val="002462C5"/>
    <w:rsid w:val="002462C8"/>
    <w:rsid w:val="00246873"/>
    <w:rsid w:val="00247069"/>
    <w:rsid w:val="002470B9"/>
    <w:rsid w:val="0024720E"/>
    <w:rsid w:val="00247395"/>
    <w:rsid w:val="002500A7"/>
    <w:rsid w:val="002505EB"/>
    <w:rsid w:val="00250AD7"/>
    <w:rsid w:val="00251620"/>
    <w:rsid w:val="0025228F"/>
    <w:rsid w:val="00252D0C"/>
    <w:rsid w:val="00252E29"/>
    <w:rsid w:val="002538E3"/>
    <w:rsid w:val="002540D5"/>
    <w:rsid w:val="00254BF2"/>
    <w:rsid w:val="0025537E"/>
    <w:rsid w:val="00255E28"/>
    <w:rsid w:val="00256DB1"/>
    <w:rsid w:val="00257CB6"/>
    <w:rsid w:val="00261EA6"/>
    <w:rsid w:val="00263C4D"/>
    <w:rsid w:val="00264171"/>
    <w:rsid w:val="00264DDA"/>
    <w:rsid w:val="00264EA8"/>
    <w:rsid w:val="00264EB7"/>
    <w:rsid w:val="00264FF4"/>
    <w:rsid w:val="00265B2E"/>
    <w:rsid w:val="0026662C"/>
    <w:rsid w:val="00266A58"/>
    <w:rsid w:val="00270534"/>
    <w:rsid w:val="002708E7"/>
    <w:rsid w:val="00270A76"/>
    <w:rsid w:val="00271897"/>
    <w:rsid w:val="002723BE"/>
    <w:rsid w:val="00272BBB"/>
    <w:rsid w:val="00273403"/>
    <w:rsid w:val="00273404"/>
    <w:rsid w:val="002738CA"/>
    <w:rsid w:val="00274F71"/>
    <w:rsid w:val="00275F83"/>
    <w:rsid w:val="002768B7"/>
    <w:rsid w:val="002770FE"/>
    <w:rsid w:val="002773F3"/>
    <w:rsid w:val="002803DC"/>
    <w:rsid w:val="00280EDA"/>
    <w:rsid w:val="0028151E"/>
    <w:rsid w:val="00281A0A"/>
    <w:rsid w:val="00281B16"/>
    <w:rsid w:val="0028248F"/>
    <w:rsid w:val="0028295F"/>
    <w:rsid w:val="00282965"/>
    <w:rsid w:val="0028323C"/>
    <w:rsid w:val="0028361D"/>
    <w:rsid w:val="00283FE3"/>
    <w:rsid w:val="00284C38"/>
    <w:rsid w:val="002853E2"/>
    <w:rsid w:val="00285D39"/>
    <w:rsid w:val="00286E25"/>
    <w:rsid w:val="00287387"/>
    <w:rsid w:val="0029160A"/>
    <w:rsid w:val="0029257F"/>
    <w:rsid w:val="00293341"/>
    <w:rsid w:val="00294E2B"/>
    <w:rsid w:val="0029617B"/>
    <w:rsid w:val="00296963"/>
    <w:rsid w:val="002A07C1"/>
    <w:rsid w:val="002A1676"/>
    <w:rsid w:val="002A33C1"/>
    <w:rsid w:val="002A3B5B"/>
    <w:rsid w:val="002A46EE"/>
    <w:rsid w:val="002A5B3D"/>
    <w:rsid w:val="002A5C2E"/>
    <w:rsid w:val="002A66B3"/>
    <w:rsid w:val="002A75D3"/>
    <w:rsid w:val="002B260E"/>
    <w:rsid w:val="002B3DEA"/>
    <w:rsid w:val="002B564C"/>
    <w:rsid w:val="002B68F7"/>
    <w:rsid w:val="002B7C08"/>
    <w:rsid w:val="002C0846"/>
    <w:rsid w:val="002C1F02"/>
    <w:rsid w:val="002C272A"/>
    <w:rsid w:val="002C349D"/>
    <w:rsid w:val="002C3B98"/>
    <w:rsid w:val="002C3E97"/>
    <w:rsid w:val="002C4343"/>
    <w:rsid w:val="002C45E0"/>
    <w:rsid w:val="002C5F5D"/>
    <w:rsid w:val="002C67CB"/>
    <w:rsid w:val="002C6B80"/>
    <w:rsid w:val="002C6F6B"/>
    <w:rsid w:val="002C7992"/>
    <w:rsid w:val="002D13EA"/>
    <w:rsid w:val="002D1D4F"/>
    <w:rsid w:val="002D1E19"/>
    <w:rsid w:val="002D227D"/>
    <w:rsid w:val="002D2663"/>
    <w:rsid w:val="002D383C"/>
    <w:rsid w:val="002D4212"/>
    <w:rsid w:val="002D468F"/>
    <w:rsid w:val="002D4B65"/>
    <w:rsid w:val="002D5B2E"/>
    <w:rsid w:val="002D5C32"/>
    <w:rsid w:val="002D5FA2"/>
    <w:rsid w:val="002D6510"/>
    <w:rsid w:val="002D6F8E"/>
    <w:rsid w:val="002E0D06"/>
    <w:rsid w:val="002E1A7F"/>
    <w:rsid w:val="002E1AD1"/>
    <w:rsid w:val="002E25AD"/>
    <w:rsid w:val="002E3491"/>
    <w:rsid w:val="002E5650"/>
    <w:rsid w:val="002E5B28"/>
    <w:rsid w:val="002E678A"/>
    <w:rsid w:val="002E699F"/>
    <w:rsid w:val="002E7895"/>
    <w:rsid w:val="002E7DF8"/>
    <w:rsid w:val="002F07FB"/>
    <w:rsid w:val="002F135C"/>
    <w:rsid w:val="002F1385"/>
    <w:rsid w:val="002F1946"/>
    <w:rsid w:val="002F2416"/>
    <w:rsid w:val="002F2504"/>
    <w:rsid w:val="002F2719"/>
    <w:rsid w:val="002F3B15"/>
    <w:rsid w:val="002F3C72"/>
    <w:rsid w:val="002F4B58"/>
    <w:rsid w:val="002F584B"/>
    <w:rsid w:val="002F7514"/>
    <w:rsid w:val="0030030B"/>
    <w:rsid w:val="00301405"/>
    <w:rsid w:val="00301E2D"/>
    <w:rsid w:val="0030255F"/>
    <w:rsid w:val="0030296D"/>
    <w:rsid w:val="00302B69"/>
    <w:rsid w:val="00303B45"/>
    <w:rsid w:val="00306C86"/>
    <w:rsid w:val="0030753B"/>
    <w:rsid w:val="00307971"/>
    <w:rsid w:val="003101CC"/>
    <w:rsid w:val="00310503"/>
    <w:rsid w:val="0031065D"/>
    <w:rsid w:val="0031345F"/>
    <w:rsid w:val="00313F8C"/>
    <w:rsid w:val="003164DB"/>
    <w:rsid w:val="00316B27"/>
    <w:rsid w:val="0032106C"/>
    <w:rsid w:val="00322336"/>
    <w:rsid w:val="00322719"/>
    <w:rsid w:val="00322816"/>
    <w:rsid w:val="00323194"/>
    <w:rsid w:val="00323E58"/>
    <w:rsid w:val="003259F5"/>
    <w:rsid w:val="00326CA3"/>
    <w:rsid w:val="00326DCD"/>
    <w:rsid w:val="00326F75"/>
    <w:rsid w:val="00327099"/>
    <w:rsid w:val="00327A03"/>
    <w:rsid w:val="00327F78"/>
    <w:rsid w:val="003304BD"/>
    <w:rsid w:val="003305D3"/>
    <w:rsid w:val="003307D6"/>
    <w:rsid w:val="00330C5B"/>
    <w:rsid w:val="00331AC8"/>
    <w:rsid w:val="00332C1E"/>
    <w:rsid w:val="00332D6A"/>
    <w:rsid w:val="00333507"/>
    <w:rsid w:val="00333AD9"/>
    <w:rsid w:val="00333BB4"/>
    <w:rsid w:val="00334761"/>
    <w:rsid w:val="003356BE"/>
    <w:rsid w:val="0033709E"/>
    <w:rsid w:val="00340D01"/>
    <w:rsid w:val="00340F01"/>
    <w:rsid w:val="00345DE5"/>
    <w:rsid w:val="003467BA"/>
    <w:rsid w:val="00347290"/>
    <w:rsid w:val="003473F0"/>
    <w:rsid w:val="00347DDA"/>
    <w:rsid w:val="0035025C"/>
    <w:rsid w:val="00350AF9"/>
    <w:rsid w:val="00351DF6"/>
    <w:rsid w:val="00351F1A"/>
    <w:rsid w:val="003526CE"/>
    <w:rsid w:val="00352FC9"/>
    <w:rsid w:val="00353DD5"/>
    <w:rsid w:val="00354FD0"/>
    <w:rsid w:val="0035506E"/>
    <w:rsid w:val="0035595E"/>
    <w:rsid w:val="00355D0F"/>
    <w:rsid w:val="003563A5"/>
    <w:rsid w:val="00356ACE"/>
    <w:rsid w:val="00356BD7"/>
    <w:rsid w:val="00356CB3"/>
    <w:rsid w:val="003574D7"/>
    <w:rsid w:val="003601FB"/>
    <w:rsid w:val="00360551"/>
    <w:rsid w:val="00360C97"/>
    <w:rsid w:val="00360DDB"/>
    <w:rsid w:val="00361F7B"/>
    <w:rsid w:val="0036349A"/>
    <w:rsid w:val="003636DB"/>
    <w:rsid w:val="00364C58"/>
    <w:rsid w:val="0036626D"/>
    <w:rsid w:val="00367351"/>
    <w:rsid w:val="003707D1"/>
    <w:rsid w:val="00370B54"/>
    <w:rsid w:val="003713EA"/>
    <w:rsid w:val="0037150E"/>
    <w:rsid w:val="003724D9"/>
    <w:rsid w:val="003732E1"/>
    <w:rsid w:val="003735E8"/>
    <w:rsid w:val="00373FF3"/>
    <w:rsid w:val="003748BF"/>
    <w:rsid w:val="003749EE"/>
    <w:rsid w:val="0037642C"/>
    <w:rsid w:val="00376BC2"/>
    <w:rsid w:val="003770B9"/>
    <w:rsid w:val="0037733A"/>
    <w:rsid w:val="0038024D"/>
    <w:rsid w:val="00380BB2"/>
    <w:rsid w:val="00380FD5"/>
    <w:rsid w:val="0038122D"/>
    <w:rsid w:val="0038166A"/>
    <w:rsid w:val="00381844"/>
    <w:rsid w:val="003825D4"/>
    <w:rsid w:val="00382920"/>
    <w:rsid w:val="00383E06"/>
    <w:rsid w:val="00384D77"/>
    <w:rsid w:val="00386C7F"/>
    <w:rsid w:val="003874FE"/>
    <w:rsid w:val="00387C5D"/>
    <w:rsid w:val="00390CBA"/>
    <w:rsid w:val="00390CEC"/>
    <w:rsid w:val="0039279D"/>
    <w:rsid w:val="00392A86"/>
    <w:rsid w:val="00392FF2"/>
    <w:rsid w:val="00394529"/>
    <w:rsid w:val="00394A26"/>
    <w:rsid w:val="00394BC1"/>
    <w:rsid w:val="00395745"/>
    <w:rsid w:val="00395C75"/>
    <w:rsid w:val="003963C1"/>
    <w:rsid w:val="00396A0C"/>
    <w:rsid w:val="003A0D95"/>
    <w:rsid w:val="003A1E9A"/>
    <w:rsid w:val="003A3154"/>
    <w:rsid w:val="003A3ADF"/>
    <w:rsid w:val="003A471E"/>
    <w:rsid w:val="003A5965"/>
    <w:rsid w:val="003A6FEB"/>
    <w:rsid w:val="003A71A9"/>
    <w:rsid w:val="003A77DB"/>
    <w:rsid w:val="003A7C14"/>
    <w:rsid w:val="003B049B"/>
    <w:rsid w:val="003B1EF6"/>
    <w:rsid w:val="003B220D"/>
    <w:rsid w:val="003B482B"/>
    <w:rsid w:val="003B547D"/>
    <w:rsid w:val="003B5834"/>
    <w:rsid w:val="003B5E3A"/>
    <w:rsid w:val="003B62E6"/>
    <w:rsid w:val="003B690C"/>
    <w:rsid w:val="003B7B18"/>
    <w:rsid w:val="003C12BA"/>
    <w:rsid w:val="003C2922"/>
    <w:rsid w:val="003C3781"/>
    <w:rsid w:val="003C5250"/>
    <w:rsid w:val="003C64A0"/>
    <w:rsid w:val="003C6828"/>
    <w:rsid w:val="003C6DC6"/>
    <w:rsid w:val="003C7609"/>
    <w:rsid w:val="003C7CDE"/>
    <w:rsid w:val="003D107A"/>
    <w:rsid w:val="003D1DF6"/>
    <w:rsid w:val="003D264E"/>
    <w:rsid w:val="003D2B81"/>
    <w:rsid w:val="003D39FE"/>
    <w:rsid w:val="003D4B77"/>
    <w:rsid w:val="003D4F40"/>
    <w:rsid w:val="003D5674"/>
    <w:rsid w:val="003D5A28"/>
    <w:rsid w:val="003D5D6E"/>
    <w:rsid w:val="003D6FE9"/>
    <w:rsid w:val="003D76F4"/>
    <w:rsid w:val="003D7A6B"/>
    <w:rsid w:val="003E056A"/>
    <w:rsid w:val="003E0BB7"/>
    <w:rsid w:val="003E0BC6"/>
    <w:rsid w:val="003E11FA"/>
    <w:rsid w:val="003E13FD"/>
    <w:rsid w:val="003E2C94"/>
    <w:rsid w:val="003E2D64"/>
    <w:rsid w:val="003E2E41"/>
    <w:rsid w:val="003E2E7F"/>
    <w:rsid w:val="003E55BE"/>
    <w:rsid w:val="003E5B8C"/>
    <w:rsid w:val="003E6315"/>
    <w:rsid w:val="003E66FD"/>
    <w:rsid w:val="003E6BC8"/>
    <w:rsid w:val="003F2FC1"/>
    <w:rsid w:val="003F3AC5"/>
    <w:rsid w:val="003F3D1F"/>
    <w:rsid w:val="003F537F"/>
    <w:rsid w:val="003F659A"/>
    <w:rsid w:val="003F6AE1"/>
    <w:rsid w:val="0040003C"/>
    <w:rsid w:val="00400B95"/>
    <w:rsid w:val="00401215"/>
    <w:rsid w:val="004013DB"/>
    <w:rsid w:val="004019C5"/>
    <w:rsid w:val="00401B2C"/>
    <w:rsid w:val="00402019"/>
    <w:rsid w:val="00403290"/>
    <w:rsid w:val="00403C2B"/>
    <w:rsid w:val="00406F0D"/>
    <w:rsid w:val="0041080D"/>
    <w:rsid w:val="00411DE4"/>
    <w:rsid w:val="00413769"/>
    <w:rsid w:val="00415CA0"/>
    <w:rsid w:val="00416D22"/>
    <w:rsid w:val="00417A00"/>
    <w:rsid w:val="00417C3F"/>
    <w:rsid w:val="00417DF8"/>
    <w:rsid w:val="004205C6"/>
    <w:rsid w:val="00420C93"/>
    <w:rsid w:val="0042324B"/>
    <w:rsid w:val="004252EE"/>
    <w:rsid w:val="00425349"/>
    <w:rsid w:val="0043033B"/>
    <w:rsid w:val="00432526"/>
    <w:rsid w:val="00432692"/>
    <w:rsid w:val="00432ED5"/>
    <w:rsid w:val="0043407A"/>
    <w:rsid w:val="004346FB"/>
    <w:rsid w:val="00434D44"/>
    <w:rsid w:val="0043502C"/>
    <w:rsid w:val="00435055"/>
    <w:rsid w:val="0043551F"/>
    <w:rsid w:val="00435B6D"/>
    <w:rsid w:val="0043643E"/>
    <w:rsid w:val="00436AAD"/>
    <w:rsid w:val="00437235"/>
    <w:rsid w:val="00440C99"/>
    <w:rsid w:val="0044135A"/>
    <w:rsid w:val="004418FF"/>
    <w:rsid w:val="00442289"/>
    <w:rsid w:val="004422C1"/>
    <w:rsid w:val="00443FAE"/>
    <w:rsid w:val="0044682C"/>
    <w:rsid w:val="00447BF8"/>
    <w:rsid w:val="004503ED"/>
    <w:rsid w:val="004514EC"/>
    <w:rsid w:val="00451E36"/>
    <w:rsid w:val="00451FF4"/>
    <w:rsid w:val="00452279"/>
    <w:rsid w:val="004522A0"/>
    <w:rsid w:val="004523D8"/>
    <w:rsid w:val="00453110"/>
    <w:rsid w:val="00454354"/>
    <w:rsid w:val="004555FE"/>
    <w:rsid w:val="004562AF"/>
    <w:rsid w:val="004562F1"/>
    <w:rsid w:val="00456C29"/>
    <w:rsid w:val="00456C86"/>
    <w:rsid w:val="00461354"/>
    <w:rsid w:val="00461CC5"/>
    <w:rsid w:val="00462390"/>
    <w:rsid w:val="00462D5E"/>
    <w:rsid w:val="00464BEB"/>
    <w:rsid w:val="00464C3F"/>
    <w:rsid w:val="00467054"/>
    <w:rsid w:val="0046722B"/>
    <w:rsid w:val="004673CE"/>
    <w:rsid w:val="0047189B"/>
    <w:rsid w:val="00471FA2"/>
    <w:rsid w:val="004725D3"/>
    <w:rsid w:val="004730BB"/>
    <w:rsid w:val="0047354B"/>
    <w:rsid w:val="00473E92"/>
    <w:rsid w:val="00474193"/>
    <w:rsid w:val="00474417"/>
    <w:rsid w:val="004748BB"/>
    <w:rsid w:val="00475314"/>
    <w:rsid w:val="0047655B"/>
    <w:rsid w:val="0047681D"/>
    <w:rsid w:val="00477896"/>
    <w:rsid w:val="00480022"/>
    <w:rsid w:val="0048018B"/>
    <w:rsid w:val="00480556"/>
    <w:rsid w:val="004806F0"/>
    <w:rsid w:val="004808A2"/>
    <w:rsid w:val="00481BEC"/>
    <w:rsid w:val="00483EBA"/>
    <w:rsid w:val="004844BC"/>
    <w:rsid w:val="00484504"/>
    <w:rsid w:val="004849DB"/>
    <w:rsid w:val="00485224"/>
    <w:rsid w:val="0048638A"/>
    <w:rsid w:val="0048703C"/>
    <w:rsid w:val="004872DA"/>
    <w:rsid w:val="00491C99"/>
    <w:rsid w:val="00491FC8"/>
    <w:rsid w:val="004940AA"/>
    <w:rsid w:val="00494107"/>
    <w:rsid w:val="0049489C"/>
    <w:rsid w:val="00494FBF"/>
    <w:rsid w:val="00496178"/>
    <w:rsid w:val="0049650B"/>
    <w:rsid w:val="00496F43"/>
    <w:rsid w:val="00496F46"/>
    <w:rsid w:val="0049712C"/>
    <w:rsid w:val="00497BD9"/>
    <w:rsid w:val="004A000B"/>
    <w:rsid w:val="004A0655"/>
    <w:rsid w:val="004A109B"/>
    <w:rsid w:val="004A1174"/>
    <w:rsid w:val="004A170B"/>
    <w:rsid w:val="004A20AE"/>
    <w:rsid w:val="004A20FE"/>
    <w:rsid w:val="004A25CE"/>
    <w:rsid w:val="004A272D"/>
    <w:rsid w:val="004A4C32"/>
    <w:rsid w:val="004A4CAC"/>
    <w:rsid w:val="004A52AD"/>
    <w:rsid w:val="004A570F"/>
    <w:rsid w:val="004A5E3A"/>
    <w:rsid w:val="004A7F57"/>
    <w:rsid w:val="004B1998"/>
    <w:rsid w:val="004B1E67"/>
    <w:rsid w:val="004B200F"/>
    <w:rsid w:val="004B2095"/>
    <w:rsid w:val="004B328D"/>
    <w:rsid w:val="004B3374"/>
    <w:rsid w:val="004B36CD"/>
    <w:rsid w:val="004B4375"/>
    <w:rsid w:val="004B4592"/>
    <w:rsid w:val="004B4AD6"/>
    <w:rsid w:val="004B667D"/>
    <w:rsid w:val="004B722D"/>
    <w:rsid w:val="004B727F"/>
    <w:rsid w:val="004B77F5"/>
    <w:rsid w:val="004C13B0"/>
    <w:rsid w:val="004C2167"/>
    <w:rsid w:val="004C21CE"/>
    <w:rsid w:val="004C2768"/>
    <w:rsid w:val="004C32F4"/>
    <w:rsid w:val="004C421B"/>
    <w:rsid w:val="004C488F"/>
    <w:rsid w:val="004C63E8"/>
    <w:rsid w:val="004D0A6C"/>
    <w:rsid w:val="004D337D"/>
    <w:rsid w:val="004D3CD0"/>
    <w:rsid w:val="004D4690"/>
    <w:rsid w:val="004D4810"/>
    <w:rsid w:val="004D6B85"/>
    <w:rsid w:val="004D6D24"/>
    <w:rsid w:val="004D6FD1"/>
    <w:rsid w:val="004D75D7"/>
    <w:rsid w:val="004D7606"/>
    <w:rsid w:val="004E0509"/>
    <w:rsid w:val="004E1392"/>
    <w:rsid w:val="004E1E4E"/>
    <w:rsid w:val="004E3491"/>
    <w:rsid w:val="004E3CB0"/>
    <w:rsid w:val="004E521E"/>
    <w:rsid w:val="004E7105"/>
    <w:rsid w:val="004E7189"/>
    <w:rsid w:val="004E7193"/>
    <w:rsid w:val="004E777C"/>
    <w:rsid w:val="004E79AC"/>
    <w:rsid w:val="004F0369"/>
    <w:rsid w:val="004F07EB"/>
    <w:rsid w:val="004F0C31"/>
    <w:rsid w:val="004F104E"/>
    <w:rsid w:val="004F382C"/>
    <w:rsid w:val="004F4174"/>
    <w:rsid w:val="004F4268"/>
    <w:rsid w:val="004F4F3D"/>
    <w:rsid w:val="004F6365"/>
    <w:rsid w:val="004F665D"/>
    <w:rsid w:val="004F6F10"/>
    <w:rsid w:val="004F73C0"/>
    <w:rsid w:val="00500376"/>
    <w:rsid w:val="00500EE4"/>
    <w:rsid w:val="00504656"/>
    <w:rsid w:val="00505A7F"/>
    <w:rsid w:val="00505BF4"/>
    <w:rsid w:val="00506066"/>
    <w:rsid w:val="00511454"/>
    <w:rsid w:val="00511BD7"/>
    <w:rsid w:val="005122AC"/>
    <w:rsid w:val="0051243F"/>
    <w:rsid w:val="0051297B"/>
    <w:rsid w:val="00512AF1"/>
    <w:rsid w:val="005135C3"/>
    <w:rsid w:val="00513BFB"/>
    <w:rsid w:val="005142E1"/>
    <w:rsid w:val="0051434C"/>
    <w:rsid w:val="005144F9"/>
    <w:rsid w:val="00514B17"/>
    <w:rsid w:val="00515016"/>
    <w:rsid w:val="0051580A"/>
    <w:rsid w:val="005178D8"/>
    <w:rsid w:val="00520BC4"/>
    <w:rsid w:val="00520ED7"/>
    <w:rsid w:val="00520FA0"/>
    <w:rsid w:val="00522329"/>
    <w:rsid w:val="00522AAB"/>
    <w:rsid w:val="005230F9"/>
    <w:rsid w:val="00523969"/>
    <w:rsid w:val="00523BC0"/>
    <w:rsid w:val="00524ABE"/>
    <w:rsid w:val="00526F0B"/>
    <w:rsid w:val="00527BE5"/>
    <w:rsid w:val="00527BE7"/>
    <w:rsid w:val="00527CFF"/>
    <w:rsid w:val="00531BF9"/>
    <w:rsid w:val="00534438"/>
    <w:rsid w:val="00534548"/>
    <w:rsid w:val="0053459D"/>
    <w:rsid w:val="0053697F"/>
    <w:rsid w:val="0053715C"/>
    <w:rsid w:val="00537CBF"/>
    <w:rsid w:val="00540279"/>
    <w:rsid w:val="005403B4"/>
    <w:rsid w:val="00540933"/>
    <w:rsid w:val="00540FE1"/>
    <w:rsid w:val="005436A8"/>
    <w:rsid w:val="00544683"/>
    <w:rsid w:val="005447A0"/>
    <w:rsid w:val="005453A3"/>
    <w:rsid w:val="00545ED6"/>
    <w:rsid w:val="005466D5"/>
    <w:rsid w:val="00547B3D"/>
    <w:rsid w:val="00553453"/>
    <w:rsid w:val="005535F6"/>
    <w:rsid w:val="00553904"/>
    <w:rsid w:val="00553984"/>
    <w:rsid w:val="00555774"/>
    <w:rsid w:val="00556F73"/>
    <w:rsid w:val="005577E1"/>
    <w:rsid w:val="00557DB5"/>
    <w:rsid w:val="005606EE"/>
    <w:rsid w:val="00560D0F"/>
    <w:rsid w:val="0056152C"/>
    <w:rsid w:val="005617E9"/>
    <w:rsid w:val="00561C59"/>
    <w:rsid w:val="00561C8B"/>
    <w:rsid w:val="005630B0"/>
    <w:rsid w:val="0056321C"/>
    <w:rsid w:val="00566E48"/>
    <w:rsid w:val="0056757B"/>
    <w:rsid w:val="00570F1C"/>
    <w:rsid w:val="00571B25"/>
    <w:rsid w:val="00571C4B"/>
    <w:rsid w:val="005721CF"/>
    <w:rsid w:val="00572642"/>
    <w:rsid w:val="00573962"/>
    <w:rsid w:val="0057604B"/>
    <w:rsid w:val="0057670A"/>
    <w:rsid w:val="00577147"/>
    <w:rsid w:val="005776F5"/>
    <w:rsid w:val="00580E5B"/>
    <w:rsid w:val="00580F2B"/>
    <w:rsid w:val="00583250"/>
    <w:rsid w:val="00583993"/>
    <w:rsid w:val="00584541"/>
    <w:rsid w:val="00584DC5"/>
    <w:rsid w:val="00584EA1"/>
    <w:rsid w:val="005866DE"/>
    <w:rsid w:val="00591B67"/>
    <w:rsid w:val="00591BF7"/>
    <w:rsid w:val="00591F0C"/>
    <w:rsid w:val="00591F87"/>
    <w:rsid w:val="00593C85"/>
    <w:rsid w:val="00596244"/>
    <w:rsid w:val="005A0931"/>
    <w:rsid w:val="005A2C9D"/>
    <w:rsid w:val="005A2E24"/>
    <w:rsid w:val="005A4C36"/>
    <w:rsid w:val="005A4FCE"/>
    <w:rsid w:val="005A61A0"/>
    <w:rsid w:val="005A64C8"/>
    <w:rsid w:val="005A7D9B"/>
    <w:rsid w:val="005B062F"/>
    <w:rsid w:val="005B1F74"/>
    <w:rsid w:val="005B20DF"/>
    <w:rsid w:val="005B2874"/>
    <w:rsid w:val="005B30BE"/>
    <w:rsid w:val="005B52C1"/>
    <w:rsid w:val="005B6F67"/>
    <w:rsid w:val="005B7029"/>
    <w:rsid w:val="005B7BE3"/>
    <w:rsid w:val="005C0068"/>
    <w:rsid w:val="005C09C0"/>
    <w:rsid w:val="005C0E40"/>
    <w:rsid w:val="005C1C31"/>
    <w:rsid w:val="005C21B7"/>
    <w:rsid w:val="005C222D"/>
    <w:rsid w:val="005C4139"/>
    <w:rsid w:val="005C418B"/>
    <w:rsid w:val="005C41DF"/>
    <w:rsid w:val="005C7003"/>
    <w:rsid w:val="005C7DF8"/>
    <w:rsid w:val="005D0480"/>
    <w:rsid w:val="005D0D49"/>
    <w:rsid w:val="005D0D92"/>
    <w:rsid w:val="005D10C8"/>
    <w:rsid w:val="005D189C"/>
    <w:rsid w:val="005D281D"/>
    <w:rsid w:val="005D30AC"/>
    <w:rsid w:val="005D3784"/>
    <w:rsid w:val="005D3833"/>
    <w:rsid w:val="005D5876"/>
    <w:rsid w:val="005D6770"/>
    <w:rsid w:val="005D70D2"/>
    <w:rsid w:val="005D7571"/>
    <w:rsid w:val="005D75C5"/>
    <w:rsid w:val="005D7747"/>
    <w:rsid w:val="005D7C7E"/>
    <w:rsid w:val="005E0B7B"/>
    <w:rsid w:val="005E0F5F"/>
    <w:rsid w:val="005E4C89"/>
    <w:rsid w:val="005E635D"/>
    <w:rsid w:val="005F1F9B"/>
    <w:rsid w:val="005F2079"/>
    <w:rsid w:val="005F29D2"/>
    <w:rsid w:val="005F3126"/>
    <w:rsid w:val="005F35FF"/>
    <w:rsid w:val="005F6931"/>
    <w:rsid w:val="005F7896"/>
    <w:rsid w:val="005F7A34"/>
    <w:rsid w:val="005F7FE7"/>
    <w:rsid w:val="0060009C"/>
    <w:rsid w:val="006012A0"/>
    <w:rsid w:val="0060150E"/>
    <w:rsid w:val="00602340"/>
    <w:rsid w:val="00610268"/>
    <w:rsid w:val="00610F71"/>
    <w:rsid w:val="00610F96"/>
    <w:rsid w:val="00611C20"/>
    <w:rsid w:val="006124CC"/>
    <w:rsid w:val="00612C5B"/>
    <w:rsid w:val="006136A5"/>
    <w:rsid w:val="00613757"/>
    <w:rsid w:val="006141D2"/>
    <w:rsid w:val="00614200"/>
    <w:rsid w:val="00614BF8"/>
    <w:rsid w:val="00615062"/>
    <w:rsid w:val="00615AFA"/>
    <w:rsid w:val="006168F7"/>
    <w:rsid w:val="00616AE6"/>
    <w:rsid w:val="00617D72"/>
    <w:rsid w:val="006222A2"/>
    <w:rsid w:val="006222F3"/>
    <w:rsid w:val="00623933"/>
    <w:rsid w:val="006245C2"/>
    <w:rsid w:val="006274AA"/>
    <w:rsid w:val="00627877"/>
    <w:rsid w:val="006279C4"/>
    <w:rsid w:val="006308AC"/>
    <w:rsid w:val="00630AA0"/>
    <w:rsid w:val="00631151"/>
    <w:rsid w:val="006328AC"/>
    <w:rsid w:val="0063476E"/>
    <w:rsid w:val="00637416"/>
    <w:rsid w:val="00637684"/>
    <w:rsid w:val="006418F1"/>
    <w:rsid w:val="00642E53"/>
    <w:rsid w:val="00643471"/>
    <w:rsid w:val="00643C27"/>
    <w:rsid w:val="006441C8"/>
    <w:rsid w:val="00645FD1"/>
    <w:rsid w:val="00646368"/>
    <w:rsid w:val="006464B4"/>
    <w:rsid w:val="00646662"/>
    <w:rsid w:val="0064691A"/>
    <w:rsid w:val="0065089B"/>
    <w:rsid w:val="0065174D"/>
    <w:rsid w:val="0065264F"/>
    <w:rsid w:val="00653E9E"/>
    <w:rsid w:val="0065407C"/>
    <w:rsid w:val="00654494"/>
    <w:rsid w:val="00654540"/>
    <w:rsid w:val="00654F0E"/>
    <w:rsid w:val="00655621"/>
    <w:rsid w:val="00655F20"/>
    <w:rsid w:val="00657B18"/>
    <w:rsid w:val="00662EEB"/>
    <w:rsid w:val="006633E4"/>
    <w:rsid w:val="006638C2"/>
    <w:rsid w:val="00663C60"/>
    <w:rsid w:val="00665166"/>
    <w:rsid w:val="00665658"/>
    <w:rsid w:val="00665D83"/>
    <w:rsid w:val="00666623"/>
    <w:rsid w:val="00667AC0"/>
    <w:rsid w:val="00670040"/>
    <w:rsid w:val="00670233"/>
    <w:rsid w:val="006702AE"/>
    <w:rsid w:val="00670E1F"/>
    <w:rsid w:val="00671B83"/>
    <w:rsid w:val="0067346C"/>
    <w:rsid w:val="00673A38"/>
    <w:rsid w:val="0067447B"/>
    <w:rsid w:val="00674507"/>
    <w:rsid w:val="00674DBE"/>
    <w:rsid w:val="006760DD"/>
    <w:rsid w:val="00676827"/>
    <w:rsid w:val="00676B30"/>
    <w:rsid w:val="00677788"/>
    <w:rsid w:val="00681F4E"/>
    <w:rsid w:val="00683A9D"/>
    <w:rsid w:val="0068492F"/>
    <w:rsid w:val="006854BD"/>
    <w:rsid w:val="0068651E"/>
    <w:rsid w:val="00687C80"/>
    <w:rsid w:val="00692A41"/>
    <w:rsid w:val="00693C1D"/>
    <w:rsid w:val="00693EB8"/>
    <w:rsid w:val="0069579B"/>
    <w:rsid w:val="00695840"/>
    <w:rsid w:val="00696B0D"/>
    <w:rsid w:val="00697119"/>
    <w:rsid w:val="00697471"/>
    <w:rsid w:val="006974AA"/>
    <w:rsid w:val="006A08AC"/>
    <w:rsid w:val="006A11BB"/>
    <w:rsid w:val="006A1A21"/>
    <w:rsid w:val="006A1A40"/>
    <w:rsid w:val="006A1FAB"/>
    <w:rsid w:val="006A2094"/>
    <w:rsid w:val="006A257D"/>
    <w:rsid w:val="006A2FEC"/>
    <w:rsid w:val="006A388E"/>
    <w:rsid w:val="006A493C"/>
    <w:rsid w:val="006A5C14"/>
    <w:rsid w:val="006A6345"/>
    <w:rsid w:val="006A695C"/>
    <w:rsid w:val="006B0430"/>
    <w:rsid w:val="006B16DB"/>
    <w:rsid w:val="006B1B8F"/>
    <w:rsid w:val="006B242B"/>
    <w:rsid w:val="006B2B5C"/>
    <w:rsid w:val="006B687E"/>
    <w:rsid w:val="006B709E"/>
    <w:rsid w:val="006C1042"/>
    <w:rsid w:val="006C1217"/>
    <w:rsid w:val="006C12DE"/>
    <w:rsid w:val="006C1727"/>
    <w:rsid w:val="006C19C5"/>
    <w:rsid w:val="006C1C8E"/>
    <w:rsid w:val="006C2433"/>
    <w:rsid w:val="006C2D4D"/>
    <w:rsid w:val="006C3762"/>
    <w:rsid w:val="006C44AA"/>
    <w:rsid w:val="006C45A6"/>
    <w:rsid w:val="006C4E90"/>
    <w:rsid w:val="006C5401"/>
    <w:rsid w:val="006C7202"/>
    <w:rsid w:val="006C759F"/>
    <w:rsid w:val="006D0886"/>
    <w:rsid w:val="006D0AC7"/>
    <w:rsid w:val="006D0B37"/>
    <w:rsid w:val="006D16D4"/>
    <w:rsid w:val="006D17B6"/>
    <w:rsid w:val="006D2E71"/>
    <w:rsid w:val="006D2EC6"/>
    <w:rsid w:val="006D325F"/>
    <w:rsid w:val="006D38AA"/>
    <w:rsid w:val="006D3C81"/>
    <w:rsid w:val="006D4AD8"/>
    <w:rsid w:val="006D5534"/>
    <w:rsid w:val="006D5C55"/>
    <w:rsid w:val="006D642B"/>
    <w:rsid w:val="006D6CDB"/>
    <w:rsid w:val="006D6E9A"/>
    <w:rsid w:val="006D787B"/>
    <w:rsid w:val="006D7D3A"/>
    <w:rsid w:val="006E13EB"/>
    <w:rsid w:val="006E171E"/>
    <w:rsid w:val="006E3F61"/>
    <w:rsid w:val="006E4432"/>
    <w:rsid w:val="006E4EF9"/>
    <w:rsid w:val="006E526F"/>
    <w:rsid w:val="006E5B48"/>
    <w:rsid w:val="006E6DBC"/>
    <w:rsid w:val="006E7D4A"/>
    <w:rsid w:val="006F039D"/>
    <w:rsid w:val="006F08B8"/>
    <w:rsid w:val="006F0E62"/>
    <w:rsid w:val="006F29EE"/>
    <w:rsid w:val="006F5D33"/>
    <w:rsid w:val="006F7053"/>
    <w:rsid w:val="00700430"/>
    <w:rsid w:val="00702042"/>
    <w:rsid w:val="00702131"/>
    <w:rsid w:val="00703545"/>
    <w:rsid w:val="00703A39"/>
    <w:rsid w:val="00703B51"/>
    <w:rsid w:val="0070453B"/>
    <w:rsid w:val="007066D4"/>
    <w:rsid w:val="00706970"/>
    <w:rsid w:val="00707EFB"/>
    <w:rsid w:val="0071033E"/>
    <w:rsid w:val="007104FF"/>
    <w:rsid w:val="007115BB"/>
    <w:rsid w:val="007116E5"/>
    <w:rsid w:val="0071195F"/>
    <w:rsid w:val="00712F26"/>
    <w:rsid w:val="007141F1"/>
    <w:rsid w:val="00716968"/>
    <w:rsid w:val="00717A5F"/>
    <w:rsid w:val="00717DDA"/>
    <w:rsid w:val="007203A8"/>
    <w:rsid w:val="0072121E"/>
    <w:rsid w:val="007216AD"/>
    <w:rsid w:val="00722038"/>
    <w:rsid w:val="00722B64"/>
    <w:rsid w:val="00722D66"/>
    <w:rsid w:val="0072368A"/>
    <w:rsid w:val="00723774"/>
    <w:rsid w:val="00723FF7"/>
    <w:rsid w:val="00725DF6"/>
    <w:rsid w:val="00725ED9"/>
    <w:rsid w:val="0072701C"/>
    <w:rsid w:val="007270DE"/>
    <w:rsid w:val="00727383"/>
    <w:rsid w:val="00727D27"/>
    <w:rsid w:val="00730773"/>
    <w:rsid w:val="0073152F"/>
    <w:rsid w:val="00732101"/>
    <w:rsid w:val="00732620"/>
    <w:rsid w:val="00733022"/>
    <w:rsid w:val="0073340F"/>
    <w:rsid w:val="00733F8B"/>
    <w:rsid w:val="0073499A"/>
    <w:rsid w:val="00735C0E"/>
    <w:rsid w:val="0073763F"/>
    <w:rsid w:val="00740DB4"/>
    <w:rsid w:val="00740E71"/>
    <w:rsid w:val="00742719"/>
    <w:rsid w:val="00742921"/>
    <w:rsid w:val="007457CA"/>
    <w:rsid w:val="007459E9"/>
    <w:rsid w:val="00745A9E"/>
    <w:rsid w:val="0074653D"/>
    <w:rsid w:val="00752540"/>
    <w:rsid w:val="0075262A"/>
    <w:rsid w:val="00753084"/>
    <w:rsid w:val="00754E7C"/>
    <w:rsid w:val="0075603A"/>
    <w:rsid w:val="007577C7"/>
    <w:rsid w:val="00760477"/>
    <w:rsid w:val="007612F1"/>
    <w:rsid w:val="00762705"/>
    <w:rsid w:val="00764194"/>
    <w:rsid w:val="00764684"/>
    <w:rsid w:val="00766576"/>
    <w:rsid w:val="00766C61"/>
    <w:rsid w:val="007679CD"/>
    <w:rsid w:val="007709CC"/>
    <w:rsid w:val="00773240"/>
    <w:rsid w:val="0077372F"/>
    <w:rsid w:val="00773949"/>
    <w:rsid w:val="00773CC0"/>
    <w:rsid w:val="00774419"/>
    <w:rsid w:val="00774C3D"/>
    <w:rsid w:val="00776761"/>
    <w:rsid w:val="007800C8"/>
    <w:rsid w:val="00781E6F"/>
    <w:rsid w:val="007820D7"/>
    <w:rsid w:val="00782F40"/>
    <w:rsid w:val="007831D5"/>
    <w:rsid w:val="0078363D"/>
    <w:rsid w:val="00783CF1"/>
    <w:rsid w:val="007850B5"/>
    <w:rsid w:val="00786B13"/>
    <w:rsid w:val="00786D53"/>
    <w:rsid w:val="00787BAB"/>
    <w:rsid w:val="00790945"/>
    <w:rsid w:val="00790987"/>
    <w:rsid w:val="00794076"/>
    <w:rsid w:val="00796689"/>
    <w:rsid w:val="00796E91"/>
    <w:rsid w:val="0079763B"/>
    <w:rsid w:val="007A07E5"/>
    <w:rsid w:val="007A0A6D"/>
    <w:rsid w:val="007A207E"/>
    <w:rsid w:val="007A2BCA"/>
    <w:rsid w:val="007A3C58"/>
    <w:rsid w:val="007A3E5C"/>
    <w:rsid w:val="007A42C8"/>
    <w:rsid w:val="007A4D12"/>
    <w:rsid w:val="007A5230"/>
    <w:rsid w:val="007A5AD9"/>
    <w:rsid w:val="007A5F79"/>
    <w:rsid w:val="007A676B"/>
    <w:rsid w:val="007A6F03"/>
    <w:rsid w:val="007A7059"/>
    <w:rsid w:val="007A7DD3"/>
    <w:rsid w:val="007B006D"/>
    <w:rsid w:val="007B0A06"/>
    <w:rsid w:val="007B0C2D"/>
    <w:rsid w:val="007B1339"/>
    <w:rsid w:val="007B1687"/>
    <w:rsid w:val="007B2328"/>
    <w:rsid w:val="007B2745"/>
    <w:rsid w:val="007B425B"/>
    <w:rsid w:val="007B4C0F"/>
    <w:rsid w:val="007B53C5"/>
    <w:rsid w:val="007B5A63"/>
    <w:rsid w:val="007B68DE"/>
    <w:rsid w:val="007B6B36"/>
    <w:rsid w:val="007B7940"/>
    <w:rsid w:val="007B7F51"/>
    <w:rsid w:val="007C3A96"/>
    <w:rsid w:val="007C3FFB"/>
    <w:rsid w:val="007C45AB"/>
    <w:rsid w:val="007C4F01"/>
    <w:rsid w:val="007C58F0"/>
    <w:rsid w:val="007C5CE3"/>
    <w:rsid w:val="007C63B0"/>
    <w:rsid w:val="007C6CDC"/>
    <w:rsid w:val="007C7D4A"/>
    <w:rsid w:val="007C7FE6"/>
    <w:rsid w:val="007D039A"/>
    <w:rsid w:val="007D073A"/>
    <w:rsid w:val="007D11FC"/>
    <w:rsid w:val="007D14C5"/>
    <w:rsid w:val="007D4E88"/>
    <w:rsid w:val="007D5923"/>
    <w:rsid w:val="007D5C6F"/>
    <w:rsid w:val="007E07BD"/>
    <w:rsid w:val="007E26C4"/>
    <w:rsid w:val="007E28CA"/>
    <w:rsid w:val="007E5A2B"/>
    <w:rsid w:val="007E6018"/>
    <w:rsid w:val="007E6359"/>
    <w:rsid w:val="007E6A92"/>
    <w:rsid w:val="007E750D"/>
    <w:rsid w:val="007F0F96"/>
    <w:rsid w:val="007F1002"/>
    <w:rsid w:val="007F156E"/>
    <w:rsid w:val="007F19DE"/>
    <w:rsid w:val="007F2B25"/>
    <w:rsid w:val="007F36FE"/>
    <w:rsid w:val="007F3CE8"/>
    <w:rsid w:val="007F40C8"/>
    <w:rsid w:val="007F4306"/>
    <w:rsid w:val="00800149"/>
    <w:rsid w:val="008008E7"/>
    <w:rsid w:val="00800DD6"/>
    <w:rsid w:val="0080267A"/>
    <w:rsid w:val="00804B30"/>
    <w:rsid w:val="00805543"/>
    <w:rsid w:val="0080655C"/>
    <w:rsid w:val="008071C2"/>
    <w:rsid w:val="008077E5"/>
    <w:rsid w:val="00810F23"/>
    <w:rsid w:val="00811E11"/>
    <w:rsid w:val="00815484"/>
    <w:rsid w:val="0081691D"/>
    <w:rsid w:val="008176EE"/>
    <w:rsid w:val="00822699"/>
    <w:rsid w:val="00822989"/>
    <w:rsid w:val="00823079"/>
    <w:rsid w:val="008231FC"/>
    <w:rsid w:val="00823AAA"/>
    <w:rsid w:val="008240C0"/>
    <w:rsid w:val="008258F1"/>
    <w:rsid w:val="008266E5"/>
    <w:rsid w:val="00827F4D"/>
    <w:rsid w:val="00830567"/>
    <w:rsid w:val="00830E86"/>
    <w:rsid w:val="00831698"/>
    <w:rsid w:val="00831A51"/>
    <w:rsid w:val="0083255D"/>
    <w:rsid w:val="00832CE8"/>
    <w:rsid w:val="00834521"/>
    <w:rsid w:val="008348EB"/>
    <w:rsid w:val="00835B07"/>
    <w:rsid w:val="0083683E"/>
    <w:rsid w:val="008412A3"/>
    <w:rsid w:val="00841923"/>
    <w:rsid w:val="00843213"/>
    <w:rsid w:val="00843CA2"/>
    <w:rsid w:val="00845404"/>
    <w:rsid w:val="00845EE2"/>
    <w:rsid w:val="0084671C"/>
    <w:rsid w:val="00847D2A"/>
    <w:rsid w:val="00850522"/>
    <w:rsid w:val="00851D5A"/>
    <w:rsid w:val="00851DF3"/>
    <w:rsid w:val="008530FF"/>
    <w:rsid w:val="0085436C"/>
    <w:rsid w:val="00855441"/>
    <w:rsid w:val="00856476"/>
    <w:rsid w:val="008564C0"/>
    <w:rsid w:val="00861014"/>
    <w:rsid w:val="008616EB"/>
    <w:rsid w:val="00862566"/>
    <w:rsid w:val="00862ACC"/>
    <w:rsid w:val="00862C24"/>
    <w:rsid w:val="00862D80"/>
    <w:rsid w:val="00863D12"/>
    <w:rsid w:val="00865ACA"/>
    <w:rsid w:val="00865EF1"/>
    <w:rsid w:val="008669AD"/>
    <w:rsid w:val="00866FF3"/>
    <w:rsid w:val="00867984"/>
    <w:rsid w:val="00871E0E"/>
    <w:rsid w:val="0087211A"/>
    <w:rsid w:val="00872C0E"/>
    <w:rsid w:val="00872C12"/>
    <w:rsid w:val="0087306B"/>
    <w:rsid w:val="008754B5"/>
    <w:rsid w:val="00875D71"/>
    <w:rsid w:val="008778AC"/>
    <w:rsid w:val="00877F6C"/>
    <w:rsid w:val="00880442"/>
    <w:rsid w:val="008804FB"/>
    <w:rsid w:val="008809D6"/>
    <w:rsid w:val="00881106"/>
    <w:rsid w:val="00883AF9"/>
    <w:rsid w:val="00885750"/>
    <w:rsid w:val="008868BA"/>
    <w:rsid w:val="008879F3"/>
    <w:rsid w:val="00890633"/>
    <w:rsid w:val="008912D5"/>
    <w:rsid w:val="00891631"/>
    <w:rsid w:val="00891CA5"/>
    <w:rsid w:val="008935BF"/>
    <w:rsid w:val="00894E00"/>
    <w:rsid w:val="0089630F"/>
    <w:rsid w:val="00897A5C"/>
    <w:rsid w:val="00897E5F"/>
    <w:rsid w:val="008A04BC"/>
    <w:rsid w:val="008A1498"/>
    <w:rsid w:val="008A1E46"/>
    <w:rsid w:val="008A2A6F"/>
    <w:rsid w:val="008A3D6F"/>
    <w:rsid w:val="008A4757"/>
    <w:rsid w:val="008A4A90"/>
    <w:rsid w:val="008A5783"/>
    <w:rsid w:val="008A76FC"/>
    <w:rsid w:val="008A7993"/>
    <w:rsid w:val="008A7AF1"/>
    <w:rsid w:val="008B0158"/>
    <w:rsid w:val="008B020D"/>
    <w:rsid w:val="008B05E7"/>
    <w:rsid w:val="008B212C"/>
    <w:rsid w:val="008B295F"/>
    <w:rsid w:val="008B2B0B"/>
    <w:rsid w:val="008B3426"/>
    <w:rsid w:val="008B342C"/>
    <w:rsid w:val="008B47CD"/>
    <w:rsid w:val="008B5998"/>
    <w:rsid w:val="008B6281"/>
    <w:rsid w:val="008B67B4"/>
    <w:rsid w:val="008B79C8"/>
    <w:rsid w:val="008B7A0A"/>
    <w:rsid w:val="008C0DA2"/>
    <w:rsid w:val="008C184B"/>
    <w:rsid w:val="008C26DE"/>
    <w:rsid w:val="008C2FEE"/>
    <w:rsid w:val="008C3C66"/>
    <w:rsid w:val="008C65AD"/>
    <w:rsid w:val="008C73F0"/>
    <w:rsid w:val="008D03E4"/>
    <w:rsid w:val="008D0862"/>
    <w:rsid w:val="008D0C56"/>
    <w:rsid w:val="008D1C65"/>
    <w:rsid w:val="008D1D93"/>
    <w:rsid w:val="008D2BF3"/>
    <w:rsid w:val="008D5113"/>
    <w:rsid w:val="008D6619"/>
    <w:rsid w:val="008D67DD"/>
    <w:rsid w:val="008D683F"/>
    <w:rsid w:val="008D6EFD"/>
    <w:rsid w:val="008D7D8D"/>
    <w:rsid w:val="008E028F"/>
    <w:rsid w:val="008E0BED"/>
    <w:rsid w:val="008E1325"/>
    <w:rsid w:val="008E1815"/>
    <w:rsid w:val="008E2E1A"/>
    <w:rsid w:val="008E35DB"/>
    <w:rsid w:val="008E3E46"/>
    <w:rsid w:val="008E45B7"/>
    <w:rsid w:val="008E550A"/>
    <w:rsid w:val="008E5C64"/>
    <w:rsid w:val="008E5F57"/>
    <w:rsid w:val="008E6D8F"/>
    <w:rsid w:val="008E710B"/>
    <w:rsid w:val="008F0182"/>
    <w:rsid w:val="008F075E"/>
    <w:rsid w:val="008F0948"/>
    <w:rsid w:val="008F1292"/>
    <w:rsid w:val="008F19ED"/>
    <w:rsid w:val="008F1E61"/>
    <w:rsid w:val="008F2473"/>
    <w:rsid w:val="008F2972"/>
    <w:rsid w:val="008F46F5"/>
    <w:rsid w:val="008F47E1"/>
    <w:rsid w:val="008F66BB"/>
    <w:rsid w:val="008F6CAB"/>
    <w:rsid w:val="00900520"/>
    <w:rsid w:val="00905C26"/>
    <w:rsid w:val="009077BA"/>
    <w:rsid w:val="00910063"/>
    <w:rsid w:val="0091058C"/>
    <w:rsid w:val="00910721"/>
    <w:rsid w:val="00910FED"/>
    <w:rsid w:val="009111AE"/>
    <w:rsid w:val="00912AFA"/>
    <w:rsid w:val="00913552"/>
    <w:rsid w:val="00914950"/>
    <w:rsid w:val="0091509E"/>
    <w:rsid w:val="009153B8"/>
    <w:rsid w:val="00916DB8"/>
    <w:rsid w:val="00916ED9"/>
    <w:rsid w:val="009211DB"/>
    <w:rsid w:val="00921F7F"/>
    <w:rsid w:val="0092384F"/>
    <w:rsid w:val="00923D15"/>
    <w:rsid w:val="009240D1"/>
    <w:rsid w:val="009240DC"/>
    <w:rsid w:val="009244ED"/>
    <w:rsid w:val="009245A0"/>
    <w:rsid w:val="009253A1"/>
    <w:rsid w:val="009263EE"/>
    <w:rsid w:val="00926895"/>
    <w:rsid w:val="0092738F"/>
    <w:rsid w:val="00927697"/>
    <w:rsid w:val="00930555"/>
    <w:rsid w:val="00934540"/>
    <w:rsid w:val="00934665"/>
    <w:rsid w:val="00934973"/>
    <w:rsid w:val="009357ED"/>
    <w:rsid w:val="00935E10"/>
    <w:rsid w:val="00941743"/>
    <w:rsid w:val="00944035"/>
    <w:rsid w:val="009451AC"/>
    <w:rsid w:val="00945686"/>
    <w:rsid w:val="009460FD"/>
    <w:rsid w:val="009464C1"/>
    <w:rsid w:val="00946923"/>
    <w:rsid w:val="00946ED9"/>
    <w:rsid w:val="00950846"/>
    <w:rsid w:val="0095152B"/>
    <w:rsid w:val="00951739"/>
    <w:rsid w:val="00954561"/>
    <w:rsid w:val="00954CED"/>
    <w:rsid w:val="009557E0"/>
    <w:rsid w:val="00955B26"/>
    <w:rsid w:val="00955E9B"/>
    <w:rsid w:val="0095683B"/>
    <w:rsid w:val="00957BE3"/>
    <w:rsid w:val="00962F6D"/>
    <w:rsid w:val="009635AB"/>
    <w:rsid w:val="0096473F"/>
    <w:rsid w:val="009650B4"/>
    <w:rsid w:val="009655A1"/>
    <w:rsid w:val="00965F43"/>
    <w:rsid w:val="00966047"/>
    <w:rsid w:val="00966E2C"/>
    <w:rsid w:val="00971B09"/>
    <w:rsid w:val="00972C9B"/>
    <w:rsid w:val="00972F5C"/>
    <w:rsid w:val="00973DC5"/>
    <w:rsid w:val="00973E8F"/>
    <w:rsid w:val="00974670"/>
    <w:rsid w:val="00974984"/>
    <w:rsid w:val="0097544B"/>
    <w:rsid w:val="009757C9"/>
    <w:rsid w:val="00975823"/>
    <w:rsid w:val="00975A4D"/>
    <w:rsid w:val="00975D23"/>
    <w:rsid w:val="00975F93"/>
    <w:rsid w:val="0097604F"/>
    <w:rsid w:val="00976B5E"/>
    <w:rsid w:val="009810C0"/>
    <w:rsid w:val="00982ADB"/>
    <w:rsid w:val="00982B80"/>
    <w:rsid w:val="0098447A"/>
    <w:rsid w:val="009849D6"/>
    <w:rsid w:val="00984ACF"/>
    <w:rsid w:val="00985785"/>
    <w:rsid w:val="00986D51"/>
    <w:rsid w:val="00990035"/>
    <w:rsid w:val="009922B0"/>
    <w:rsid w:val="009922BF"/>
    <w:rsid w:val="00993D00"/>
    <w:rsid w:val="00994329"/>
    <w:rsid w:val="00994648"/>
    <w:rsid w:val="009947C7"/>
    <w:rsid w:val="00995495"/>
    <w:rsid w:val="009954F2"/>
    <w:rsid w:val="009962EB"/>
    <w:rsid w:val="00996615"/>
    <w:rsid w:val="00997346"/>
    <w:rsid w:val="00997464"/>
    <w:rsid w:val="0099787B"/>
    <w:rsid w:val="009979E2"/>
    <w:rsid w:val="009A01B1"/>
    <w:rsid w:val="009A3EAC"/>
    <w:rsid w:val="009A50C1"/>
    <w:rsid w:val="009A52EA"/>
    <w:rsid w:val="009A542B"/>
    <w:rsid w:val="009A55AC"/>
    <w:rsid w:val="009A5907"/>
    <w:rsid w:val="009A762E"/>
    <w:rsid w:val="009A7881"/>
    <w:rsid w:val="009B0327"/>
    <w:rsid w:val="009B1B57"/>
    <w:rsid w:val="009B44E4"/>
    <w:rsid w:val="009B4C20"/>
    <w:rsid w:val="009B594A"/>
    <w:rsid w:val="009B68BE"/>
    <w:rsid w:val="009B6B3D"/>
    <w:rsid w:val="009B6C45"/>
    <w:rsid w:val="009B714A"/>
    <w:rsid w:val="009B72B6"/>
    <w:rsid w:val="009B730E"/>
    <w:rsid w:val="009C1DAE"/>
    <w:rsid w:val="009C3057"/>
    <w:rsid w:val="009C3DF2"/>
    <w:rsid w:val="009C4147"/>
    <w:rsid w:val="009C4E8B"/>
    <w:rsid w:val="009C5159"/>
    <w:rsid w:val="009C5378"/>
    <w:rsid w:val="009C5A67"/>
    <w:rsid w:val="009C6145"/>
    <w:rsid w:val="009C654F"/>
    <w:rsid w:val="009C6658"/>
    <w:rsid w:val="009C7083"/>
    <w:rsid w:val="009C7CA6"/>
    <w:rsid w:val="009D00C5"/>
    <w:rsid w:val="009D063B"/>
    <w:rsid w:val="009D067C"/>
    <w:rsid w:val="009D139E"/>
    <w:rsid w:val="009D259B"/>
    <w:rsid w:val="009D2F1E"/>
    <w:rsid w:val="009D33A6"/>
    <w:rsid w:val="009D3C25"/>
    <w:rsid w:val="009D487B"/>
    <w:rsid w:val="009D5FCC"/>
    <w:rsid w:val="009D6C2B"/>
    <w:rsid w:val="009D74B1"/>
    <w:rsid w:val="009D78F9"/>
    <w:rsid w:val="009D7944"/>
    <w:rsid w:val="009D7F7A"/>
    <w:rsid w:val="009E0FD0"/>
    <w:rsid w:val="009E102D"/>
    <w:rsid w:val="009E10FE"/>
    <w:rsid w:val="009E117F"/>
    <w:rsid w:val="009E1998"/>
    <w:rsid w:val="009E2326"/>
    <w:rsid w:val="009E24CD"/>
    <w:rsid w:val="009E276E"/>
    <w:rsid w:val="009E2DA7"/>
    <w:rsid w:val="009E3999"/>
    <w:rsid w:val="009E41AF"/>
    <w:rsid w:val="009E4545"/>
    <w:rsid w:val="009E7264"/>
    <w:rsid w:val="009E730C"/>
    <w:rsid w:val="009E79F1"/>
    <w:rsid w:val="009E7E46"/>
    <w:rsid w:val="009F04FB"/>
    <w:rsid w:val="009F07ED"/>
    <w:rsid w:val="009F1425"/>
    <w:rsid w:val="009F1FC2"/>
    <w:rsid w:val="009F24B5"/>
    <w:rsid w:val="009F2F5E"/>
    <w:rsid w:val="009F4EDA"/>
    <w:rsid w:val="009F5B5F"/>
    <w:rsid w:val="009F69F9"/>
    <w:rsid w:val="009F6C26"/>
    <w:rsid w:val="009F716F"/>
    <w:rsid w:val="00A0169C"/>
    <w:rsid w:val="00A016AB"/>
    <w:rsid w:val="00A03115"/>
    <w:rsid w:val="00A03C20"/>
    <w:rsid w:val="00A03C8B"/>
    <w:rsid w:val="00A03D6B"/>
    <w:rsid w:val="00A0462B"/>
    <w:rsid w:val="00A04BF2"/>
    <w:rsid w:val="00A0502B"/>
    <w:rsid w:val="00A060E9"/>
    <w:rsid w:val="00A07558"/>
    <w:rsid w:val="00A07BF6"/>
    <w:rsid w:val="00A11083"/>
    <w:rsid w:val="00A125FC"/>
    <w:rsid w:val="00A15113"/>
    <w:rsid w:val="00A156DB"/>
    <w:rsid w:val="00A159B3"/>
    <w:rsid w:val="00A15ECE"/>
    <w:rsid w:val="00A16CEB"/>
    <w:rsid w:val="00A17675"/>
    <w:rsid w:val="00A209C4"/>
    <w:rsid w:val="00A21340"/>
    <w:rsid w:val="00A22AC4"/>
    <w:rsid w:val="00A22D2A"/>
    <w:rsid w:val="00A22E99"/>
    <w:rsid w:val="00A231B9"/>
    <w:rsid w:val="00A25076"/>
    <w:rsid w:val="00A258F6"/>
    <w:rsid w:val="00A26316"/>
    <w:rsid w:val="00A31155"/>
    <w:rsid w:val="00A31AA0"/>
    <w:rsid w:val="00A31F0B"/>
    <w:rsid w:val="00A31FEA"/>
    <w:rsid w:val="00A322D5"/>
    <w:rsid w:val="00A339AD"/>
    <w:rsid w:val="00A34BEF"/>
    <w:rsid w:val="00A3532B"/>
    <w:rsid w:val="00A35A09"/>
    <w:rsid w:val="00A367B5"/>
    <w:rsid w:val="00A36E54"/>
    <w:rsid w:val="00A376F8"/>
    <w:rsid w:val="00A40D3B"/>
    <w:rsid w:val="00A4175A"/>
    <w:rsid w:val="00A423A6"/>
    <w:rsid w:val="00A42B8E"/>
    <w:rsid w:val="00A442F2"/>
    <w:rsid w:val="00A44497"/>
    <w:rsid w:val="00A44C29"/>
    <w:rsid w:val="00A44E1C"/>
    <w:rsid w:val="00A46764"/>
    <w:rsid w:val="00A474DA"/>
    <w:rsid w:val="00A529C1"/>
    <w:rsid w:val="00A5337B"/>
    <w:rsid w:val="00A560E5"/>
    <w:rsid w:val="00A60FAE"/>
    <w:rsid w:val="00A61E68"/>
    <w:rsid w:val="00A6223B"/>
    <w:rsid w:val="00A6389F"/>
    <w:rsid w:val="00A65185"/>
    <w:rsid w:val="00A65D6E"/>
    <w:rsid w:val="00A66E25"/>
    <w:rsid w:val="00A66EF3"/>
    <w:rsid w:val="00A67997"/>
    <w:rsid w:val="00A67C28"/>
    <w:rsid w:val="00A70830"/>
    <w:rsid w:val="00A7215C"/>
    <w:rsid w:val="00A72A45"/>
    <w:rsid w:val="00A73850"/>
    <w:rsid w:val="00A739F7"/>
    <w:rsid w:val="00A740B3"/>
    <w:rsid w:val="00A740D9"/>
    <w:rsid w:val="00A74822"/>
    <w:rsid w:val="00A74A80"/>
    <w:rsid w:val="00A75CA3"/>
    <w:rsid w:val="00A7699B"/>
    <w:rsid w:val="00A77228"/>
    <w:rsid w:val="00A77A47"/>
    <w:rsid w:val="00A80B90"/>
    <w:rsid w:val="00A81A57"/>
    <w:rsid w:val="00A81F50"/>
    <w:rsid w:val="00A8273E"/>
    <w:rsid w:val="00A84129"/>
    <w:rsid w:val="00A844EB"/>
    <w:rsid w:val="00A85116"/>
    <w:rsid w:val="00A86DEF"/>
    <w:rsid w:val="00A87F04"/>
    <w:rsid w:val="00A90646"/>
    <w:rsid w:val="00A91514"/>
    <w:rsid w:val="00A91F06"/>
    <w:rsid w:val="00A940BE"/>
    <w:rsid w:val="00A94414"/>
    <w:rsid w:val="00A953BF"/>
    <w:rsid w:val="00A95742"/>
    <w:rsid w:val="00A95912"/>
    <w:rsid w:val="00A95AEC"/>
    <w:rsid w:val="00A95E71"/>
    <w:rsid w:val="00A962B5"/>
    <w:rsid w:val="00A96640"/>
    <w:rsid w:val="00A976DA"/>
    <w:rsid w:val="00A97FAB"/>
    <w:rsid w:val="00AA007E"/>
    <w:rsid w:val="00AA05B6"/>
    <w:rsid w:val="00AA0AFA"/>
    <w:rsid w:val="00AA16E1"/>
    <w:rsid w:val="00AA3239"/>
    <w:rsid w:val="00AA3681"/>
    <w:rsid w:val="00AA3D15"/>
    <w:rsid w:val="00AA4B34"/>
    <w:rsid w:val="00AA4CF2"/>
    <w:rsid w:val="00AA74F6"/>
    <w:rsid w:val="00AB0F07"/>
    <w:rsid w:val="00AB1984"/>
    <w:rsid w:val="00AB22CD"/>
    <w:rsid w:val="00AB2B71"/>
    <w:rsid w:val="00AB45A4"/>
    <w:rsid w:val="00AB5677"/>
    <w:rsid w:val="00AB6236"/>
    <w:rsid w:val="00AB6639"/>
    <w:rsid w:val="00AB6C20"/>
    <w:rsid w:val="00AB7185"/>
    <w:rsid w:val="00AC02F5"/>
    <w:rsid w:val="00AC14F4"/>
    <w:rsid w:val="00AC2B06"/>
    <w:rsid w:val="00AC30DF"/>
    <w:rsid w:val="00AC3A6C"/>
    <w:rsid w:val="00AC442E"/>
    <w:rsid w:val="00AC4661"/>
    <w:rsid w:val="00AC53BD"/>
    <w:rsid w:val="00AC5A5D"/>
    <w:rsid w:val="00AC5C3C"/>
    <w:rsid w:val="00AC6374"/>
    <w:rsid w:val="00AC730C"/>
    <w:rsid w:val="00AC7E11"/>
    <w:rsid w:val="00AD1B54"/>
    <w:rsid w:val="00AD1ECF"/>
    <w:rsid w:val="00AD3206"/>
    <w:rsid w:val="00AD6BA4"/>
    <w:rsid w:val="00AD7CA5"/>
    <w:rsid w:val="00AD7CBA"/>
    <w:rsid w:val="00AE1112"/>
    <w:rsid w:val="00AE1731"/>
    <w:rsid w:val="00AE2A41"/>
    <w:rsid w:val="00AE2D90"/>
    <w:rsid w:val="00AE471E"/>
    <w:rsid w:val="00AE49F3"/>
    <w:rsid w:val="00AE61A3"/>
    <w:rsid w:val="00AE6E52"/>
    <w:rsid w:val="00AE734C"/>
    <w:rsid w:val="00AF2AD2"/>
    <w:rsid w:val="00AF2B6B"/>
    <w:rsid w:val="00AF31CC"/>
    <w:rsid w:val="00AF3C6A"/>
    <w:rsid w:val="00AF4485"/>
    <w:rsid w:val="00AF4C0F"/>
    <w:rsid w:val="00AF6CE0"/>
    <w:rsid w:val="00AF7CC4"/>
    <w:rsid w:val="00B0043B"/>
    <w:rsid w:val="00B007BE"/>
    <w:rsid w:val="00B00A9E"/>
    <w:rsid w:val="00B02EFF"/>
    <w:rsid w:val="00B05615"/>
    <w:rsid w:val="00B077FD"/>
    <w:rsid w:val="00B10E7F"/>
    <w:rsid w:val="00B116D9"/>
    <w:rsid w:val="00B1205A"/>
    <w:rsid w:val="00B1370B"/>
    <w:rsid w:val="00B142D3"/>
    <w:rsid w:val="00B14404"/>
    <w:rsid w:val="00B158C5"/>
    <w:rsid w:val="00B15E12"/>
    <w:rsid w:val="00B17A47"/>
    <w:rsid w:val="00B200AA"/>
    <w:rsid w:val="00B20873"/>
    <w:rsid w:val="00B20B1D"/>
    <w:rsid w:val="00B20D91"/>
    <w:rsid w:val="00B21474"/>
    <w:rsid w:val="00B22AB7"/>
    <w:rsid w:val="00B2368D"/>
    <w:rsid w:val="00B239CD"/>
    <w:rsid w:val="00B260E3"/>
    <w:rsid w:val="00B26467"/>
    <w:rsid w:val="00B264FD"/>
    <w:rsid w:val="00B27C36"/>
    <w:rsid w:val="00B311EA"/>
    <w:rsid w:val="00B31799"/>
    <w:rsid w:val="00B326BF"/>
    <w:rsid w:val="00B327BB"/>
    <w:rsid w:val="00B33704"/>
    <w:rsid w:val="00B34D08"/>
    <w:rsid w:val="00B35192"/>
    <w:rsid w:val="00B3536A"/>
    <w:rsid w:val="00B35841"/>
    <w:rsid w:val="00B3638A"/>
    <w:rsid w:val="00B3650C"/>
    <w:rsid w:val="00B375EA"/>
    <w:rsid w:val="00B37727"/>
    <w:rsid w:val="00B4038D"/>
    <w:rsid w:val="00B41005"/>
    <w:rsid w:val="00B417AB"/>
    <w:rsid w:val="00B4185F"/>
    <w:rsid w:val="00B41960"/>
    <w:rsid w:val="00B43C6D"/>
    <w:rsid w:val="00B44440"/>
    <w:rsid w:val="00B44D37"/>
    <w:rsid w:val="00B45AC3"/>
    <w:rsid w:val="00B50080"/>
    <w:rsid w:val="00B500C8"/>
    <w:rsid w:val="00B50AAF"/>
    <w:rsid w:val="00B5141D"/>
    <w:rsid w:val="00B52709"/>
    <w:rsid w:val="00B5297C"/>
    <w:rsid w:val="00B53723"/>
    <w:rsid w:val="00B53A91"/>
    <w:rsid w:val="00B5578E"/>
    <w:rsid w:val="00B5643E"/>
    <w:rsid w:val="00B56768"/>
    <w:rsid w:val="00B57D4A"/>
    <w:rsid w:val="00B60CDD"/>
    <w:rsid w:val="00B60F6A"/>
    <w:rsid w:val="00B61DCD"/>
    <w:rsid w:val="00B62349"/>
    <w:rsid w:val="00B6298D"/>
    <w:rsid w:val="00B62F98"/>
    <w:rsid w:val="00B63616"/>
    <w:rsid w:val="00B64B4F"/>
    <w:rsid w:val="00B64EED"/>
    <w:rsid w:val="00B66460"/>
    <w:rsid w:val="00B671A7"/>
    <w:rsid w:val="00B676CF"/>
    <w:rsid w:val="00B67BAA"/>
    <w:rsid w:val="00B71176"/>
    <w:rsid w:val="00B71663"/>
    <w:rsid w:val="00B7204F"/>
    <w:rsid w:val="00B72783"/>
    <w:rsid w:val="00B72A13"/>
    <w:rsid w:val="00B733CC"/>
    <w:rsid w:val="00B73D4D"/>
    <w:rsid w:val="00B7410F"/>
    <w:rsid w:val="00B74855"/>
    <w:rsid w:val="00B75D52"/>
    <w:rsid w:val="00B76073"/>
    <w:rsid w:val="00B813C0"/>
    <w:rsid w:val="00B82709"/>
    <w:rsid w:val="00B82A0F"/>
    <w:rsid w:val="00B8305C"/>
    <w:rsid w:val="00B832FE"/>
    <w:rsid w:val="00B83E50"/>
    <w:rsid w:val="00B864D6"/>
    <w:rsid w:val="00B86B22"/>
    <w:rsid w:val="00B872BF"/>
    <w:rsid w:val="00B90843"/>
    <w:rsid w:val="00B91F9B"/>
    <w:rsid w:val="00B92E85"/>
    <w:rsid w:val="00B92F9D"/>
    <w:rsid w:val="00B92FFB"/>
    <w:rsid w:val="00B957F1"/>
    <w:rsid w:val="00B95E22"/>
    <w:rsid w:val="00B972CF"/>
    <w:rsid w:val="00B97666"/>
    <w:rsid w:val="00B97834"/>
    <w:rsid w:val="00BA04D8"/>
    <w:rsid w:val="00BA0628"/>
    <w:rsid w:val="00BA0E30"/>
    <w:rsid w:val="00BA10AB"/>
    <w:rsid w:val="00BA13A8"/>
    <w:rsid w:val="00BA1F19"/>
    <w:rsid w:val="00BA2D64"/>
    <w:rsid w:val="00BA471D"/>
    <w:rsid w:val="00BA53DD"/>
    <w:rsid w:val="00BA53FE"/>
    <w:rsid w:val="00BA6A55"/>
    <w:rsid w:val="00BA7497"/>
    <w:rsid w:val="00BB009F"/>
    <w:rsid w:val="00BB0AA3"/>
    <w:rsid w:val="00BB1A7A"/>
    <w:rsid w:val="00BB27E1"/>
    <w:rsid w:val="00BB29DB"/>
    <w:rsid w:val="00BB2CD2"/>
    <w:rsid w:val="00BB2D63"/>
    <w:rsid w:val="00BB3DA0"/>
    <w:rsid w:val="00BB5B74"/>
    <w:rsid w:val="00BB61AE"/>
    <w:rsid w:val="00BB6B0C"/>
    <w:rsid w:val="00BB7122"/>
    <w:rsid w:val="00BB743C"/>
    <w:rsid w:val="00BC1CE8"/>
    <w:rsid w:val="00BC1D1D"/>
    <w:rsid w:val="00BC248E"/>
    <w:rsid w:val="00BC2804"/>
    <w:rsid w:val="00BC2DD5"/>
    <w:rsid w:val="00BC303E"/>
    <w:rsid w:val="00BC40EB"/>
    <w:rsid w:val="00BC4DD8"/>
    <w:rsid w:val="00BC5199"/>
    <w:rsid w:val="00BC61BB"/>
    <w:rsid w:val="00BC718B"/>
    <w:rsid w:val="00BC790A"/>
    <w:rsid w:val="00BD046E"/>
    <w:rsid w:val="00BD0D43"/>
    <w:rsid w:val="00BD0FAD"/>
    <w:rsid w:val="00BD1AD8"/>
    <w:rsid w:val="00BD3660"/>
    <w:rsid w:val="00BD379B"/>
    <w:rsid w:val="00BD4931"/>
    <w:rsid w:val="00BD4B71"/>
    <w:rsid w:val="00BD55D2"/>
    <w:rsid w:val="00BD5A0E"/>
    <w:rsid w:val="00BD5AF5"/>
    <w:rsid w:val="00BD60B9"/>
    <w:rsid w:val="00BD694B"/>
    <w:rsid w:val="00BD6D50"/>
    <w:rsid w:val="00BD7054"/>
    <w:rsid w:val="00BD789B"/>
    <w:rsid w:val="00BE0598"/>
    <w:rsid w:val="00BE1488"/>
    <w:rsid w:val="00BE14CD"/>
    <w:rsid w:val="00BE2280"/>
    <w:rsid w:val="00BE341C"/>
    <w:rsid w:val="00BE34BA"/>
    <w:rsid w:val="00BE3822"/>
    <w:rsid w:val="00BE52D3"/>
    <w:rsid w:val="00BE5680"/>
    <w:rsid w:val="00BE67FE"/>
    <w:rsid w:val="00BE71F8"/>
    <w:rsid w:val="00BF1854"/>
    <w:rsid w:val="00BF3C0A"/>
    <w:rsid w:val="00BF3E3A"/>
    <w:rsid w:val="00BF4B06"/>
    <w:rsid w:val="00BF4B53"/>
    <w:rsid w:val="00BF558C"/>
    <w:rsid w:val="00BF7079"/>
    <w:rsid w:val="00BF74C7"/>
    <w:rsid w:val="00C0193B"/>
    <w:rsid w:val="00C01BAD"/>
    <w:rsid w:val="00C03089"/>
    <w:rsid w:val="00C03274"/>
    <w:rsid w:val="00C03C03"/>
    <w:rsid w:val="00C04668"/>
    <w:rsid w:val="00C056EB"/>
    <w:rsid w:val="00C06078"/>
    <w:rsid w:val="00C068C7"/>
    <w:rsid w:val="00C06A81"/>
    <w:rsid w:val="00C07A7D"/>
    <w:rsid w:val="00C10D8D"/>
    <w:rsid w:val="00C12D8C"/>
    <w:rsid w:val="00C15024"/>
    <w:rsid w:val="00C15877"/>
    <w:rsid w:val="00C15B89"/>
    <w:rsid w:val="00C161AC"/>
    <w:rsid w:val="00C16C51"/>
    <w:rsid w:val="00C20679"/>
    <w:rsid w:val="00C218A6"/>
    <w:rsid w:val="00C22CEF"/>
    <w:rsid w:val="00C25112"/>
    <w:rsid w:val="00C25F4C"/>
    <w:rsid w:val="00C2692D"/>
    <w:rsid w:val="00C278E6"/>
    <w:rsid w:val="00C31552"/>
    <w:rsid w:val="00C31A20"/>
    <w:rsid w:val="00C329C0"/>
    <w:rsid w:val="00C33643"/>
    <w:rsid w:val="00C34295"/>
    <w:rsid w:val="00C342D9"/>
    <w:rsid w:val="00C348E7"/>
    <w:rsid w:val="00C34CAB"/>
    <w:rsid w:val="00C3544D"/>
    <w:rsid w:val="00C354F9"/>
    <w:rsid w:val="00C35542"/>
    <w:rsid w:val="00C3794B"/>
    <w:rsid w:val="00C379FB"/>
    <w:rsid w:val="00C37DB0"/>
    <w:rsid w:val="00C406EA"/>
    <w:rsid w:val="00C40CCA"/>
    <w:rsid w:val="00C41F60"/>
    <w:rsid w:val="00C45CDA"/>
    <w:rsid w:val="00C46073"/>
    <w:rsid w:val="00C479B9"/>
    <w:rsid w:val="00C5014D"/>
    <w:rsid w:val="00C511FD"/>
    <w:rsid w:val="00C51265"/>
    <w:rsid w:val="00C53649"/>
    <w:rsid w:val="00C53772"/>
    <w:rsid w:val="00C55427"/>
    <w:rsid w:val="00C55C24"/>
    <w:rsid w:val="00C55C77"/>
    <w:rsid w:val="00C609BB"/>
    <w:rsid w:val="00C6322F"/>
    <w:rsid w:val="00C63472"/>
    <w:rsid w:val="00C65CE4"/>
    <w:rsid w:val="00C66510"/>
    <w:rsid w:val="00C6689E"/>
    <w:rsid w:val="00C673E4"/>
    <w:rsid w:val="00C67F87"/>
    <w:rsid w:val="00C70272"/>
    <w:rsid w:val="00C70CB1"/>
    <w:rsid w:val="00C70EEE"/>
    <w:rsid w:val="00C727CE"/>
    <w:rsid w:val="00C72833"/>
    <w:rsid w:val="00C72BCD"/>
    <w:rsid w:val="00C72E3A"/>
    <w:rsid w:val="00C73001"/>
    <w:rsid w:val="00C74EDB"/>
    <w:rsid w:val="00C753CF"/>
    <w:rsid w:val="00C759E1"/>
    <w:rsid w:val="00C76853"/>
    <w:rsid w:val="00C76915"/>
    <w:rsid w:val="00C77C38"/>
    <w:rsid w:val="00C800A3"/>
    <w:rsid w:val="00C8123B"/>
    <w:rsid w:val="00C81999"/>
    <w:rsid w:val="00C81ED6"/>
    <w:rsid w:val="00C86BDD"/>
    <w:rsid w:val="00C86F25"/>
    <w:rsid w:val="00C87183"/>
    <w:rsid w:val="00C879C6"/>
    <w:rsid w:val="00C930CB"/>
    <w:rsid w:val="00C93E8F"/>
    <w:rsid w:val="00C953D5"/>
    <w:rsid w:val="00C9557E"/>
    <w:rsid w:val="00C9680A"/>
    <w:rsid w:val="00C96C68"/>
    <w:rsid w:val="00C9727C"/>
    <w:rsid w:val="00C974BE"/>
    <w:rsid w:val="00C9758B"/>
    <w:rsid w:val="00CA0865"/>
    <w:rsid w:val="00CA39D4"/>
    <w:rsid w:val="00CA3C05"/>
    <w:rsid w:val="00CA3C72"/>
    <w:rsid w:val="00CA4A92"/>
    <w:rsid w:val="00CA53D2"/>
    <w:rsid w:val="00CA79C4"/>
    <w:rsid w:val="00CB0007"/>
    <w:rsid w:val="00CB07E2"/>
    <w:rsid w:val="00CB1532"/>
    <w:rsid w:val="00CB4C9A"/>
    <w:rsid w:val="00CB59BE"/>
    <w:rsid w:val="00CB71A8"/>
    <w:rsid w:val="00CC0DE6"/>
    <w:rsid w:val="00CC1C41"/>
    <w:rsid w:val="00CC2806"/>
    <w:rsid w:val="00CC2A47"/>
    <w:rsid w:val="00CC3897"/>
    <w:rsid w:val="00CC6028"/>
    <w:rsid w:val="00CC76F4"/>
    <w:rsid w:val="00CC7E2A"/>
    <w:rsid w:val="00CC7EBF"/>
    <w:rsid w:val="00CD0697"/>
    <w:rsid w:val="00CD0DCB"/>
    <w:rsid w:val="00CD1223"/>
    <w:rsid w:val="00CD1224"/>
    <w:rsid w:val="00CD12AF"/>
    <w:rsid w:val="00CD211C"/>
    <w:rsid w:val="00CD2DF8"/>
    <w:rsid w:val="00CD4451"/>
    <w:rsid w:val="00CD5F67"/>
    <w:rsid w:val="00CD6A55"/>
    <w:rsid w:val="00CD7AEE"/>
    <w:rsid w:val="00CE0221"/>
    <w:rsid w:val="00CE1169"/>
    <w:rsid w:val="00CE1642"/>
    <w:rsid w:val="00CE2E6A"/>
    <w:rsid w:val="00CE406F"/>
    <w:rsid w:val="00CE42C8"/>
    <w:rsid w:val="00CE491B"/>
    <w:rsid w:val="00CE5628"/>
    <w:rsid w:val="00CE5AEE"/>
    <w:rsid w:val="00CE6690"/>
    <w:rsid w:val="00CE75C0"/>
    <w:rsid w:val="00CE76D3"/>
    <w:rsid w:val="00CF0145"/>
    <w:rsid w:val="00CF0323"/>
    <w:rsid w:val="00CF0EE1"/>
    <w:rsid w:val="00CF1125"/>
    <w:rsid w:val="00CF11C2"/>
    <w:rsid w:val="00CF1437"/>
    <w:rsid w:val="00CF1739"/>
    <w:rsid w:val="00CF1DE0"/>
    <w:rsid w:val="00CF2584"/>
    <w:rsid w:val="00CF4692"/>
    <w:rsid w:val="00CF53F4"/>
    <w:rsid w:val="00CF59B8"/>
    <w:rsid w:val="00CF6021"/>
    <w:rsid w:val="00CF756C"/>
    <w:rsid w:val="00CF7637"/>
    <w:rsid w:val="00CF7D5B"/>
    <w:rsid w:val="00D00039"/>
    <w:rsid w:val="00D00FF2"/>
    <w:rsid w:val="00D028CC"/>
    <w:rsid w:val="00D02CF4"/>
    <w:rsid w:val="00D04312"/>
    <w:rsid w:val="00D049D1"/>
    <w:rsid w:val="00D04AE4"/>
    <w:rsid w:val="00D04E22"/>
    <w:rsid w:val="00D05CCF"/>
    <w:rsid w:val="00D073C7"/>
    <w:rsid w:val="00D079DD"/>
    <w:rsid w:val="00D07AC7"/>
    <w:rsid w:val="00D07ACF"/>
    <w:rsid w:val="00D101D2"/>
    <w:rsid w:val="00D10560"/>
    <w:rsid w:val="00D12E01"/>
    <w:rsid w:val="00D14154"/>
    <w:rsid w:val="00D147FD"/>
    <w:rsid w:val="00D1519F"/>
    <w:rsid w:val="00D1642F"/>
    <w:rsid w:val="00D1745B"/>
    <w:rsid w:val="00D17EFD"/>
    <w:rsid w:val="00D204DD"/>
    <w:rsid w:val="00D21C83"/>
    <w:rsid w:val="00D21E9C"/>
    <w:rsid w:val="00D22A1E"/>
    <w:rsid w:val="00D22A77"/>
    <w:rsid w:val="00D22A82"/>
    <w:rsid w:val="00D22B2F"/>
    <w:rsid w:val="00D22BA3"/>
    <w:rsid w:val="00D23FDA"/>
    <w:rsid w:val="00D24166"/>
    <w:rsid w:val="00D24AC0"/>
    <w:rsid w:val="00D24B5D"/>
    <w:rsid w:val="00D254ED"/>
    <w:rsid w:val="00D26C43"/>
    <w:rsid w:val="00D26DFB"/>
    <w:rsid w:val="00D26F3E"/>
    <w:rsid w:val="00D27897"/>
    <w:rsid w:val="00D303CA"/>
    <w:rsid w:val="00D305AB"/>
    <w:rsid w:val="00D30E7E"/>
    <w:rsid w:val="00D30FE1"/>
    <w:rsid w:val="00D32298"/>
    <w:rsid w:val="00D32E87"/>
    <w:rsid w:val="00D3345E"/>
    <w:rsid w:val="00D3471C"/>
    <w:rsid w:val="00D35958"/>
    <w:rsid w:val="00D37C0B"/>
    <w:rsid w:val="00D37D4E"/>
    <w:rsid w:val="00D4055F"/>
    <w:rsid w:val="00D41D06"/>
    <w:rsid w:val="00D443A1"/>
    <w:rsid w:val="00D44EEB"/>
    <w:rsid w:val="00D45BB6"/>
    <w:rsid w:val="00D46BE4"/>
    <w:rsid w:val="00D470D4"/>
    <w:rsid w:val="00D476EA"/>
    <w:rsid w:val="00D4777F"/>
    <w:rsid w:val="00D50AC5"/>
    <w:rsid w:val="00D52143"/>
    <w:rsid w:val="00D52749"/>
    <w:rsid w:val="00D52B49"/>
    <w:rsid w:val="00D562D3"/>
    <w:rsid w:val="00D56908"/>
    <w:rsid w:val="00D56C5D"/>
    <w:rsid w:val="00D56C7F"/>
    <w:rsid w:val="00D56E81"/>
    <w:rsid w:val="00D63E7A"/>
    <w:rsid w:val="00D63F82"/>
    <w:rsid w:val="00D64406"/>
    <w:rsid w:val="00D65004"/>
    <w:rsid w:val="00D65952"/>
    <w:rsid w:val="00D669DD"/>
    <w:rsid w:val="00D679CE"/>
    <w:rsid w:val="00D70150"/>
    <w:rsid w:val="00D719F4"/>
    <w:rsid w:val="00D7202F"/>
    <w:rsid w:val="00D7220F"/>
    <w:rsid w:val="00D72336"/>
    <w:rsid w:val="00D7569C"/>
    <w:rsid w:val="00D764A7"/>
    <w:rsid w:val="00D764E9"/>
    <w:rsid w:val="00D76CCE"/>
    <w:rsid w:val="00D77877"/>
    <w:rsid w:val="00D778A0"/>
    <w:rsid w:val="00D80150"/>
    <w:rsid w:val="00D816F5"/>
    <w:rsid w:val="00D81897"/>
    <w:rsid w:val="00D81A1B"/>
    <w:rsid w:val="00D82A4D"/>
    <w:rsid w:val="00D836C8"/>
    <w:rsid w:val="00D84CDB"/>
    <w:rsid w:val="00D8525E"/>
    <w:rsid w:val="00D853A3"/>
    <w:rsid w:val="00D85DC6"/>
    <w:rsid w:val="00D86126"/>
    <w:rsid w:val="00D8674F"/>
    <w:rsid w:val="00D8721D"/>
    <w:rsid w:val="00D873A6"/>
    <w:rsid w:val="00D87CD5"/>
    <w:rsid w:val="00D90494"/>
    <w:rsid w:val="00D921B3"/>
    <w:rsid w:val="00D92848"/>
    <w:rsid w:val="00D9329F"/>
    <w:rsid w:val="00D943E7"/>
    <w:rsid w:val="00D94D8D"/>
    <w:rsid w:val="00D95017"/>
    <w:rsid w:val="00D96192"/>
    <w:rsid w:val="00D96BA7"/>
    <w:rsid w:val="00D97AE3"/>
    <w:rsid w:val="00DA041A"/>
    <w:rsid w:val="00DA0F5C"/>
    <w:rsid w:val="00DA1F17"/>
    <w:rsid w:val="00DA2365"/>
    <w:rsid w:val="00DA2983"/>
    <w:rsid w:val="00DA2BE5"/>
    <w:rsid w:val="00DA329E"/>
    <w:rsid w:val="00DA470C"/>
    <w:rsid w:val="00DA6EB0"/>
    <w:rsid w:val="00DA70A8"/>
    <w:rsid w:val="00DA73E4"/>
    <w:rsid w:val="00DB01AF"/>
    <w:rsid w:val="00DB1E9C"/>
    <w:rsid w:val="00DB25C3"/>
    <w:rsid w:val="00DB2771"/>
    <w:rsid w:val="00DB4BE8"/>
    <w:rsid w:val="00DB4EED"/>
    <w:rsid w:val="00DB5F3B"/>
    <w:rsid w:val="00DB6B4F"/>
    <w:rsid w:val="00DB7081"/>
    <w:rsid w:val="00DB710A"/>
    <w:rsid w:val="00DB7A1F"/>
    <w:rsid w:val="00DC0B16"/>
    <w:rsid w:val="00DC2860"/>
    <w:rsid w:val="00DC3EC8"/>
    <w:rsid w:val="00DC5756"/>
    <w:rsid w:val="00DC5B2E"/>
    <w:rsid w:val="00DC75EC"/>
    <w:rsid w:val="00DC771E"/>
    <w:rsid w:val="00DD0561"/>
    <w:rsid w:val="00DD17FC"/>
    <w:rsid w:val="00DD2594"/>
    <w:rsid w:val="00DD3679"/>
    <w:rsid w:val="00DD3818"/>
    <w:rsid w:val="00DD431D"/>
    <w:rsid w:val="00DD48D7"/>
    <w:rsid w:val="00DD63BF"/>
    <w:rsid w:val="00DD6971"/>
    <w:rsid w:val="00DD6A19"/>
    <w:rsid w:val="00DD7053"/>
    <w:rsid w:val="00DE0B46"/>
    <w:rsid w:val="00DE0C1A"/>
    <w:rsid w:val="00DE1239"/>
    <w:rsid w:val="00DE318D"/>
    <w:rsid w:val="00DE3479"/>
    <w:rsid w:val="00DE356A"/>
    <w:rsid w:val="00DE4522"/>
    <w:rsid w:val="00DE4CA5"/>
    <w:rsid w:val="00DE5456"/>
    <w:rsid w:val="00DE55DD"/>
    <w:rsid w:val="00DE6FC5"/>
    <w:rsid w:val="00DE7BEC"/>
    <w:rsid w:val="00DF0153"/>
    <w:rsid w:val="00DF0915"/>
    <w:rsid w:val="00DF0A4A"/>
    <w:rsid w:val="00DF144D"/>
    <w:rsid w:val="00DF1564"/>
    <w:rsid w:val="00DF1743"/>
    <w:rsid w:val="00DF1883"/>
    <w:rsid w:val="00DF298F"/>
    <w:rsid w:val="00DF43A6"/>
    <w:rsid w:val="00DF4811"/>
    <w:rsid w:val="00DF498C"/>
    <w:rsid w:val="00DF5590"/>
    <w:rsid w:val="00DF68A2"/>
    <w:rsid w:val="00DF698A"/>
    <w:rsid w:val="00DF6DB1"/>
    <w:rsid w:val="00DF76BB"/>
    <w:rsid w:val="00DF7852"/>
    <w:rsid w:val="00DF78D9"/>
    <w:rsid w:val="00DF79D7"/>
    <w:rsid w:val="00E00BA8"/>
    <w:rsid w:val="00E00F83"/>
    <w:rsid w:val="00E01BAF"/>
    <w:rsid w:val="00E02DA0"/>
    <w:rsid w:val="00E03AAA"/>
    <w:rsid w:val="00E05B33"/>
    <w:rsid w:val="00E071E7"/>
    <w:rsid w:val="00E10347"/>
    <w:rsid w:val="00E10C14"/>
    <w:rsid w:val="00E112AD"/>
    <w:rsid w:val="00E11632"/>
    <w:rsid w:val="00E11A51"/>
    <w:rsid w:val="00E1284B"/>
    <w:rsid w:val="00E133AB"/>
    <w:rsid w:val="00E16282"/>
    <w:rsid w:val="00E21571"/>
    <w:rsid w:val="00E2333C"/>
    <w:rsid w:val="00E25556"/>
    <w:rsid w:val="00E2710B"/>
    <w:rsid w:val="00E27B5C"/>
    <w:rsid w:val="00E312AC"/>
    <w:rsid w:val="00E314AE"/>
    <w:rsid w:val="00E31B65"/>
    <w:rsid w:val="00E328DE"/>
    <w:rsid w:val="00E32DD9"/>
    <w:rsid w:val="00E32E71"/>
    <w:rsid w:val="00E33B7D"/>
    <w:rsid w:val="00E33BEB"/>
    <w:rsid w:val="00E34C3E"/>
    <w:rsid w:val="00E34C41"/>
    <w:rsid w:val="00E3592D"/>
    <w:rsid w:val="00E3597B"/>
    <w:rsid w:val="00E36F7C"/>
    <w:rsid w:val="00E37040"/>
    <w:rsid w:val="00E37595"/>
    <w:rsid w:val="00E40686"/>
    <w:rsid w:val="00E40DEE"/>
    <w:rsid w:val="00E44665"/>
    <w:rsid w:val="00E44CBD"/>
    <w:rsid w:val="00E45786"/>
    <w:rsid w:val="00E45A06"/>
    <w:rsid w:val="00E468B3"/>
    <w:rsid w:val="00E46D58"/>
    <w:rsid w:val="00E475B4"/>
    <w:rsid w:val="00E476EA"/>
    <w:rsid w:val="00E5001D"/>
    <w:rsid w:val="00E503FF"/>
    <w:rsid w:val="00E50A64"/>
    <w:rsid w:val="00E5129C"/>
    <w:rsid w:val="00E5143F"/>
    <w:rsid w:val="00E51603"/>
    <w:rsid w:val="00E52155"/>
    <w:rsid w:val="00E52488"/>
    <w:rsid w:val="00E52E6E"/>
    <w:rsid w:val="00E53BF8"/>
    <w:rsid w:val="00E54015"/>
    <w:rsid w:val="00E544B1"/>
    <w:rsid w:val="00E552C0"/>
    <w:rsid w:val="00E55DAC"/>
    <w:rsid w:val="00E56547"/>
    <w:rsid w:val="00E617B2"/>
    <w:rsid w:val="00E62134"/>
    <w:rsid w:val="00E62572"/>
    <w:rsid w:val="00E6546E"/>
    <w:rsid w:val="00E6758A"/>
    <w:rsid w:val="00E67610"/>
    <w:rsid w:val="00E70040"/>
    <w:rsid w:val="00E742BF"/>
    <w:rsid w:val="00E75232"/>
    <w:rsid w:val="00E75C66"/>
    <w:rsid w:val="00E76B45"/>
    <w:rsid w:val="00E805EC"/>
    <w:rsid w:val="00E81496"/>
    <w:rsid w:val="00E82597"/>
    <w:rsid w:val="00E82F1B"/>
    <w:rsid w:val="00E83105"/>
    <w:rsid w:val="00E8342A"/>
    <w:rsid w:val="00E83D9C"/>
    <w:rsid w:val="00E86580"/>
    <w:rsid w:val="00E86663"/>
    <w:rsid w:val="00E8687B"/>
    <w:rsid w:val="00E87F3A"/>
    <w:rsid w:val="00E90553"/>
    <w:rsid w:val="00E9137B"/>
    <w:rsid w:val="00E957F2"/>
    <w:rsid w:val="00E96B99"/>
    <w:rsid w:val="00E97627"/>
    <w:rsid w:val="00EA0E0A"/>
    <w:rsid w:val="00EA198E"/>
    <w:rsid w:val="00EA1A1E"/>
    <w:rsid w:val="00EA2469"/>
    <w:rsid w:val="00EA37B1"/>
    <w:rsid w:val="00EA44F9"/>
    <w:rsid w:val="00EA45FA"/>
    <w:rsid w:val="00EA57C4"/>
    <w:rsid w:val="00EA79E3"/>
    <w:rsid w:val="00EB0A52"/>
    <w:rsid w:val="00EB0D00"/>
    <w:rsid w:val="00EB1865"/>
    <w:rsid w:val="00EB2787"/>
    <w:rsid w:val="00EB30F5"/>
    <w:rsid w:val="00EB317E"/>
    <w:rsid w:val="00EB44BD"/>
    <w:rsid w:val="00EB4C11"/>
    <w:rsid w:val="00EB5101"/>
    <w:rsid w:val="00EB664E"/>
    <w:rsid w:val="00EB7302"/>
    <w:rsid w:val="00EB75D0"/>
    <w:rsid w:val="00EC1CF1"/>
    <w:rsid w:val="00EC1D98"/>
    <w:rsid w:val="00EC2C22"/>
    <w:rsid w:val="00EC44D8"/>
    <w:rsid w:val="00EC483B"/>
    <w:rsid w:val="00EC4FF1"/>
    <w:rsid w:val="00EC5B86"/>
    <w:rsid w:val="00EC67F7"/>
    <w:rsid w:val="00EC7D52"/>
    <w:rsid w:val="00EC7FB2"/>
    <w:rsid w:val="00ED011D"/>
    <w:rsid w:val="00ED01A2"/>
    <w:rsid w:val="00ED0F83"/>
    <w:rsid w:val="00ED1A88"/>
    <w:rsid w:val="00ED4EC8"/>
    <w:rsid w:val="00ED522C"/>
    <w:rsid w:val="00ED701B"/>
    <w:rsid w:val="00ED76A8"/>
    <w:rsid w:val="00ED7895"/>
    <w:rsid w:val="00ED7B88"/>
    <w:rsid w:val="00ED7C21"/>
    <w:rsid w:val="00ED7EDA"/>
    <w:rsid w:val="00EE0540"/>
    <w:rsid w:val="00EE0DCA"/>
    <w:rsid w:val="00EE4C50"/>
    <w:rsid w:val="00EE6BA9"/>
    <w:rsid w:val="00EE7722"/>
    <w:rsid w:val="00EE7AC2"/>
    <w:rsid w:val="00EE7DCE"/>
    <w:rsid w:val="00EF070E"/>
    <w:rsid w:val="00EF07E4"/>
    <w:rsid w:val="00EF1103"/>
    <w:rsid w:val="00EF11C6"/>
    <w:rsid w:val="00EF1CA3"/>
    <w:rsid w:val="00EF1FC9"/>
    <w:rsid w:val="00EF2305"/>
    <w:rsid w:val="00EF2D2A"/>
    <w:rsid w:val="00EF3252"/>
    <w:rsid w:val="00EF36D3"/>
    <w:rsid w:val="00EF3C7D"/>
    <w:rsid w:val="00EF429F"/>
    <w:rsid w:val="00EF4C9D"/>
    <w:rsid w:val="00EF539F"/>
    <w:rsid w:val="00EF6644"/>
    <w:rsid w:val="00EF6E2E"/>
    <w:rsid w:val="00EF70EF"/>
    <w:rsid w:val="00F00003"/>
    <w:rsid w:val="00F00A9D"/>
    <w:rsid w:val="00F00C15"/>
    <w:rsid w:val="00F0319E"/>
    <w:rsid w:val="00F04E67"/>
    <w:rsid w:val="00F0795D"/>
    <w:rsid w:val="00F101BA"/>
    <w:rsid w:val="00F11180"/>
    <w:rsid w:val="00F12070"/>
    <w:rsid w:val="00F13477"/>
    <w:rsid w:val="00F13B1A"/>
    <w:rsid w:val="00F13CE6"/>
    <w:rsid w:val="00F143C1"/>
    <w:rsid w:val="00F1688F"/>
    <w:rsid w:val="00F17F35"/>
    <w:rsid w:val="00F2056B"/>
    <w:rsid w:val="00F23DD7"/>
    <w:rsid w:val="00F23E70"/>
    <w:rsid w:val="00F2426D"/>
    <w:rsid w:val="00F24634"/>
    <w:rsid w:val="00F2587C"/>
    <w:rsid w:val="00F25D25"/>
    <w:rsid w:val="00F26556"/>
    <w:rsid w:val="00F27450"/>
    <w:rsid w:val="00F27C12"/>
    <w:rsid w:val="00F3038A"/>
    <w:rsid w:val="00F30E77"/>
    <w:rsid w:val="00F321CB"/>
    <w:rsid w:val="00F3353E"/>
    <w:rsid w:val="00F338F9"/>
    <w:rsid w:val="00F33C75"/>
    <w:rsid w:val="00F33E39"/>
    <w:rsid w:val="00F34BB6"/>
    <w:rsid w:val="00F34D33"/>
    <w:rsid w:val="00F3547D"/>
    <w:rsid w:val="00F3592D"/>
    <w:rsid w:val="00F369CF"/>
    <w:rsid w:val="00F36C79"/>
    <w:rsid w:val="00F41619"/>
    <w:rsid w:val="00F427D3"/>
    <w:rsid w:val="00F42B6D"/>
    <w:rsid w:val="00F42BB1"/>
    <w:rsid w:val="00F4334F"/>
    <w:rsid w:val="00F449AE"/>
    <w:rsid w:val="00F477B4"/>
    <w:rsid w:val="00F47AC3"/>
    <w:rsid w:val="00F52B22"/>
    <w:rsid w:val="00F546F9"/>
    <w:rsid w:val="00F54BE2"/>
    <w:rsid w:val="00F5502B"/>
    <w:rsid w:val="00F5582E"/>
    <w:rsid w:val="00F5696C"/>
    <w:rsid w:val="00F60347"/>
    <w:rsid w:val="00F6038B"/>
    <w:rsid w:val="00F6040C"/>
    <w:rsid w:val="00F6099A"/>
    <w:rsid w:val="00F60F54"/>
    <w:rsid w:val="00F634E8"/>
    <w:rsid w:val="00F64D0B"/>
    <w:rsid w:val="00F651F5"/>
    <w:rsid w:val="00F65E90"/>
    <w:rsid w:val="00F661DD"/>
    <w:rsid w:val="00F66463"/>
    <w:rsid w:val="00F66AA1"/>
    <w:rsid w:val="00F66CD3"/>
    <w:rsid w:val="00F70714"/>
    <w:rsid w:val="00F70E47"/>
    <w:rsid w:val="00F72457"/>
    <w:rsid w:val="00F72E87"/>
    <w:rsid w:val="00F745BF"/>
    <w:rsid w:val="00F74B80"/>
    <w:rsid w:val="00F75698"/>
    <w:rsid w:val="00F75CC4"/>
    <w:rsid w:val="00F77319"/>
    <w:rsid w:val="00F81C83"/>
    <w:rsid w:val="00F8477D"/>
    <w:rsid w:val="00F84D1F"/>
    <w:rsid w:val="00F863BB"/>
    <w:rsid w:val="00F865BB"/>
    <w:rsid w:val="00F867DD"/>
    <w:rsid w:val="00F918E0"/>
    <w:rsid w:val="00F92336"/>
    <w:rsid w:val="00F93709"/>
    <w:rsid w:val="00F94707"/>
    <w:rsid w:val="00F94FE5"/>
    <w:rsid w:val="00FA00CA"/>
    <w:rsid w:val="00FA0B0E"/>
    <w:rsid w:val="00FA1E65"/>
    <w:rsid w:val="00FA3B1D"/>
    <w:rsid w:val="00FA41E3"/>
    <w:rsid w:val="00FA49F7"/>
    <w:rsid w:val="00FA5442"/>
    <w:rsid w:val="00FA5903"/>
    <w:rsid w:val="00FA6657"/>
    <w:rsid w:val="00FA6842"/>
    <w:rsid w:val="00FA6FCD"/>
    <w:rsid w:val="00FA7981"/>
    <w:rsid w:val="00FB1772"/>
    <w:rsid w:val="00FB2F3D"/>
    <w:rsid w:val="00FB4460"/>
    <w:rsid w:val="00FB538F"/>
    <w:rsid w:val="00FB5B5D"/>
    <w:rsid w:val="00FC0548"/>
    <w:rsid w:val="00FC1A65"/>
    <w:rsid w:val="00FC3822"/>
    <w:rsid w:val="00FC40DF"/>
    <w:rsid w:val="00FC450F"/>
    <w:rsid w:val="00FC5723"/>
    <w:rsid w:val="00FC6327"/>
    <w:rsid w:val="00FC63AF"/>
    <w:rsid w:val="00FC6470"/>
    <w:rsid w:val="00FD08B7"/>
    <w:rsid w:val="00FD29E8"/>
    <w:rsid w:val="00FD2BD0"/>
    <w:rsid w:val="00FD3697"/>
    <w:rsid w:val="00FD4FF5"/>
    <w:rsid w:val="00FD5691"/>
    <w:rsid w:val="00FD60CA"/>
    <w:rsid w:val="00FD69FD"/>
    <w:rsid w:val="00FE076F"/>
    <w:rsid w:val="00FE185B"/>
    <w:rsid w:val="00FE230C"/>
    <w:rsid w:val="00FE2926"/>
    <w:rsid w:val="00FE2A9A"/>
    <w:rsid w:val="00FE2C46"/>
    <w:rsid w:val="00FE337D"/>
    <w:rsid w:val="00FE4206"/>
    <w:rsid w:val="00FE4ED4"/>
    <w:rsid w:val="00FF0A0B"/>
    <w:rsid w:val="00FF2F4A"/>
    <w:rsid w:val="00FF41F8"/>
    <w:rsid w:val="00FF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  <w14:docId w14:val="76400C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47" w:unhideWhenUsed="0" w:qFormat="1"/>
    <w:lsdException w:name="heading 1" w:semiHidden="0" w:uiPriority="1" w:unhideWhenUsed="0" w:qFormat="1"/>
    <w:lsdException w:name="heading 2" w:uiPriority="2" w:qFormat="1"/>
    <w:lsdException w:name="heading 3" w:uiPriority="3" w:qFormat="1"/>
    <w:lsdException w:name="heading 4" w:uiPriority="4" w:qFormat="1"/>
    <w:lsdException w:name="heading 5" w:uiPriority="5" w:qFormat="1"/>
    <w:lsdException w:name="heading 6" w:uiPriority="6" w:qFormat="1"/>
    <w:lsdException w:name="heading 7" w:uiPriority="7" w:qFormat="1"/>
    <w:lsdException w:name="heading 8" w:uiPriority="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9"/>
    <w:lsdException w:name="annotation text" w:uiPriority="0"/>
    <w:lsdException w:name="header" w:uiPriority="32"/>
    <w:lsdException w:name="footer" w:uiPriority="33"/>
    <w:lsdException w:name="caption" w:uiPriority="19" w:qFormat="1"/>
    <w:lsdException w:name="footnote reference" w:uiPriority="28"/>
    <w:lsdException w:name="page number" w:uiPriority="34"/>
    <w:lsdException w:name="endnote reference" w:uiPriority="30"/>
    <w:lsdException w:name="endnote text" w:uiPriority="31"/>
    <w:lsdException w:name="List Bullet" w:unhideWhenUsed="0"/>
    <w:lsdException w:name="Title" w:semiHidden="0" w:unhideWhenUsed="0" w:qFormat="1"/>
    <w:lsdException w:name="Default Paragraph Font" w:uiPriority="1"/>
    <w:lsdException w:name="Body Text" w:uiPriority="0"/>
    <w:lsdException w:name="List Continue 3" w:unhideWhenUsed="0"/>
    <w:lsdException w:name="List Continue 4" w:unhideWhenUsed="0"/>
    <w:lsdException w:name="List Continue 5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unhideWhenUsed="0" w:qFormat="1"/>
    <w:lsdException w:name="Book Title" w:unhideWhenUsed="0" w:qFormat="1"/>
    <w:lsdException w:name="Bibliography" w:unhideWhenUsed="0"/>
    <w:lsdException w:name="TOC Heading" w:uiPriority="59" w:qFormat="1"/>
  </w:latentStyles>
  <w:style w:type="paragraph" w:default="1" w:styleId="a4">
    <w:name w:val="Normal"/>
    <w:uiPriority w:val="47"/>
    <w:qFormat/>
    <w:rsid w:val="000B7861"/>
    <w:pPr>
      <w:widowControl w:val="0"/>
      <w:spacing w:line="360" w:lineRule="auto"/>
      <w:jc w:val="both"/>
    </w:pPr>
    <w:rPr>
      <w:rFonts w:ascii="Times New Roman" w:eastAsia="ＭＳ 明朝" w:hAnsi="Times New Roman" w:cs="Times New Roman"/>
      <w:sz w:val="24"/>
      <w:szCs w:val="22"/>
    </w:rPr>
  </w:style>
  <w:style w:type="paragraph" w:styleId="13">
    <w:name w:val="heading 1"/>
    <w:next w:val="a5"/>
    <w:link w:val="14"/>
    <w:uiPriority w:val="1"/>
    <w:qFormat/>
    <w:rsid w:val="000B7861"/>
    <w:pPr>
      <w:keepNext/>
      <w:keepLines/>
      <w:widowControl w:val="0"/>
      <w:numPr>
        <w:numId w:val="1"/>
      </w:numPr>
      <w:spacing w:after="120" w:line="360" w:lineRule="auto"/>
      <w:outlineLvl w:val="0"/>
    </w:pPr>
    <w:rPr>
      <w:rFonts w:ascii="Arial" w:eastAsia="ＭＳ 明朝" w:hAnsi="Arial" w:cs="Times New Roman"/>
      <w:sz w:val="24"/>
      <w:szCs w:val="24"/>
    </w:rPr>
  </w:style>
  <w:style w:type="paragraph" w:styleId="2">
    <w:name w:val="heading 2"/>
    <w:next w:val="a5"/>
    <w:link w:val="20"/>
    <w:uiPriority w:val="2"/>
    <w:qFormat/>
    <w:rsid w:val="00E133AB"/>
    <w:pPr>
      <w:keepNext/>
      <w:keepLines/>
      <w:widowControl w:val="0"/>
      <w:numPr>
        <w:ilvl w:val="1"/>
        <w:numId w:val="1"/>
      </w:numPr>
      <w:tabs>
        <w:tab w:val="left" w:pos="680"/>
      </w:tabs>
      <w:jc w:val="both"/>
      <w:outlineLvl w:val="1"/>
    </w:pPr>
    <w:rPr>
      <w:rFonts w:ascii="ＭＳ ゴシック" w:eastAsia="ＭＳ ゴシック" w:hAnsiTheme="majorHAnsi" w:cstheme="majorBidi"/>
    </w:rPr>
  </w:style>
  <w:style w:type="paragraph" w:styleId="3">
    <w:name w:val="heading 3"/>
    <w:next w:val="a5"/>
    <w:link w:val="30"/>
    <w:uiPriority w:val="3"/>
    <w:qFormat/>
    <w:rsid w:val="00E133AB"/>
    <w:pPr>
      <w:keepNext/>
      <w:keepLines/>
      <w:widowControl w:val="0"/>
      <w:numPr>
        <w:ilvl w:val="2"/>
        <w:numId w:val="1"/>
      </w:numPr>
      <w:tabs>
        <w:tab w:val="left" w:pos="851"/>
      </w:tabs>
      <w:jc w:val="both"/>
      <w:outlineLvl w:val="2"/>
    </w:pPr>
    <w:rPr>
      <w:rFonts w:ascii="ＭＳ ゴシック" w:eastAsia="ＭＳ ゴシック" w:hAnsiTheme="majorHAnsi" w:cstheme="majorBidi"/>
    </w:rPr>
  </w:style>
  <w:style w:type="paragraph" w:styleId="4">
    <w:name w:val="heading 4"/>
    <w:next w:val="a5"/>
    <w:link w:val="40"/>
    <w:uiPriority w:val="4"/>
    <w:qFormat/>
    <w:rsid w:val="00E133AB"/>
    <w:pPr>
      <w:keepNext/>
      <w:keepLines/>
      <w:widowControl w:val="0"/>
      <w:numPr>
        <w:ilvl w:val="3"/>
        <w:numId w:val="1"/>
      </w:numPr>
      <w:tabs>
        <w:tab w:val="left" w:pos="1134"/>
      </w:tabs>
      <w:jc w:val="both"/>
      <w:outlineLvl w:val="3"/>
    </w:pPr>
    <w:rPr>
      <w:rFonts w:ascii="ＭＳ ゴシック" w:eastAsia="ＭＳ ゴシック" w:hAnsiTheme="majorHAnsi" w:cstheme="majorBidi"/>
      <w:bCs/>
      <w:szCs w:val="24"/>
    </w:rPr>
  </w:style>
  <w:style w:type="paragraph" w:styleId="5">
    <w:name w:val="heading 5"/>
    <w:next w:val="a5"/>
    <w:link w:val="50"/>
    <w:uiPriority w:val="5"/>
    <w:qFormat/>
    <w:rsid w:val="00E133AB"/>
    <w:pPr>
      <w:keepNext/>
      <w:keepLines/>
      <w:widowControl w:val="0"/>
      <w:numPr>
        <w:ilvl w:val="4"/>
        <w:numId w:val="1"/>
      </w:numPr>
      <w:tabs>
        <w:tab w:val="left" w:pos="1304"/>
      </w:tabs>
      <w:jc w:val="both"/>
      <w:outlineLvl w:val="4"/>
    </w:pPr>
    <w:rPr>
      <w:rFonts w:ascii="ＭＳ ゴシック" w:eastAsia="ＭＳ ゴシック" w:hAnsiTheme="majorHAnsi" w:cstheme="majorBidi"/>
    </w:rPr>
  </w:style>
  <w:style w:type="paragraph" w:styleId="6">
    <w:name w:val="heading 6"/>
    <w:next w:val="a5"/>
    <w:link w:val="60"/>
    <w:uiPriority w:val="6"/>
    <w:qFormat/>
    <w:rsid w:val="00E133AB"/>
    <w:pPr>
      <w:keepNext/>
      <w:keepLines/>
      <w:widowControl w:val="0"/>
      <w:numPr>
        <w:ilvl w:val="5"/>
        <w:numId w:val="1"/>
      </w:numPr>
      <w:tabs>
        <w:tab w:val="left" w:pos="1531"/>
      </w:tabs>
      <w:jc w:val="both"/>
      <w:outlineLvl w:val="5"/>
    </w:pPr>
    <w:rPr>
      <w:rFonts w:ascii="ＭＳ ゴシック" w:eastAsia="ＭＳ ゴシック" w:hAnsiTheme="majorHAnsi" w:cstheme="majorBidi"/>
      <w:bCs/>
    </w:rPr>
  </w:style>
  <w:style w:type="paragraph" w:styleId="7">
    <w:name w:val="heading 7"/>
    <w:next w:val="a5"/>
    <w:link w:val="70"/>
    <w:uiPriority w:val="7"/>
    <w:qFormat/>
    <w:rsid w:val="00E133AB"/>
    <w:pPr>
      <w:keepNext/>
      <w:keepLines/>
      <w:widowControl w:val="0"/>
      <w:numPr>
        <w:ilvl w:val="6"/>
        <w:numId w:val="1"/>
      </w:numPr>
      <w:tabs>
        <w:tab w:val="left" w:pos="1758"/>
      </w:tabs>
      <w:jc w:val="both"/>
      <w:outlineLvl w:val="6"/>
    </w:pPr>
    <w:rPr>
      <w:rFonts w:ascii="ＭＳ ゴシック" w:eastAsia="ＭＳ ゴシック" w:hAnsiTheme="majorHAnsi" w:cstheme="majorBidi"/>
    </w:rPr>
  </w:style>
  <w:style w:type="paragraph" w:styleId="8">
    <w:name w:val="heading 8"/>
    <w:next w:val="a5"/>
    <w:link w:val="80"/>
    <w:uiPriority w:val="8"/>
    <w:qFormat/>
    <w:rsid w:val="00E133AB"/>
    <w:pPr>
      <w:keepNext/>
      <w:keepLines/>
      <w:widowControl w:val="0"/>
      <w:numPr>
        <w:ilvl w:val="7"/>
        <w:numId w:val="1"/>
      </w:numPr>
      <w:tabs>
        <w:tab w:val="left" w:pos="1985"/>
      </w:tabs>
      <w:jc w:val="both"/>
      <w:outlineLvl w:val="7"/>
    </w:pPr>
    <w:rPr>
      <w:rFonts w:ascii="ＭＳ ゴシック" w:eastAsia="ＭＳ ゴシック" w:hAnsiTheme="majorHAnsi" w:cstheme="majorBidi"/>
    </w:rPr>
  </w:style>
  <w:style w:type="paragraph" w:styleId="9">
    <w:name w:val="heading 9"/>
    <w:next w:val="a5"/>
    <w:link w:val="90"/>
    <w:uiPriority w:val="9"/>
    <w:qFormat/>
    <w:rsid w:val="00E133AB"/>
    <w:pPr>
      <w:keepNext/>
      <w:keepLines/>
      <w:widowControl w:val="0"/>
      <w:numPr>
        <w:ilvl w:val="8"/>
        <w:numId w:val="1"/>
      </w:numPr>
      <w:tabs>
        <w:tab w:val="left" w:pos="2155"/>
      </w:tabs>
      <w:jc w:val="both"/>
      <w:outlineLvl w:val="8"/>
    </w:pPr>
    <w:rPr>
      <w:rFonts w:ascii="ＭＳ ゴシック" w:eastAsia="ＭＳ ゴシック" w:hAnsiTheme="majorHAnsi" w:cstheme="majorBidi"/>
    </w:rPr>
  </w:style>
  <w:style w:type="character" w:default="1" w:styleId="a6">
    <w:name w:val="Default Paragraph Font"/>
    <w:uiPriority w:val="1"/>
    <w:semiHidden/>
    <w:unhideWhenUsed/>
  </w:style>
  <w:style w:type="table" w:default="1" w:styleId="a7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8">
    <w:name w:val="No List"/>
    <w:uiPriority w:val="99"/>
    <w:semiHidden/>
    <w:unhideWhenUsed/>
  </w:style>
  <w:style w:type="paragraph" w:styleId="a5">
    <w:name w:val="Body Text"/>
    <w:link w:val="a9"/>
    <w:rsid w:val="00722B64"/>
    <w:pPr>
      <w:widowControl w:val="0"/>
      <w:kinsoku w:val="0"/>
      <w:overflowPunct w:val="0"/>
      <w:spacing w:line="360" w:lineRule="auto"/>
      <w:ind w:firstLine="425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customStyle="1" w:styleId="a9">
    <w:name w:val="本文 (文字)"/>
    <w:basedOn w:val="a6"/>
    <w:link w:val="a5"/>
    <w:rsid w:val="00722B64"/>
    <w:rPr>
      <w:rFonts w:ascii="Times New Roman" w:eastAsia="ＭＳ 明朝" w:hAnsi="Times New Roman" w:cs="Times New Roman"/>
      <w:sz w:val="24"/>
      <w:szCs w:val="24"/>
    </w:rPr>
  </w:style>
  <w:style w:type="paragraph" w:styleId="15">
    <w:name w:val="toc 1"/>
    <w:next w:val="a5"/>
    <w:uiPriority w:val="39"/>
    <w:rsid w:val="00E133AB"/>
    <w:pPr>
      <w:keepLines/>
      <w:widowControl w:val="0"/>
      <w:tabs>
        <w:tab w:val="left" w:pos="454"/>
        <w:tab w:val="right" w:leader="middleDot" w:pos="8526"/>
      </w:tabs>
      <w:spacing w:beforeLines="20" w:before="20" w:afterLines="20" w:after="20"/>
      <w:ind w:left="454" w:right="318" w:hanging="454"/>
    </w:pPr>
    <w:rPr>
      <w:rFonts w:ascii="ＭＳ ゴシック" w:eastAsia="ＭＳ ゴシック" w:hAnsi="Times New Roman"/>
      <w:sz w:val="24"/>
    </w:rPr>
  </w:style>
  <w:style w:type="paragraph" w:styleId="21">
    <w:name w:val="toc 2"/>
    <w:next w:val="a5"/>
    <w:uiPriority w:val="39"/>
    <w:rsid w:val="00E133AB"/>
    <w:pPr>
      <w:keepLines/>
      <w:widowControl w:val="0"/>
      <w:tabs>
        <w:tab w:val="left" w:pos="890"/>
        <w:tab w:val="right" w:leader="middleDot" w:pos="8526"/>
      </w:tabs>
      <w:ind w:left="890" w:right="318" w:hanging="680"/>
    </w:pPr>
    <w:rPr>
      <w:rFonts w:ascii="ＭＳ ゴシック" w:eastAsia="ＭＳ ゴシック" w:hAnsi="Times New Roman"/>
    </w:rPr>
  </w:style>
  <w:style w:type="paragraph" w:styleId="31">
    <w:name w:val="toc 3"/>
    <w:next w:val="a5"/>
    <w:uiPriority w:val="39"/>
    <w:rsid w:val="00E133AB"/>
    <w:pPr>
      <w:keepLines/>
      <w:widowControl w:val="0"/>
      <w:tabs>
        <w:tab w:val="left" w:pos="1270"/>
        <w:tab w:val="right" w:leader="middleDot" w:pos="8526"/>
      </w:tabs>
      <w:ind w:left="1271" w:right="318" w:hanging="851"/>
    </w:pPr>
    <w:rPr>
      <w:rFonts w:ascii="ＭＳ ゴシック" w:eastAsia="ＭＳ ゴシック" w:hAnsi="Times New Roman"/>
    </w:rPr>
  </w:style>
  <w:style w:type="paragraph" w:styleId="41">
    <w:name w:val="toc 4"/>
    <w:next w:val="a5"/>
    <w:uiPriority w:val="39"/>
    <w:rsid w:val="00E133AB"/>
    <w:pPr>
      <w:keepLines/>
      <w:widowControl w:val="0"/>
      <w:tabs>
        <w:tab w:val="left" w:pos="1763"/>
        <w:tab w:val="right" w:leader="middleDot" w:pos="8526"/>
      </w:tabs>
      <w:ind w:left="1763" w:right="318" w:hanging="1134"/>
    </w:pPr>
    <w:rPr>
      <w:rFonts w:ascii="ＭＳ ゴシック" w:eastAsia="ＭＳ ゴシック" w:hAnsi="Times New Roman"/>
    </w:rPr>
  </w:style>
  <w:style w:type="character" w:customStyle="1" w:styleId="14">
    <w:name w:val="見出し 1 (文字)"/>
    <w:basedOn w:val="a6"/>
    <w:link w:val="13"/>
    <w:uiPriority w:val="1"/>
    <w:rsid w:val="000B7861"/>
    <w:rPr>
      <w:rFonts w:ascii="Arial" w:eastAsia="ＭＳ 明朝" w:hAnsi="Arial" w:cs="Times New Roman"/>
      <w:sz w:val="24"/>
      <w:szCs w:val="24"/>
    </w:rPr>
  </w:style>
  <w:style w:type="paragraph" w:styleId="aa">
    <w:name w:val="List Paragraph"/>
    <w:basedOn w:val="a4"/>
    <w:uiPriority w:val="99"/>
    <w:semiHidden/>
    <w:qFormat/>
    <w:rsid w:val="006B242B"/>
    <w:pPr>
      <w:ind w:leftChars="400" w:left="840"/>
    </w:pPr>
  </w:style>
  <w:style w:type="character" w:customStyle="1" w:styleId="20">
    <w:name w:val="見出し 2 (文字)"/>
    <w:basedOn w:val="a6"/>
    <w:link w:val="2"/>
    <w:uiPriority w:val="2"/>
    <w:rsid w:val="00E133AB"/>
    <w:rPr>
      <w:rFonts w:ascii="ＭＳ ゴシック" w:eastAsia="ＭＳ ゴシック" w:hAnsiTheme="majorHAnsi" w:cstheme="majorBidi"/>
    </w:rPr>
  </w:style>
  <w:style w:type="character" w:customStyle="1" w:styleId="30">
    <w:name w:val="見出し 3 (文字)"/>
    <w:basedOn w:val="a6"/>
    <w:link w:val="3"/>
    <w:uiPriority w:val="3"/>
    <w:rsid w:val="00E133AB"/>
    <w:rPr>
      <w:rFonts w:ascii="ＭＳ ゴシック" w:eastAsia="ＭＳ ゴシック" w:hAnsiTheme="majorHAnsi" w:cstheme="majorBidi"/>
    </w:rPr>
  </w:style>
  <w:style w:type="character" w:customStyle="1" w:styleId="40">
    <w:name w:val="見出し 4 (文字)"/>
    <w:basedOn w:val="a6"/>
    <w:link w:val="4"/>
    <w:uiPriority w:val="4"/>
    <w:rsid w:val="00E133AB"/>
    <w:rPr>
      <w:rFonts w:ascii="ＭＳ ゴシック" w:eastAsia="ＭＳ ゴシック" w:hAnsiTheme="majorHAnsi" w:cstheme="majorBidi"/>
      <w:bCs/>
      <w:szCs w:val="24"/>
    </w:rPr>
  </w:style>
  <w:style w:type="character" w:customStyle="1" w:styleId="50">
    <w:name w:val="見出し 5 (文字)"/>
    <w:basedOn w:val="a6"/>
    <w:link w:val="5"/>
    <w:uiPriority w:val="5"/>
    <w:rsid w:val="00E133AB"/>
    <w:rPr>
      <w:rFonts w:ascii="ＭＳ ゴシック" w:eastAsia="ＭＳ ゴシック" w:hAnsiTheme="majorHAnsi" w:cstheme="majorBidi"/>
    </w:rPr>
  </w:style>
  <w:style w:type="character" w:customStyle="1" w:styleId="60">
    <w:name w:val="見出し 6 (文字)"/>
    <w:basedOn w:val="a6"/>
    <w:link w:val="6"/>
    <w:uiPriority w:val="6"/>
    <w:rsid w:val="00E133AB"/>
    <w:rPr>
      <w:rFonts w:ascii="ＭＳ ゴシック" w:eastAsia="ＭＳ ゴシック" w:hAnsiTheme="majorHAnsi" w:cstheme="majorBidi"/>
      <w:bCs/>
    </w:rPr>
  </w:style>
  <w:style w:type="character" w:customStyle="1" w:styleId="70">
    <w:name w:val="見出し 7 (文字)"/>
    <w:basedOn w:val="a6"/>
    <w:link w:val="7"/>
    <w:uiPriority w:val="7"/>
    <w:rsid w:val="00E133AB"/>
    <w:rPr>
      <w:rFonts w:ascii="ＭＳ ゴシック" w:eastAsia="ＭＳ ゴシック" w:hAnsiTheme="majorHAnsi" w:cstheme="majorBidi"/>
    </w:rPr>
  </w:style>
  <w:style w:type="character" w:customStyle="1" w:styleId="80">
    <w:name w:val="見出し 8 (文字)"/>
    <w:basedOn w:val="a6"/>
    <w:link w:val="8"/>
    <w:uiPriority w:val="8"/>
    <w:rsid w:val="00E133AB"/>
    <w:rPr>
      <w:rFonts w:ascii="ＭＳ ゴシック" w:eastAsia="ＭＳ ゴシック" w:hAnsiTheme="majorHAnsi" w:cstheme="majorBidi"/>
    </w:rPr>
  </w:style>
  <w:style w:type="character" w:customStyle="1" w:styleId="90">
    <w:name w:val="見出し 9 (文字)"/>
    <w:basedOn w:val="a6"/>
    <w:link w:val="9"/>
    <w:uiPriority w:val="9"/>
    <w:rsid w:val="00E133AB"/>
    <w:rPr>
      <w:rFonts w:ascii="ＭＳ ゴシック" w:eastAsia="ＭＳ ゴシック" w:hAnsiTheme="majorHAnsi" w:cstheme="majorBidi"/>
    </w:rPr>
  </w:style>
  <w:style w:type="paragraph" w:customStyle="1" w:styleId="ab">
    <w:name w:val="文書タイトル"/>
    <w:next w:val="a5"/>
    <w:uiPriority w:val="35"/>
    <w:qFormat/>
    <w:rsid w:val="00E133AB"/>
    <w:pPr>
      <w:widowControl w:val="0"/>
      <w:jc w:val="center"/>
    </w:pPr>
    <w:rPr>
      <w:rFonts w:ascii="ＭＳ ゴシック" w:eastAsia="ＭＳ ゴシック" w:hAnsi="Times New Roman"/>
      <w:sz w:val="40"/>
    </w:rPr>
  </w:style>
  <w:style w:type="paragraph" w:customStyle="1" w:styleId="ac">
    <w:name w:val="試験番号"/>
    <w:next w:val="a5"/>
    <w:uiPriority w:val="36"/>
    <w:rsid w:val="00E133AB"/>
    <w:pPr>
      <w:widowControl w:val="0"/>
      <w:tabs>
        <w:tab w:val="left" w:pos="1139"/>
      </w:tabs>
    </w:pPr>
    <w:rPr>
      <w:rFonts w:ascii="ＭＳ ゴシック" w:eastAsia="ＭＳ ゴシック" w:hAnsi="Times New Roman"/>
    </w:rPr>
  </w:style>
  <w:style w:type="paragraph" w:customStyle="1" w:styleId="ad">
    <w:name w:val="識別番号"/>
    <w:next w:val="a5"/>
    <w:uiPriority w:val="37"/>
    <w:rsid w:val="00E133AB"/>
    <w:pPr>
      <w:widowControl w:val="0"/>
      <w:tabs>
        <w:tab w:val="left" w:pos="1139"/>
      </w:tabs>
    </w:pPr>
    <w:rPr>
      <w:rFonts w:ascii="ＭＳ ゴシック" w:eastAsia="ＭＳ ゴシック" w:hAnsi="Times New Roman"/>
    </w:rPr>
  </w:style>
  <w:style w:type="paragraph" w:customStyle="1" w:styleId="ae">
    <w:name w:val="版番号"/>
    <w:next w:val="a5"/>
    <w:uiPriority w:val="38"/>
    <w:rsid w:val="00E133AB"/>
    <w:pPr>
      <w:widowControl w:val="0"/>
      <w:tabs>
        <w:tab w:val="left" w:pos="1139"/>
      </w:tabs>
    </w:pPr>
    <w:rPr>
      <w:rFonts w:ascii="ＭＳ ゴシック" w:eastAsia="ＭＳ ゴシック" w:hAnsi="Times New Roman"/>
    </w:rPr>
  </w:style>
  <w:style w:type="paragraph" w:customStyle="1" w:styleId="af">
    <w:name w:val="表題（試験名）"/>
    <w:next w:val="a5"/>
    <w:uiPriority w:val="39"/>
    <w:rsid w:val="00E133AB"/>
    <w:pPr>
      <w:widowControl w:val="0"/>
      <w:tabs>
        <w:tab w:val="left" w:pos="1139"/>
      </w:tabs>
      <w:ind w:left="1260" w:hanging="1260"/>
    </w:pPr>
    <w:rPr>
      <w:rFonts w:ascii="ＭＳ ゴシック" w:eastAsia="ＭＳ ゴシック" w:hAnsi="Times New Roman"/>
    </w:rPr>
  </w:style>
  <w:style w:type="paragraph" w:styleId="af0">
    <w:name w:val="caption"/>
    <w:next w:val="a5"/>
    <w:uiPriority w:val="19"/>
    <w:qFormat/>
    <w:rsid w:val="00D24166"/>
    <w:pPr>
      <w:keepNext/>
      <w:keepLines/>
      <w:widowControl w:val="0"/>
      <w:jc w:val="center"/>
    </w:pPr>
    <w:rPr>
      <w:rFonts w:ascii="ＭＳ ゴシック" w:eastAsia="ＭＳ ゴシック" w:hAnsi="Times New Roman"/>
      <w:bCs/>
    </w:rPr>
  </w:style>
  <w:style w:type="paragraph" w:customStyle="1" w:styleId="af1">
    <w:name w:val="図表番号_継続"/>
    <w:next w:val="a5"/>
    <w:uiPriority w:val="20"/>
    <w:rsid w:val="00E133AB"/>
    <w:pPr>
      <w:keepNext/>
      <w:keepLines/>
      <w:widowControl w:val="0"/>
      <w:jc w:val="center"/>
    </w:pPr>
    <w:rPr>
      <w:rFonts w:ascii="ＭＳ ゴシック" w:eastAsia="ＭＳ ゴシック" w:hAnsi="Times New Roman"/>
    </w:rPr>
  </w:style>
  <w:style w:type="paragraph" w:customStyle="1" w:styleId="9pt">
    <w:name w:val="図表脚注_9pt"/>
    <w:uiPriority w:val="21"/>
    <w:rsid w:val="00E133AB"/>
    <w:pPr>
      <w:widowControl w:val="0"/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8pt">
    <w:name w:val="図表脚注_8pt"/>
    <w:uiPriority w:val="22"/>
    <w:rsid w:val="00E133AB"/>
    <w:pPr>
      <w:widowControl w:val="0"/>
      <w:spacing w:line="220" w:lineRule="exact"/>
    </w:pPr>
    <w:rPr>
      <w:rFonts w:ascii="Times New Roman" w:eastAsia="ＭＳ 明朝" w:hAnsi="Times New Roman"/>
      <w:sz w:val="16"/>
    </w:rPr>
  </w:style>
  <w:style w:type="character" w:styleId="af2">
    <w:name w:val="footnote reference"/>
    <w:basedOn w:val="a6"/>
    <w:uiPriority w:val="28"/>
    <w:rsid w:val="00E133AB"/>
    <w:rPr>
      <w:rFonts w:ascii="Times New Roman" w:eastAsia="ＭＳ 明朝" w:hAnsi="Times New Roman"/>
      <w:sz w:val="18"/>
      <w:vertAlign w:val="superscript"/>
    </w:rPr>
  </w:style>
  <w:style w:type="paragraph" w:styleId="af3">
    <w:name w:val="footnote text"/>
    <w:link w:val="af4"/>
    <w:uiPriority w:val="29"/>
    <w:rsid w:val="00E133AB"/>
    <w:pPr>
      <w:widowControl w:val="0"/>
      <w:snapToGrid w:val="0"/>
      <w:ind w:left="207" w:hanging="207"/>
      <w:jc w:val="both"/>
    </w:pPr>
    <w:rPr>
      <w:rFonts w:ascii="Times New Roman" w:eastAsia="ＭＳ 明朝" w:hAnsi="Times New Roman"/>
      <w:sz w:val="18"/>
    </w:rPr>
  </w:style>
  <w:style w:type="character" w:customStyle="1" w:styleId="af4">
    <w:name w:val="脚注文字列 (文字)"/>
    <w:basedOn w:val="a6"/>
    <w:link w:val="af3"/>
    <w:uiPriority w:val="29"/>
    <w:rsid w:val="00E133AB"/>
    <w:rPr>
      <w:rFonts w:ascii="Times New Roman" w:eastAsia="ＭＳ 明朝" w:hAnsi="Times New Roman"/>
      <w:sz w:val="18"/>
    </w:rPr>
  </w:style>
  <w:style w:type="character" w:styleId="af5">
    <w:name w:val="endnote reference"/>
    <w:basedOn w:val="a6"/>
    <w:uiPriority w:val="30"/>
    <w:rsid w:val="00E133AB"/>
    <w:rPr>
      <w:rFonts w:ascii="Times New Roman" w:eastAsia="ＭＳ 明朝" w:hAnsi="Times New Roman"/>
      <w:sz w:val="18"/>
      <w:vertAlign w:val="superscript"/>
    </w:rPr>
  </w:style>
  <w:style w:type="paragraph" w:styleId="af6">
    <w:name w:val="endnote text"/>
    <w:link w:val="af7"/>
    <w:uiPriority w:val="31"/>
    <w:rsid w:val="00E133AB"/>
    <w:pPr>
      <w:widowControl w:val="0"/>
      <w:snapToGrid w:val="0"/>
      <w:ind w:left="210" w:hanging="210"/>
      <w:jc w:val="both"/>
    </w:pPr>
    <w:rPr>
      <w:rFonts w:ascii="Times New Roman" w:eastAsia="ＭＳ 明朝" w:hAnsi="Times New Roman"/>
    </w:rPr>
  </w:style>
  <w:style w:type="character" w:customStyle="1" w:styleId="af7">
    <w:name w:val="文末脚注文字列 (文字)"/>
    <w:basedOn w:val="a6"/>
    <w:link w:val="af6"/>
    <w:uiPriority w:val="31"/>
    <w:rsid w:val="00E133AB"/>
    <w:rPr>
      <w:rFonts w:ascii="Times New Roman" w:eastAsia="ＭＳ 明朝" w:hAnsi="Times New Roman"/>
    </w:rPr>
  </w:style>
  <w:style w:type="paragraph" w:customStyle="1" w:styleId="a3">
    <w:name w:val="参考文献"/>
    <w:uiPriority w:val="27"/>
    <w:rsid w:val="00E133AB"/>
    <w:pPr>
      <w:widowControl w:val="0"/>
      <w:numPr>
        <w:numId w:val="2"/>
      </w:numPr>
      <w:tabs>
        <w:tab w:val="clear" w:pos="181"/>
        <w:tab w:val="num" w:pos="601"/>
      </w:tabs>
      <w:ind w:left="601"/>
    </w:pPr>
    <w:rPr>
      <w:rFonts w:ascii="Times New Roman" w:eastAsia="ＭＳ 明朝" w:hAnsi="Times New Roman"/>
      <w:sz w:val="20"/>
    </w:rPr>
  </w:style>
  <w:style w:type="paragraph" w:styleId="af8">
    <w:name w:val="header"/>
    <w:link w:val="af9"/>
    <w:uiPriority w:val="32"/>
    <w:rsid w:val="00E133AB"/>
    <w:pPr>
      <w:widowControl w:val="0"/>
      <w:snapToGrid w:val="0"/>
      <w:jc w:val="right"/>
    </w:pPr>
    <w:rPr>
      <w:rFonts w:ascii="Times New Roman" w:eastAsia="ＭＳ 明朝" w:hAnsi="Times New Roman"/>
    </w:rPr>
  </w:style>
  <w:style w:type="character" w:customStyle="1" w:styleId="af9">
    <w:name w:val="ヘッダー (文字)"/>
    <w:basedOn w:val="a6"/>
    <w:link w:val="af8"/>
    <w:uiPriority w:val="32"/>
    <w:rsid w:val="00E133AB"/>
    <w:rPr>
      <w:rFonts w:ascii="Times New Roman" w:eastAsia="ＭＳ 明朝" w:hAnsi="Times New Roman"/>
    </w:rPr>
  </w:style>
  <w:style w:type="paragraph" w:styleId="afa">
    <w:name w:val="footer"/>
    <w:link w:val="afb"/>
    <w:uiPriority w:val="33"/>
    <w:rsid w:val="00E133AB"/>
    <w:pPr>
      <w:widowControl w:val="0"/>
      <w:snapToGrid w:val="0"/>
      <w:jc w:val="right"/>
    </w:pPr>
    <w:rPr>
      <w:rFonts w:ascii="Times New Roman" w:eastAsia="ＭＳ 明朝" w:hAnsi="Times New Roman"/>
    </w:rPr>
  </w:style>
  <w:style w:type="character" w:customStyle="1" w:styleId="afb">
    <w:name w:val="フッター (文字)"/>
    <w:basedOn w:val="a6"/>
    <w:link w:val="afa"/>
    <w:uiPriority w:val="33"/>
    <w:rsid w:val="00E133AB"/>
    <w:rPr>
      <w:rFonts w:ascii="Times New Roman" w:eastAsia="ＭＳ 明朝" w:hAnsi="Times New Roman"/>
    </w:rPr>
  </w:style>
  <w:style w:type="character" w:styleId="afc">
    <w:name w:val="page number"/>
    <w:basedOn w:val="a6"/>
    <w:uiPriority w:val="34"/>
    <w:rsid w:val="00E133AB"/>
    <w:rPr>
      <w:rFonts w:ascii="Times New Roman" w:eastAsia="ＭＳ 明朝" w:hAnsi="Times New Roman"/>
      <w:sz w:val="21"/>
    </w:rPr>
  </w:style>
  <w:style w:type="paragraph" w:customStyle="1" w:styleId="Intro1">
    <w:name w:val="Intro 1"/>
    <w:next w:val="Intro"/>
    <w:uiPriority w:val="44"/>
    <w:rsid w:val="00E133AB"/>
    <w:pPr>
      <w:widowControl w:val="0"/>
      <w:jc w:val="both"/>
    </w:pPr>
    <w:rPr>
      <w:rFonts w:ascii="ＭＳ ゴシック" w:eastAsia="ＭＳ ゴシック" w:hAnsi="Times New Roman"/>
      <w:sz w:val="24"/>
    </w:rPr>
  </w:style>
  <w:style w:type="paragraph" w:customStyle="1" w:styleId="Intro2">
    <w:name w:val="Intro 2"/>
    <w:next w:val="Intro"/>
    <w:uiPriority w:val="45"/>
    <w:rsid w:val="00E133AB"/>
    <w:pPr>
      <w:widowControl w:val="0"/>
      <w:jc w:val="both"/>
    </w:pPr>
    <w:rPr>
      <w:rFonts w:ascii="ＭＳ ゴシック" w:eastAsia="ＭＳ ゴシック" w:hAnsi="Times New Roman"/>
    </w:rPr>
  </w:style>
  <w:style w:type="paragraph" w:customStyle="1" w:styleId="Intro">
    <w:name w:val="Intro 本文"/>
    <w:uiPriority w:val="46"/>
    <w:rsid w:val="00E133AB"/>
    <w:pPr>
      <w:widowControl w:val="0"/>
      <w:jc w:val="both"/>
    </w:pPr>
    <w:rPr>
      <w:rFonts w:ascii="ＭＳ 明朝" w:eastAsia="ＭＳ 明朝" w:hAnsi="Times New Roman"/>
    </w:rPr>
  </w:style>
  <w:style w:type="paragraph" w:customStyle="1" w:styleId="Table8pt">
    <w:name w:val="Table_8pt"/>
    <w:uiPriority w:val="23"/>
    <w:rsid w:val="00E133AB"/>
    <w:pPr>
      <w:widowControl w:val="0"/>
      <w:spacing w:line="200" w:lineRule="exact"/>
      <w:jc w:val="both"/>
    </w:pPr>
    <w:rPr>
      <w:rFonts w:ascii="Times New Roman" w:eastAsia="ＭＳ 明朝" w:hAnsi="Times New Roman"/>
      <w:sz w:val="16"/>
    </w:rPr>
  </w:style>
  <w:style w:type="paragraph" w:customStyle="1" w:styleId="Table9pt">
    <w:name w:val="Table_9pt"/>
    <w:uiPriority w:val="24"/>
    <w:rsid w:val="00E133AB"/>
    <w:pPr>
      <w:widowControl w:val="0"/>
      <w:spacing w:line="220" w:lineRule="exact"/>
      <w:jc w:val="both"/>
    </w:pPr>
    <w:rPr>
      <w:rFonts w:ascii="Times New Roman" w:eastAsia="ＭＳ 明朝" w:hAnsi="Times New Roman"/>
      <w:sz w:val="18"/>
    </w:rPr>
  </w:style>
  <w:style w:type="paragraph" w:customStyle="1" w:styleId="Table10pt">
    <w:name w:val="Table_10pt"/>
    <w:uiPriority w:val="25"/>
    <w:rsid w:val="00E133AB"/>
    <w:pPr>
      <w:widowControl w:val="0"/>
      <w:spacing w:line="240" w:lineRule="exact"/>
      <w:jc w:val="both"/>
    </w:pPr>
    <w:rPr>
      <w:rFonts w:ascii="Times New Roman" w:eastAsia="ＭＳ 明朝" w:hAnsi="Times New Roman"/>
      <w:sz w:val="20"/>
    </w:rPr>
  </w:style>
  <w:style w:type="paragraph" w:customStyle="1" w:styleId="Table105pt">
    <w:name w:val="Table_10.5pt"/>
    <w:uiPriority w:val="26"/>
    <w:rsid w:val="00E133AB"/>
    <w:pPr>
      <w:widowControl w:val="0"/>
      <w:spacing w:line="240" w:lineRule="exact"/>
      <w:jc w:val="both"/>
    </w:pPr>
    <w:rPr>
      <w:rFonts w:ascii="Times New Roman" w:eastAsia="ＭＳ 明朝" w:hAnsi="Times New Roman"/>
    </w:rPr>
  </w:style>
  <w:style w:type="paragraph" w:customStyle="1" w:styleId="16">
    <w:name w:val="リスト(1)継続"/>
    <w:uiPriority w:val="11"/>
    <w:rsid w:val="00E133AB"/>
    <w:pPr>
      <w:widowControl w:val="0"/>
      <w:ind w:left="601" w:firstLineChars="100" w:firstLine="100"/>
    </w:pPr>
    <w:rPr>
      <w:rFonts w:ascii="Times New Roman" w:eastAsia="ＭＳ 明朝" w:hAnsi="Times New Roman"/>
    </w:rPr>
  </w:style>
  <w:style w:type="paragraph" w:customStyle="1" w:styleId="12">
    <w:name w:val="リスト_1)"/>
    <w:uiPriority w:val="12"/>
    <w:rsid w:val="00E133AB"/>
    <w:pPr>
      <w:widowControl w:val="0"/>
      <w:numPr>
        <w:ilvl w:val="1"/>
        <w:numId w:val="10"/>
      </w:numPr>
    </w:pPr>
    <w:rPr>
      <w:rFonts w:ascii="ＭＳ ゴシック" w:eastAsia="ＭＳ ゴシック" w:hAnsi="Times New Roman"/>
    </w:rPr>
  </w:style>
  <w:style w:type="paragraph" w:customStyle="1" w:styleId="17">
    <w:name w:val="リスト_1)継続"/>
    <w:uiPriority w:val="13"/>
    <w:rsid w:val="00E133AB"/>
    <w:pPr>
      <w:widowControl w:val="0"/>
      <w:ind w:left="601" w:firstLineChars="100" w:firstLine="100"/>
    </w:pPr>
    <w:rPr>
      <w:rFonts w:ascii="Times New Roman" w:eastAsia="ＭＳ 明朝" w:hAnsi="Times New Roman"/>
    </w:rPr>
  </w:style>
  <w:style w:type="paragraph" w:customStyle="1" w:styleId="a2">
    <w:name w:val="リスト_a)"/>
    <w:uiPriority w:val="14"/>
    <w:rsid w:val="00E133AB"/>
    <w:pPr>
      <w:widowControl w:val="0"/>
      <w:numPr>
        <w:ilvl w:val="2"/>
        <w:numId w:val="10"/>
      </w:numPr>
    </w:pPr>
    <w:rPr>
      <w:rFonts w:ascii="ＭＳ ゴシック" w:eastAsia="ＭＳ ゴシック" w:hAnsi="Times New Roman"/>
    </w:rPr>
  </w:style>
  <w:style w:type="paragraph" w:customStyle="1" w:styleId="afd">
    <w:name w:val="リスト_a)継続"/>
    <w:uiPriority w:val="15"/>
    <w:rsid w:val="00E133AB"/>
    <w:pPr>
      <w:widowControl w:val="0"/>
      <w:ind w:left="601" w:firstLineChars="100" w:firstLine="100"/>
    </w:pPr>
    <w:rPr>
      <w:rFonts w:ascii="Times New Roman" w:eastAsia="ＭＳ 明朝" w:hAnsi="Times New Roman"/>
    </w:rPr>
  </w:style>
  <w:style w:type="character" w:styleId="afe">
    <w:name w:val="Hyperlink"/>
    <w:basedOn w:val="a6"/>
    <w:uiPriority w:val="99"/>
    <w:rsid w:val="0097604F"/>
    <w:rPr>
      <w:color w:val="0000FF" w:themeColor="hyperlink"/>
      <w:u w:val="single"/>
    </w:rPr>
  </w:style>
  <w:style w:type="paragraph" w:styleId="aff">
    <w:name w:val="Balloon Text"/>
    <w:basedOn w:val="a4"/>
    <w:link w:val="aff0"/>
    <w:uiPriority w:val="99"/>
    <w:semiHidden/>
    <w:unhideWhenUsed/>
    <w:rsid w:val="00E1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0">
    <w:name w:val="吹き出し (文字)"/>
    <w:basedOn w:val="a6"/>
    <w:link w:val="aff"/>
    <w:uiPriority w:val="99"/>
    <w:semiHidden/>
    <w:rsid w:val="00E133AB"/>
    <w:rPr>
      <w:rFonts w:asciiTheme="majorHAnsi" w:eastAsiaTheme="majorEastAsia" w:hAnsiTheme="majorHAnsi" w:cstheme="majorBidi"/>
      <w:sz w:val="18"/>
      <w:szCs w:val="18"/>
    </w:rPr>
  </w:style>
  <w:style w:type="paragraph" w:customStyle="1" w:styleId="11">
    <w:name w:val="リスト_(1)"/>
    <w:uiPriority w:val="10"/>
    <w:rsid w:val="00E133AB"/>
    <w:pPr>
      <w:widowControl w:val="0"/>
      <w:numPr>
        <w:numId w:val="10"/>
      </w:numPr>
    </w:pPr>
    <w:rPr>
      <w:rFonts w:ascii="ＭＳ ゴシック" w:eastAsia="ＭＳ ゴシック" w:hAnsi="Times New Roman"/>
    </w:rPr>
  </w:style>
  <w:style w:type="numbering" w:customStyle="1" w:styleId="SKK">
    <w:name w:val="SKK箇条書き"/>
    <w:uiPriority w:val="99"/>
    <w:rsid w:val="00E133AB"/>
    <w:pPr>
      <w:numPr>
        <w:numId w:val="11"/>
      </w:numPr>
    </w:pPr>
  </w:style>
  <w:style w:type="paragraph" w:customStyle="1" w:styleId="1">
    <w:name w:val="箇条書き_(1)"/>
    <w:uiPriority w:val="16"/>
    <w:rsid w:val="00E133AB"/>
    <w:pPr>
      <w:widowControl w:val="0"/>
      <w:numPr>
        <w:numId w:val="9"/>
      </w:numPr>
    </w:pPr>
    <w:rPr>
      <w:rFonts w:ascii="ＭＳ 明朝" w:eastAsia="ＭＳ 明朝" w:hAnsi="Times New Roman"/>
    </w:rPr>
  </w:style>
  <w:style w:type="paragraph" w:customStyle="1" w:styleId="10">
    <w:name w:val="箇条書き_1)"/>
    <w:uiPriority w:val="17"/>
    <w:rsid w:val="00E133AB"/>
    <w:pPr>
      <w:widowControl w:val="0"/>
      <w:numPr>
        <w:ilvl w:val="1"/>
        <w:numId w:val="9"/>
      </w:numPr>
    </w:pPr>
    <w:rPr>
      <w:rFonts w:ascii="ＭＳ 明朝" w:eastAsia="ＭＳ 明朝" w:hAnsi="Times New Roman"/>
    </w:rPr>
  </w:style>
  <w:style w:type="paragraph" w:customStyle="1" w:styleId="a">
    <w:name w:val="箇条書き_a)"/>
    <w:uiPriority w:val="18"/>
    <w:rsid w:val="00E133AB"/>
    <w:pPr>
      <w:widowControl w:val="0"/>
      <w:numPr>
        <w:ilvl w:val="2"/>
        <w:numId w:val="9"/>
      </w:numPr>
    </w:pPr>
    <w:rPr>
      <w:rFonts w:ascii="ＭＳ 明朝" w:eastAsia="ＭＳ 明朝" w:hAnsi="Times New Roman"/>
    </w:rPr>
  </w:style>
  <w:style w:type="numbering" w:customStyle="1" w:styleId="a0">
    <w:name w:val="参考文献リスト"/>
    <w:uiPriority w:val="99"/>
    <w:rsid w:val="00E133AB"/>
    <w:pPr>
      <w:numPr>
        <w:numId w:val="13"/>
      </w:numPr>
    </w:pPr>
  </w:style>
  <w:style w:type="table" w:styleId="aff1">
    <w:name w:val="Table Grid"/>
    <w:basedOn w:val="a7"/>
    <w:uiPriority w:val="59"/>
    <w:rsid w:val="00E13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KK0">
    <w:name w:val="SKKリスト"/>
    <w:uiPriority w:val="99"/>
    <w:rsid w:val="00E133AB"/>
    <w:pPr>
      <w:numPr>
        <w:numId w:val="20"/>
      </w:numPr>
    </w:pPr>
  </w:style>
  <w:style w:type="paragraph" w:customStyle="1" w:styleId="aff2">
    <w:name w:val="総括報告書本文"/>
    <w:basedOn w:val="a5"/>
    <w:link w:val="Char"/>
    <w:rsid w:val="0012142A"/>
    <w:pPr>
      <w:ind w:leftChars="135" w:left="283" w:firstLine="210"/>
    </w:pPr>
    <w:rPr>
      <w:rFonts w:cs="ＭＳ 明朝"/>
      <w:szCs w:val="20"/>
    </w:rPr>
  </w:style>
  <w:style w:type="character" w:customStyle="1" w:styleId="Char">
    <w:name w:val="総括報告書本文 Char"/>
    <w:link w:val="aff2"/>
    <w:rsid w:val="0012142A"/>
    <w:rPr>
      <w:rFonts w:ascii="Times New Roman" w:eastAsia="ＭＳ 明朝" w:hAnsi="Times New Roman" w:cs="ＭＳ 明朝"/>
      <w:szCs w:val="20"/>
    </w:rPr>
  </w:style>
  <w:style w:type="paragraph" w:styleId="51">
    <w:name w:val="toc 5"/>
    <w:basedOn w:val="a4"/>
    <w:next w:val="a4"/>
    <w:autoRedefine/>
    <w:uiPriority w:val="39"/>
    <w:unhideWhenUsed/>
    <w:rsid w:val="00E31B65"/>
    <w:pPr>
      <w:ind w:leftChars="400" w:left="840"/>
    </w:pPr>
  </w:style>
  <w:style w:type="paragraph" w:customStyle="1" w:styleId="aff3">
    <w:name w:val="図表タイトル"/>
    <w:basedOn w:val="a4"/>
    <w:next w:val="a4"/>
    <w:rsid w:val="00436AAD"/>
    <w:pPr>
      <w:jc w:val="center"/>
    </w:pPr>
    <w:rPr>
      <w:rFonts w:ascii="ＭＳ ゴシック" w:eastAsia="ＭＳ ゴシック" w:hAnsi="ＭＳ ゴシック" w:cs="ＭＳ ゴシック"/>
      <w:color w:val="000000"/>
    </w:rPr>
  </w:style>
  <w:style w:type="paragraph" w:styleId="22">
    <w:name w:val="Body Text Indent 2"/>
    <w:basedOn w:val="a4"/>
    <w:link w:val="23"/>
    <w:uiPriority w:val="99"/>
    <w:semiHidden/>
    <w:unhideWhenUsed/>
    <w:rsid w:val="004523D8"/>
    <w:pPr>
      <w:spacing w:line="480" w:lineRule="auto"/>
      <w:ind w:leftChars="400" w:left="851"/>
    </w:pPr>
  </w:style>
  <w:style w:type="character" w:customStyle="1" w:styleId="23">
    <w:name w:val="本文インデント 2 (文字)"/>
    <w:basedOn w:val="a6"/>
    <w:link w:val="22"/>
    <w:uiPriority w:val="99"/>
    <w:semiHidden/>
    <w:rsid w:val="004523D8"/>
    <w:rPr>
      <w:rFonts w:ascii="Times New Roman" w:eastAsia="ＭＳ 明朝" w:hAnsi="Times New Roman"/>
    </w:rPr>
  </w:style>
  <w:style w:type="numbering" w:customStyle="1" w:styleId="a1">
    <w:name w:val="小小区分"/>
    <w:rsid w:val="00417A00"/>
    <w:pPr>
      <w:numPr>
        <w:numId w:val="3"/>
      </w:numPr>
    </w:pPr>
  </w:style>
  <w:style w:type="paragraph" w:styleId="61">
    <w:name w:val="toc 6"/>
    <w:basedOn w:val="a4"/>
    <w:next w:val="a4"/>
    <w:autoRedefine/>
    <w:uiPriority w:val="39"/>
    <w:unhideWhenUsed/>
    <w:rsid w:val="006245C2"/>
    <w:pPr>
      <w:ind w:leftChars="500" w:left="1050"/>
    </w:pPr>
    <w:rPr>
      <w:rFonts w:asciiTheme="minorHAnsi" w:eastAsiaTheme="minorEastAsia" w:hAnsiTheme="minorHAnsi"/>
    </w:rPr>
  </w:style>
  <w:style w:type="paragraph" w:styleId="71">
    <w:name w:val="toc 7"/>
    <w:basedOn w:val="a4"/>
    <w:next w:val="a4"/>
    <w:autoRedefine/>
    <w:uiPriority w:val="39"/>
    <w:unhideWhenUsed/>
    <w:rsid w:val="006245C2"/>
    <w:pPr>
      <w:ind w:leftChars="600" w:left="1260"/>
    </w:pPr>
    <w:rPr>
      <w:rFonts w:asciiTheme="minorHAnsi" w:eastAsiaTheme="minorEastAsia" w:hAnsiTheme="minorHAnsi"/>
    </w:rPr>
  </w:style>
  <w:style w:type="paragraph" w:styleId="81">
    <w:name w:val="toc 8"/>
    <w:basedOn w:val="a4"/>
    <w:next w:val="a4"/>
    <w:autoRedefine/>
    <w:uiPriority w:val="39"/>
    <w:unhideWhenUsed/>
    <w:rsid w:val="006245C2"/>
    <w:pPr>
      <w:ind w:leftChars="700" w:left="1470"/>
    </w:pPr>
    <w:rPr>
      <w:rFonts w:asciiTheme="minorHAnsi" w:eastAsiaTheme="minorEastAsia" w:hAnsiTheme="minorHAnsi"/>
    </w:rPr>
  </w:style>
  <w:style w:type="paragraph" w:styleId="91">
    <w:name w:val="toc 9"/>
    <w:basedOn w:val="a4"/>
    <w:next w:val="a4"/>
    <w:autoRedefine/>
    <w:uiPriority w:val="39"/>
    <w:unhideWhenUsed/>
    <w:rsid w:val="006245C2"/>
    <w:pPr>
      <w:ind w:leftChars="800" w:left="1680"/>
    </w:pPr>
    <w:rPr>
      <w:rFonts w:asciiTheme="minorHAnsi" w:eastAsiaTheme="minorEastAsia" w:hAnsiTheme="minorHAnsi"/>
    </w:rPr>
  </w:style>
  <w:style w:type="paragraph" w:styleId="Web">
    <w:name w:val="Normal (Web)"/>
    <w:basedOn w:val="a4"/>
    <w:uiPriority w:val="99"/>
    <w:unhideWhenUsed/>
    <w:rsid w:val="00331A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4">
    <w:name w:val="annotation reference"/>
    <w:basedOn w:val="a6"/>
    <w:uiPriority w:val="99"/>
    <w:semiHidden/>
    <w:unhideWhenUsed/>
    <w:rsid w:val="002C272A"/>
    <w:rPr>
      <w:sz w:val="18"/>
      <w:szCs w:val="18"/>
    </w:rPr>
  </w:style>
  <w:style w:type="paragraph" w:styleId="aff5">
    <w:name w:val="annotation text"/>
    <w:basedOn w:val="a4"/>
    <w:link w:val="aff6"/>
    <w:unhideWhenUsed/>
    <w:rsid w:val="002C272A"/>
    <w:pPr>
      <w:jc w:val="left"/>
    </w:pPr>
  </w:style>
  <w:style w:type="character" w:customStyle="1" w:styleId="aff6">
    <w:name w:val="コメント文字列 (文字)"/>
    <w:basedOn w:val="a6"/>
    <w:link w:val="aff5"/>
    <w:rsid w:val="002C272A"/>
    <w:rPr>
      <w:rFonts w:ascii="Times New Roman" w:eastAsia="ＭＳ 明朝" w:hAnsi="Times New Roman"/>
    </w:rPr>
  </w:style>
  <w:style w:type="paragraph" w:styleId="aff7">
    <w:name w:val="annotation subject"/>
    <w:basedOn w:val="aff5"/>
    <w:next w:val="aff5"/>
    <w:link w:val="aff8"/>
    <w:uiPriority w:val="99"/>
    <w:semiHidden/>
    <w:unhideWhenUsed/>
    <w:rsid w:val="002C272A"/>
    <w:rPr>
      <w:b/>
      <w:bCs/>
    </w:rPr>
  </w:style>
  <w:style w:type="character" w:customStyle="1" w:styleId="aff8">
    <w:name w:val="コメント内容 (文字)"/>
    <w:basedOn w:val="aff6"/>
    <w:link w:val="aff7"/>
    <w:uiPriority w:val="99"/>
    <w:semiHidden/>
    <w:rsid w:val="002C272A"/>
    <w:rPr>
      <w:rFonts w:ascii="Times New Roman" w:eastAsia="ＭＳ 明朝" w:hAnsi="Times New Roman"/>
      <w:b/>
      <w:bCs/>
    </w:rPr>
  </w:style>
  <w:style w:type="paragraph" w:styleId="aff9">
    <w:name w:val="Revision"/>
    <w:hidden/>
    <w:uiPriority w:val="99"/>
    <w:semiHidden/>
    <w:rsid w:val="00F369CF"/>
    <w:rPr>
      <w:rFonts w:ascii="Times New Roman" w:eastAsia="ＭＳ 明朝" w:hAnsi="Times New Roman"/>
    </w:rPr>
  </w:style>
  <w:style w:type="paragraph" w:customStyle="1" w:styleId="8pt0">
    <w:name w:val="図表脚注8pt"/>
    <w:basedOn w:val="a4"/>
    <w:next w:val="a4"/>
    <w:rsid w:val="00000141"/>
    <w:rPr>
      <w:sz w:val="16"/>
      <w:szCs w:val="16"/>
    </w:rPr>
  </w:style>
  <w:style w:type="numbering" w:customStyle="1" w:styleId="SKK1">
    <w:name w:val="SKKリスト1"/>
    <w:uiPriority w:val="99"/>
    <w:rsid w:val="007A5AD9"/>
  </w:style>
  <w:style w:type="character" w:styleId="affa">
    <w:name w:val="Emphasis"/>
    <w:basedOn w:val="a6"/>
    <w:uiPriority w:val="20"/>
    <w:qFormat/>
    <w:rsid w:val="00D028C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47" w:unhideWhenUsed="0" w:qFormat="1"/>
    <w:lsdException w:name="heading 1" w:semiHidden="0" w:uiPriority="1" w:unhideWhenUsed="0" w:qFormat="1"/>
    <w:lsdException w:name="heading 2" w:uiPriority="2" w:qFormat="1"/>
    <w:lsdException w:name="heading 3" w:uiPriority="3" w:qFormat="1"/>
    <w:lsdException w:name="heading 4" w:uiPriority="4" w:qFormat="1"/>
    <w:lsdException w:name="heading 5" w:uiPriority="5" w:qFormat="1"/>
    <w:lsdException w:name="heading 6" w:uiPriority="6" w:qFormat="1"/>
    <w:lsdException w:name="heading 7" w:uiPriority="7" w:qFormat="1"/>
    <w:lsdException w:name="heading 8" w:uiPriority="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9"/>
    <w:lsdException w:name="annotation text" w:uiPriority="0"/>
    <w:lsdException w:name="header" w:uiPriority="32"/>
    <w:lsdException w:name="footer" w:uiPriority="33"/>
    <w:lsdException w:name="caption" w:uiPriority="19" w:qFormat="1"/>
    <w:lsdException w:name="footnote reference" w:uiPriority="28"/>
    <w:lsdException w:name="page number" w:uiPriority="34"/>
    <w:lsdException w:name="endnote reference" w:uiPriority="30"/>
    <w:lsdException w:name="endnote text" w:uiPriority="31"/>
    <w:lsdException w:name="List Bullet" w:unhideWhenUsed="0"/>
    <w:lsdException w:name="Title" w:semiHidden="0" w:unhideWhenUsed="0" w:qFormat="1"/>
    <w:lsdException w:name="Default Paragraph Font" w:uiPriority="1"/>
    <w:lsdException w:name="Body Text" w:uiPriority="0"/>
    <w:lsdException w:name="List Continue 3" w:unhideWhenUsed="0"/>
    <w:lsdException w:name="List Continue 4" w:unhideWhenUsed="0"/>
    <w:lsdException w:name="List Continue 5" w:unhideWhenUsed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unhideWhenUsed="0" w:qFormat="1"/>
    <w:lsdException w:name="Book Title" w:unhideWhenUsed="0" w:qFormat="1"/>
    <w:lsdException w:name="Bibliography" w:unhideWhenUsed="0"/>
    <w:lsdException w:name="TOC Heading" w:uiPriority="59" w:qFormat="1"/>
  </w:latentStyles>
  <w:style w:type="paragraph" w:default="1" w:styleId="a4">
    <w:name w:val="Normal"/>
    <w:uiPriority w:val="47"/>
    <w:qFormat/>
    <w:rsid w:val="000B7861"/>
    <w:pPr>
      <w:widowControl w:val="0"/>
      <w:spacing w:line="360" w:lineRule="auto"/>
      <w:jc w:val="both"/>
    </w:pPr>
    <w:rPr>
      <w:rFonts w:ascii="Times New Roman" w:eastAsia="ＭＳ 明朝" w:hAnsi="Times New Roman" w:cs="Times New Roman"/>
      <w:sz w:val="24"/>
      <w:szCs w:val="22"/>
    </w:rPr>
  </w:style>
  <w:style w:type="paragraph" w:styleId="13">
    <w:name w:val="heading 1"/>
    <w:next w:val="a5"/>
    <w:link w:val="14"/>
    <w:uiPriority w:val="1"/>
    <w:qFormat/>
    <w:rsid w:val="000B7861"/>
    <w:pPr>
      <w:keepNext/>
      <w:keepLines/>
      <w:widowControl w:val="0"/>
      <w:numPr>
        <w:numId w:val="1"/>
      </w:numPr>
      <w:spacing w:after="120" w:line="360" w:lineRule="auto"/>
      <w:outlineLvl w:val="0"/>
    </w:pPr>
    <w:rPr>
      <w:rFonts w:ascii="Arial" w:eastAsia="ＭＳ 明朝" w:hAnsi="Arial" w:cs="Times New Roman"/>
      <w:sz w:val="24"/>
      <w:szCs w:val="24"/>
    </w:rPr>
  </w:style>
  <w:style w:type="paragraph" w:styleId="2">
    <w:name w:val="heading 2"/>
    <w:next w:val="a5"/>
    <w:link w:val="20"/>
    <w:uiPriority w:val="2"/>
    <w:qFormat/>
    <w:rsid w:val="00E133AB"/>
    <w:pPr>
      <w:keepNext/>
      <w:keepLines/>
      <w:widowControl w:val="0"/>
      <w:numPr>
        <w:ilvl w:val="1"/>
        <w:numId w:val="1"/>
      </w:numPr>
      <w:tabs>
        <w:tab w:val="left" w:pos="680"/>
      </w:tabs>
      <w:jc w:val="both"/>
      <w:outlineLvl w:val="1"/>
    </w:pPr>
    <w:rPr>
      <w:rFonts w:ascii="ＭＳ ゴシック" w:eastAsia="ＭＳ ゴシック" w:hAnsiTheme="majorHAnsi" w:cstheme="majorBidi"/>
    </w:rPr>
  </w:style>
  <w:style w:type="paragraph" w:styleId="3">
    <w:name w:val="heading 3"/>
    <w:next w:val="a5"/>
    <w:link w:val="30"/>
    <w:uiPriority w:val="3"/>
    <w:qFormat/>
    <w:rsid w:val="00E133AB"/>
    <w:pPr>
      <w:keepNext/>
      <w:keepLines/>
      <w:widowControl w:val="0"/>
      <w:numPr>
        <w:ilvl w:val="2"/>
        <w:numId w:val="1"/>
      </w:numPr>
      <w:tabs>
        <w:tab w:val="left" w:pos="851"/>
      </w:tabs>
      <w:jc w:val="both"/>
      <w:outlineLvl w:val="2"/>
    </w:pPr>
    <w:rPr>
      <w:rFonts w:ascii="ＭＳ ゴシック" w:eastAsia="ＭＳ ゴシック" w:hAnsiTheme="majorHAnsi" w:cstheme="majorBidi"/>
    </w:rPr>
  </w:style>
  <w:style w:type="paragraph" w:styleId="4">
    <w:name w:val="heading 4"/>
    <w:next w:val="a5"/>
    <w:link w:val="40"/>
    <w:uiPriority w:val="4"/>
    <w:qFormat/>
    <w:rsid w:val="00E133AB"/>
    <w:pPr>
      <w:keepNext/>
      <w:keepLines/>
      <w:widowControl w:val="0"/>
      <w:numPr>
        <w:ilvl w:val="3"/>
        <w:numId w:val="1"/>
      </w:numPr>
      <w:tabs>
        <w:tab w:val="left" w:pos="1134"/>
      </w:tabs>
      <w:jc w:val="both"/>
      <w:outlineLvl w:val="3"/>
    </w:pPr>
    <w:rPr>
      <w:rFonts w:ascii="ＭＳ ゴシック" w:eastAsia="ＭＳ ゴシック" w:hAnsiTheme="majorHAnsi" w:cstheme="majorBidi"/>
      <w:bCs/>
      <w:szCs w:val="24"/>
    </w:rPr>
  </w:style>
  <w:style w:type="paragraph" w:styleId="5">
    <w:name w:val="heading 5"/>
    <w:next w:val="a5"/>
    <w:link w:val="50"/>
    <w:uiPriority w:val="5"/>
    <w:qFormat/>
    <w:rsid w:val="00E133AB"/>
    <w:pPr>
      <w:keepNext/>
      <w:keepLines/>
      <w:widowControl w:val="0"/>
      <w:numPr>
        <w:ilvl w:val="4"/>
        <w:numId w:val="1"/>
      </w:numPr>
      <w:tabs>
        <w:tab w:val="left" w:pos="1304"/>
      </w:tabs>
      <w:jc w:val="both"/>
      <w:outlineLvl w:val="4"/>
    </w:pPr>
    <w:rPr>
      <w:rFonts w:ascii="ＭＳ ゴシック" w:eastAsia="ＭＳ ゴシック" w:hAnsiTheme="majorHAnsi" w:cstheme="majorBidi"/>
    </w:rPr>
  </w:style>
  <w:style w:type="paragraph" w:styleId="6">
    <w:name w:val="heading 6"/>
    <w:next w:val="a5"/>
    <w:link w:val="60"/>
    <w:uiPriority w:val="6"/>
    <w:qFormat/>
    <w:rsid w:val="00E133AB"/>
    <w:pPr>
      <w:keepNext/>
      <w:keepLines/>
      <w:widowControl w:val="0"/>
      <w:numPr>
        <w:ilvl w:val="5"/>
        <w:numId w:val="1"/>
      </w:numPr>
      <w:tabs>
        <w:tab w:val="left" w:pos="1531"/>
      </w:tabs>
      <w:jc w:val="both"/>
      <w:outlineLvl w:val="5"/>
    </w:pPr>
    <w:rPr>
      <w:rFonts w:ascii="ＭＳ ゴシック" w:eastAsia="ＭＳ ゴシック" w:hAnsiTheme="majorHAnsi" w:cstheme="majorBidi"/>
      <w:bCs/>
    </w:rPr>
  </w:style>
  <w:style w:type="paragraph" w:styleId="7">
    <w:name w:val="heading 7"/>
    <w:next w:val="a5"/>
    <w:link w:val="70"/>
    <w:uiPriority w:val="7"/>
    <w:qFormat/>
    <w:rsid w:val="00E133AB"/>
    <w:pPr>
      <w:keepNext/>
      <w:keepLines/>
      <w:widowControl w:val="0"/>
      <w:numPr>
        <w:ilvl w:val="6"/>
        <w:numId w:val="1"/>
      </w:numPr>
      <w:tabs>
        <w:tab w:val="left" w:pos="1758"/>
      </w:tabs>
      <w:jc w:val="both"/>
      <w:outlineLvl w:val="6"/>
    </w:pPr>
    <w:rPr>
      <w:rFonts w:ascii="ＭＳ ゴシック" w:eastAsia="ＭＳ ゴシック" w:hAnsiTheme="majorHAnsi" w:cstheme="majorBidi"/>
    </w:rPr>
  </w:style>
  <w:style w:type="paragraph" w:styleId="8">
    <w:name w:val="heading 8"/>
    <w:next w:val="a5"/>
    <w:link w:val="80"/>
    <w:uiPriority w:val="8"/>
    <w:qFormat/>
    <w:rsid w:val="00E133AB"/>
    <w:pPr>
      <w:keepNext/>
      <w:keepLines/>
      <w:widowControl w:val="0"/>
      <w:numPr>
        <w:ilvl w:val="7"/>
        <w:numId w:val="1"/>
      </w:numPr>
      <w:tabs>
        <w:tab w:val="left" w:pos="1985"/>
      </w:tabs>
      <w:jc w:val="both"/>
      <w:outlineLvl w:val="7"/>
    </w:pPr>
    <w:rPr>
      <w:rFonts w:ascii="ＭＳ ゴシック" w:eastAsia="ＭＳ ゴシック" w:hAnsiTheme="majorHAnsi" w:cstheme="majorBidi"/>
    </w:rPr>
  </w:style>
  <w:style w:type="paragraph" w:styleId="9">
    <w:name w:val="heading 9"/>
    <w:next w:val="a5"/>
    <w:link w:val="90"/>
    <w:uiPriority w:val="9"/>
    <w:qFormat/>
    <w:rsid w:val="00E133AB"/>
    <w:pPr>
      <w:keepNext/>
      <w:keepLines/>
      <w:widowControl w:val="0"/>
      <w:numPr>
        <w:ilvl w:val="8"/>
        <w:numId w:val="1"/>
      </w:numPr>
      <w:tabs>
        <w:tab w:val="left" w:pos="2155"/>
      </w:tabs>
      <w:jc w:val="both"/>
      <w:outlineLvl w:val="8"/>
    </w:pPr>
    <w:rPr>
      <w:rFonts w:ascii="ＭＳ ゴシック" w:eastAsia="ＭＳ ゴシック" w:hAnsiTheme="majorHAnsi" w:cstheme="majorBidi"/>
    </w:rPr>
  </w:style>
  <w:style w:type="character" w:default="1" w:styleId="a6">
    <w:name w:val="Default Paragraph Font"/>
    <w:uiPriority w:val="1"/>
    <w:semiHidden/>
    <w:unhideWhenUsed/>
  </w:style>
  <w:style w:type="table" w:default="1" w:styleId="a7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8">
    <w:name w:val="No List"/>
    <w:uiPriority w:val="99"/>
    <w:semiHidden/>
    <w:unhideWhenUsed/>
  </w:style>
  <w:style w:type="paragraph" w:styleId="a5">
    <w:name w:val="Body Text"/>
    <w:link w:val="a9"/>
    <w:rsid w:val="00722B64"/>
    <w:pPr>
      <w:widowControl w:val="0"/>
      <w:kinsoku w:val="0"/>
      <w:overflowPunct w:val="0"/>
      <w:spacing w:line="360" w:lineRule="auto"/>
      <w:ind w:firstLine="425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customStyle="1" w:styleId="a9">
    <w:name w:val="本文 (文字)"/>
    <w:basedOn w:val="a6"/>
    <w:link w:val="a5"/>
    <w:rsid w:val="00722B64"/>
    <w:rPr>
      <w:rFonts w:ascii="Times New Roman" w:eastAsia="ＭＳ 明朝" w:hAnsi="Times New Roman" w:cs="Times New Roman"/>
      <w:sz w:val="24"/>
      <w:szCs w:val="24"/>
    </w:rPr>
  </w:style>
  <w:style w:type="paragraph" w:styleId="15">
    <w:name w:val="toc 1"/>
    <w:next w:val="a5"/>
    <w:uiPriority w:val="39"/>
    <w:rsid w:val="00E133AB"/>
    <w:pPr>
      <w:keepLines/>
      <w:widowControl w:val="0"/>
      <w:tabs>
        <w:tab w:val="left" w:pos="454"/>
        <w:tab w:val="right" w:leader="middleDot" w:pos="8526"/>
      </w:tabs>
      <w:spacing w:beforeLines="20" w:before="20" w:afterLines="20" w:after="20"/>
      <w:ind w:left="454" w:right="318" w:hanging="454"/>
    </w:pPr>
    <w:rPr>
      <w:rFonts w:ascii="ＭＳ ゴシック" w:eastAsia="ＭＳ ゴシック" w:hAnsi="Times New Roman"/>
      <w:sz w:val="24"/>
    </w:rPr>
  </w:style>
  <w:style w:type="paragraph" w:styleId="21">
    <w:name w:val="toc 2"/>
    <w:next w:val="a5"/>
    <w:uiPriority w:val="39"/>
    <w:rsid w:val="00E133AB"/>
    <w:pPr>
      <w:keepLines/>
      <w:widowControl w:val="0"/>
      <w:tabs>
        <w:tab w:val="left" w:pos="890"/>
        <w:tab w:val="right" w:leader="middleDot" w:pos="8526"/>
      </w:tabs>
      <w:ind w:left="890" w:right="318" w:hanging="680"/>
    </w:pPr>
    <w:rPr>
      <w:rFonts w:ascii="ＭＳ ゴシック" w:eastAsia="ＭＳ ゴシック" w:hAnsi="Times New Roman"/>
    </w:rPr>
  </w:style>
  <w:style w:type="paragraph" w:styleId="31">
    <w:name w:val="toc 3"/>
    <w:next w:val="a5"/>
    <w:uiPriority w:val="39"/>
    <w:rsid w:val="00E133AB"/>
    <w:pPr>
      <w:keepLines/>
      <w:widowControl w:val="0"/>
      <w:tabs>
        <w:tab w:val="left" w:pos="1270"/>
        <w:tab w:val="right" w:leader="middleDot" w:pos="8526"/>
      </w:tabs>
      <w:ind w:left="1271" w:right="318" w:hanging="851"/>
    </w:pPr>
    <w:rPr>
      <w:rFonts w:ascii="ＭＳ ゴシック" w:eastAsia="ＭＳ ゴシック" w:hAnsi="Times New Roman"/>
    </w:rPr>
  </w:style>
  <w:style w:type="paragraph" w:styleId="41">
    <w:name w:val="toc 4"/>
    <w:next w:val="a5"/>
    <w:uiPriority w:val="39"/>
    <w:rsid w:val="00E133AB"/>
    <w:pPr>
      <w:keepLines/>
      <w:widowControl w:val="0"/>
      <w:tabs>
        <w:tab w:val="left" w:pos="1763"/>
        <w:tab w:val="right" w:leader="middleDot" w:pos="8526"/>
      </w:tabs>
      <w:ind w:left="1763" w:right="318" w:hanging="1134"/>
    </w:pPr>
    <w:rPr>
      <w:rFonts w:ascii="ＭＳ ゴシック" w:eastAsia="ＭＳ ゴシック" w:hAnsi="Times New Roman"/>
    </w:rPr>
  </w:style>
  <w:style w:type="character" w:customStyle="1" w:styleId="14">
    <w:name w:val="見出し 1 (文字)"/>
    <w:basedOn w:val="a6"/>
    <w:link w:val="13"/>
    <w:uiPriority w:val="1"/>
    <w:rsid w:val="000B7861"/>
    <w:rPr>
      <w:rFonts w:ascii="Arial" w:eastAsia="ＭＳ 明朝" w:hAnsi="Arial" w:cs="Times New Roman"/>
      <w:sz w:val="24"/>
      <w:szCs w:val="24"/>
    </w:rPr>
  </w:style>
  <w:style w:type="paragraph" w:styleId="aa">
    <w:name w:val="List Paragraph"/>
    <w:basedOn w:val="a4"/>
    <w:uiPriority w:val="99"/>
    <w:semiHidden/>
    <w:qFormat/>
    <w:rsid w:val="006B242B"/>
    <w:pPr>
      <w:ind w:leftChars="400" w:left="840"/>
    </w:pPr>
  </w:style>
  <w:style w:type="character" w:customStyle="1" w:styleId="20">
    <w:name w:val="見出し 2 (文字)"/>
    <w:basedOn w:val="a6"/>
    <w:link w:val="2"/>
    <w:uiPriority w:val="2"/>
    <w:rsid w:val="00E133AB"/>
    <w:rPr>
      <w:rFonts w:ascii="ＭＳ ゴシック" w:eastAsia="ＭＳ ゴシック" w:hAnsiTheme="majorHAnsi" w:cstheme="majorBidi"/>
    </w:rPr>
  </w:style>
  <w:style w:type="character" w:customStyle="1" w:styleId="30">
    <w:name w:val="見出し 3 (文字)"/>
    <w:basedOn w:val="a6"/>
    <w:link w:val="3"/>
    <w:uiPriority w:val="3"/>
    <w:rsid w:val="00E133AB"/>
    <w:rPr>
      <w:rFonts w:ascii="ＭＳ ゴシック" w:eastAsia="ＭＳ ゴシック" w:hAnsiTheme="majorHAnsi" w:cstheme="majorBidi"/>
    </w:rPr>
  </w:style>
  <w:style w:type="character" w:customStyle="1" w:styleId="40">
    <w:name w:val="見出し 4 (文字)"/>
    <w:basedOn w:val="a6"/>
    <w:link w:val="4"/>
    <w:uiPriority w:val="4"/>
    <w:rsid w:val="00E133AB"/>
    <w:rPr>
      <w:rFonts w:ascii="ＭＳ ゴシック" w:eastAsia="ＭＳ ゴシック" w:hAnsiTheme="majorHAnsi" w:cstheme="majorBidi"/>
      <w:bCs/>
      <w:szCs w:val="24"/>
    </w:rPr>
  </w:style>
  <w:style w:type="character" w:customStyle="1" w:styleId="50">
    <w:name w:val="見出し 5 (文字)"/>
    <w:basedOn w:val="a6"/>
    <w:link w:val="5"/>
    <w:uiPriority w:val="5"/>
    <w:rsid w:val="00E133AB"/>
    <w:rPr>
      <w:rFonts w:ascii="ＭＳ ゴシック" w:eastAsia="ＭＳ ゴシック" w:hAnsiTheme="majorHAnsi" w:cstheme="majorBidi"/>
    </w:rPr>
  </w:style>
  <w:style w:type="character" w:customStyle="1" w:styleId="60">
    <w:name w:val="見出し 6 (文字)"/>
    <w:basedOn w:val="a6"/>
    <w:link w:val="6"/>
    <w:uiPriority w:val="6"/>
    <w:rsid w:val="00E133AB"/>
    <w:rPr>
      <w:rFonts w:ascii="ＭＳ ゴシック" w:eastAsia="ＭＳ ゴシック" w:hAnsiTheme="majorHAnsi" w:cstheme="majorBidi"/>
      <w:bCs/>
    </w:rPr>
  </w:style>
  <w:style w:type="character" w:customStyle="1" w:styleId="70">
    <w:name w:val="見出し 7 (文字)"/>
    <w:basedOn w:val="a6"/>
    <w:link w:val="7"/>
    <w:uiPriority w:val="7"/>
    <w:rsid w:val="00E133AB"/>
    <w:rPr>
      <w:rFonts w:ascii="ＭＳ ゴシック" w:eastAsia="ＭＳ ゴシック" w:hAnsiTheme="majorHAnsi" w:cstheme="majorBidi"/>
    </w:rPr>
  </w:style>
  <w:style w:type="character" w:customStyle="1" w:styleId="80">
    <w:name w:val="見出し 8 (文字)"/>
    <w:basedOn w:val="a6"/>
    <w:link w:val="8"/>
    <w:uiPriority w:val="8"/>
    <w:rsid w:val="00E133AB"/>
    <w:rPr>
      <w:rFonts w:ascii="ＭＳ ゴシック" w:eastAsia="ＭＳ ゴシック" w:hAnsiTheme="majorHAnsi" w:cstheme="majorBidi"/>
    </w:rPr>
  </w:style>
  <w:style w:type="character" w:customStyle="1" w:styleId="90">
    <w:name w:val="見出し 9 (文字)"/>
    <w:basedOn w:val="a6"/>
    <w:link w:val="9"/>
    <w:uiPriority w:val="9"/>
    <w:rsid w:val="00E133AB"/>
    <w:rPr>
      <w:rFonts w:ascii="ＭＳ ゴシック" w:eastAsia="ＭＳ ゴシック" w:hAnsiTheme="majorHAnsi" w:cstheme="majorBidi"/>
    </w:rPr>
  </w:style>
  <w:style w:type="paragraph" w:customStyle="1" w:styleId="ab">
    <w:name w:val="文書タイトル"/>
    <w:next w:val="a5"/>
    <w:uiPriority w:val="35"/>
    <w:qFormat/>
    <w:rsid w:val="00E133AB"/>
    <w:pPr>
      <w:widowControl w:val="0"/>
      <w:jc w:val="center"/>
    </w:pPr>
    <w:rPr>
      <w:rFonts w:ascii="ＭＳ ゴシック" w:eastAsia="ＭＳ ゴシック" w:hAnsi="Times New Roman"/>
      <w:sz w:val="40"/>
    </w:rPr>
  </w:style>
  <w:style w:type="paragraph" w:customStyle="1" w:styleId="ac">
    <w:name w:val="試験番号"/>
    <w:next w:val="a5"/>
    <w:uiPriority w:val="36"/>
    <w:rsid w:val="00E133AB"/>
    <w:pPr>
      <w:widowControl w:val="0"/>
      <w:tabs>
        <w:tab w:val="left" w:pos="1139"/>
      </w:tabs>
    </w:pPr>
    <w:rPr>
      <w:rFonts w:ascii="ＭＳ ゴシック" w:eastAsia="ＭＳ ゴシック" w:hAnsi="Times New Roman"/>
    </w:rPr>
  </w:style>
  <w:style w:type="paragraph" w:customStyle="1" w:styleId="ad">
    <w:name w:val="識別番号"/>
    <w:next w:val="a5"/>
    <w:uiPriority w:val="37"/>
    <w:rsid w:val="00E133AB"/>
    <w:pPr>
      <w:widowControl w:val="0"/>
      <w:tabs>
        <w:tab w:val="left" w:pos="1139"/>
      </w:tabs>
    </w:pPr>
    <w:rPr>
      <w:rFonts w:ascii="ＭＳ ゴシック" w:eastAsia="ＭＳ ゴシック" w:hAnsi="Times New Roman"/>
    </w:rPr>
  </w:style>
  <w:style w:type="paragraph" w:customStyle="1" w:styleId="ae">
    <w:name w:val="版番号"/>
    <w:next w:val="a5"/>
    <w:uiPriority w:val="38"/>
    <w:rsid w:val="00E133AB"/>
    <w:pPr>
      <w:widowControl w:val="0"/>
      <w:tabs>
        <w:tab w:val="left" w:pos="1139"/>
      </w:tabs>
    </w:pPr>
    <w:rPr>
      <w:rFonts w:ascii="ＭＳ ゴシック" w:eastAsia="ＭＳ ゴシック" w:hAnsi="Times New Roman"/>
    </w:rPr>
  </w:style>
  <w:style w:type="paragraph" w:customStyle="1" w:styleId="af">
    <w:name w:val="表題（試験名）"/>
    <w:next w:val="a5"/>
    <w:uiPriority w:val="39"/>
    <w:rsid w:val="00E133AB"/>
    <w:pPr>
      <w:widowControl w:val="0"/>
      <w:tabs>
        <w:tab w:val="left" w:pos="1139"/>
      </w:tabs>
      <w:ind w:left="1260" w:hanging="1260"/>
    </w:pPr>
    <w:rPr>
      <w:rFonts w:ascii="ＭＳ ゴシック" w:eastAsia="ＭＳ ゴシック" w:hAnsi="Times New Roman"/>
    </w:rPr>
  </w:style>
  <w:style w:type="paragraph" w:styleId="af0">
    <w:name w:val="caption"/>
    <w:next w:val="a5"/>
    <w:uiPriority w:val="19"/>
    <w:qFormat/>
    <w:rsid w:val="00D24166"/>
    <w:pPr>
      <w:keepNext/>
      <w:keepLines/>
      <w:widowControl w:val="0"/>
      <w:jc w:val="center"/>
    </w:pPr>
    <w:rPr>
      <w:rFonts w:ascii="ＭＳ ゴシック" w:eastAsia="ＭＳ ゴシック" w:hAnsi="Times New Roman"/>
      <w:bCs/>
    </w:rPr>
  </w:style>
  <w:style w:type="paragraph" w:customStyle="1" w:styleId="af1">
    <w:name w:val="図表番号_継続"/>
    <w:next w:val="a5"/>
    <w:uiPriority w:val="20"/>
    <w:rsid w:val="00E133AB"/>
    <w:pPr>
      <w:keepNext/>
      <w:keepLines/>
      <w:widowControl w:val="0"/>
      <w:jc w:val="center"/>
    </w:pPr>
    <w:rPr>
      <w:rFonts w:ascii="ＭＳ ゴシック" w:eastAsia="ＭＳ ゴシック" w:hAnsi="Times New Roman"/>
    </w:rPr>
  </w:style>
  <w:style w:type="paragraph" w:customStyle="1" w:styleId="9pt">
    <w:name w:val="図表脚注_9pt"/>
    <w:uiPriority w:val="21"/>
    <w:rsid w:val="00E133AB"/>
    <w:pPr>
      <w:widowControl w:val="0"/>
      <w:spacing w:line="240" w:lineRule="exact"/>
    </w:pPr>
    <w:rPr>
      <w:rFonts w:ascii="Times New Roman" w:eastAsia="ＭＳ 明朝" w:hAnsi="Times New Roman"/>
      <w:sz w:val="18"/>
    </w:rPr>
  </w:style>
  <w:style w:type="paragraph" w:customStyle="1" w:styleId="8pt">
    <w:name w:val="図表脚注_8pt"/>
    <w:uiPriority w:val="22"/>
    <w:rsid w:val="00E133AB"/>
    <w:pPr>
      <w:widowControl w:val="0"/>
      <w:spacing w:line="220" w:lineRule="exact"/>
    </w:pPr>
    <w:rPr>
      <w:rFonts w:ascii="Times New Roman" w:eastAsia="ＭＳ 明朝" w:hAnsi="Times New Roman"/>
      <w:sz w:val="16"/>
    </w:rPr>
  </w:style>
  <w:style w:type="character" w:styleId="af2">
    <w:name w:val="footnote reference"/>
    <w:basedOn w:val="a6"/>
    <w:uiPriority w:val="28"/>
    <w:rsid w:val="00E133AB"/>
    <w:rPr>
      <w:rFonts w:ascii="Times New Roman" w:eastAsia="ＭＳ 明朝" w:hAnsi="Times New Roman"/>
      <w:sz w:val="18"/>
      <w:vertAlign w:val="superscript"/>
    </w:rPr>
  </w:style>
  <w:style w:type="paragraph" w:styleId="af3">
    <w:name w:val="footnote text"/>
    <w:link w:val="af4"/>
    <w:uiPriority w:val="29"/>
    <w:rsid w:val="00E133AB"/>
    <w:pPr>
      <w:widowControl w:val="0"/>
      <w:snapToGrid w:val="0"/>
      <w:ind w:left="207" w:hanging="207"/>
      <w:jc w:val="both"/>
    </w:pPr>
    <w:rPr>
      <w:rFonts w:ascii="Times New Roman" w:eastAsia="ＭＳ 明朝" w:hAnsi="Times New Roman"/>
      <w:sz w:val="18"/>
    </w:rPr>
  </w:style>
  <w:style w:type="character" w:customStyle="1" w:styleId="af4">
    <w:name w:val="脚注文字列 (文字)"/>
    <w:basedOn w:val="a6"/>
    <w:link w:val="af3"/>
    <w:uiPriority w:val="29"/>
    <w:rsid w:val="00E133AB"/>
    <w:rPr>
      <w:rFonts w:ascii="Times New Roman" w:eastAsia="ＭＳ 明朝" w:hAnsi="Times New Roman"/>
      <w:sz w:val="18"/>
    </w:rPr>
  </w:style>
  <w:style w:type="character" w:styleId="af5">
    <w:name w:val="endnote reference"/>
    <w:basedOn w:val="a6"/>
    <w:uiPriority w:val="30"/>
    <w:rsid w:val="00E133AB"/>
    <w:rPr>
      <w:rFonts w:ascii="Times New Roman" w:eastAsia="ＭＳ 明朝" w:hAnsi="Times New Roman"/>
      <w:sz w:val="18"/>
      <w:vertAlign w:val="superscript"/>
    </w:rPr>
  </w:style>
  <w:style w:type="paragraph" w:styleId="af6">
    <w:name w:val="endnote text"/>
    <w:link w:val="af7"/>
    <w:uiPriority w:val="31"/>
    <w:rsid w:val="00E133AB"/>
    <w:pPr>
      <w:widowControl w:val="0"/>
      <w:snapToGrid w:val="0"/>
      <w:ind w:left="210" w:hanging="210"/>
      <w:jc w:val="both"/>
    </w:pPr>
    <w:rPr>
      <w:rFonts w:ascii="Times New Roman" w:eastAsia="ＭＳ 明朝" w:hAnsi="Times New Roman"/>
    </w:rPr>
  </w:style>
  <w:style w:type="character" w:customStyle="1" w:styleId="af7">
    <w:name w:val="文末脚注文字列 (文字)"/>
    <w:basedOn w:val="a6"/>
    <w:link w:val="af6"/>
    <w:uiPriority w:val="31"/>
    <w:rsid w:val="00E133AB"/>
    <w:rPr>
      <w:rFonts w:ascii="Times New Roman" w:eastAsia="ＭＳ 明朝" w:hAnsi="Times New Roman"/>
    </w:rPr>
  </w:style>
  <w:style w:type="paragraph" w:customStyle="1" w:styleId="a3">
    <w:name w:val="参考文献"/>
    <w:uiPriority w:val="27"/>
    <w:rsid w:val="00E133AB"/>
    <w:pPr>
      <w:widowControl w:val="0"/>
      <w:numPr>
        <w:numId w:val="2"/>
      </w:numPr>
      <w:tabs>
        <w:tab w:val="clear" w:pos="181"/>
        <w:tab w:val="num" w:pos="601"/>
      </w:tabs>
      <w:ind w:left="601"/>
    </w:pPr>
    <w:rPr>
      <w:rFonts w:ascii="Times New Roman" w:eastAsia="ＭＳ 明朝" w:hAnsi="Times New Roman"/>
      <w:sz w:val="20"/>
    </w:rPr>
  </w:style>
  <w:style w:type="paragraph" w:styleId="af8">
    <w:name w:val="header"/>
    <w:link w:val="af9"/>
    <w:uiPriority w:val="32"/>
    <w:rsid w:val="00E133AB"/>
    <w:pPr>
      <w:widowControl w:val="0"/>
      <w:snapToGrid w:val="0"/>
      <w:jc w:val="right"/>
    </w:pPr>
    <w:rPr>
      <w:rFonts w:ascii="Times New Roman" w:eastAsia="ＭＳ 明朝" w:hAnsi="Times New Roman"/>
    </w:rPr>
  </w:style>
  <w:style w:type="character" w:customStyle="1" w:styleId="af9">
    <w:name w:val="ヘッダー (文字)"/>
    <w:basedOn w:val="a6"/>
    <w:link w:val="af8"/>
    <w:uiPriority w:val="32"/>
    <w:rsid w:val="00E133AB"/>
    <w:rPr>
      <w:rFonts w:ascii="Times New Roman" w:eastAsia="ＭＳ 明朝" w:hAnsi="Times New Roman"/>
    </w:rPr>
  </w:style>
  <w:style w:type="paragraph" w:styleId="afa">
    <w:name w:val="footer"/>
    <w:link w:val="afb"/>
    <w:uiPriority w:val="33"/>
    <w:rsid w:val="00E133AB"/>
    <w:pPr>
      <w:widowControl w:val="0"/>
      <w:snapToGrid w:val="0"/>
      <w:jc w:val="right"/>
    </w:pPr>
    <w:rPr>
      <w:rFonts w:ascii="Times New Roman" w:eastAsia="ＭＳ 明朝" w:hAnsi="Times New Roman"/>
    </w:rPr>
  </w:style>
  <w:style w:type="character" w:customStyle="1" w:styleId="afb">
    <w:name w:val="フッター (文字)"/>
    <w:basedOn w:val="a6"/>
    <w:link w:val="afa"/>
    <w:uiPriority w:val="33"/>
    <w:rsid w:val="00E133AB"/>
    <w:rPr>
      <w:rFonts w:ascii="Times New Roman" w:eastAsia="ＭＳ 明朝" w:hAnsi="Times New Roman"/>
    </w:rPr>
  </w:style>
  <w:style w:type="character" w:styleId="afc">
    <w:name w:val="page number"/>
    <w:basedOn w:val="a6"/>
    <w:uiPriority w:val="34"/>
    <w:rsid w:val="00E133AB"/>
    <w:rPr>
      <w:rFonts w:ascii="Times New Roman" w:eastAsia="ＭＳ 明朝" w:hAnsi="Times New Roman"/>
      <w:sz w:val="21"/>
    </w:rPr>
  </w:style>
  <w:style w:type="paragraph" w:customStyle="1" w:styleId="Intro1">
    <w:name w:val="Intro 1"/>
    <w:next w:val="Intro"/>
    <w:uiPriority w:val="44"/>
    <w:rsid w:val="00E133AB"/>
    <w:pPr>
      <w:widowControl w:val="0"/>
      <w:jc w:val="both"/>
    </w:pPr>
    <w:rPr>
      <w:rFonts w:ascii="ＭＳ ゴシック" w:eastAsia="ＭＳ ゴシック" w:hAnsi="Times New Roman"/>
      <w:sz w:val="24"/>
    </w:rPr>
  </w:style>
  <w:style w:type="paragraph" w:customStyle="1" w:styleId="Intro2">
    <w:name w:val="Intro 2"/>
    <w:next w:val="Intro"/>
    <w:uiPriority w:val="45"/>
    <w:rsid w:val="00E133AB"/>
    <w:pPr>
      <w:widowControl w:val="0"/>
      <w:jc w:val="both"/>
    </w:pPr>
    <w:rPr>
      <w:rFonts w:ascii="ＭＳ ゴシック" w:eastAsia="ＭＳ ゴシック" w:hAnsi="Times New Roman"/>
    </w:rPr>
  </w:style>
  <w:style w:type="paragraph" w:customStyle="1" w:styleId="Intro">
    <w:name w:val="Intro 本文"/>
    <w:uiPriority w:val="46"/>
    <w:rsid w:val="00E133AB"/>
    <w:pPr>
      <w:widowControl w:val="0"/>
      <w:jc w:val="both"/>
    </w:pPr>
    <w:rPr>
      <w:rFonts w:ascii="ＭＳ 明朝" w:eastAsia="ＭＳ 明朝" w:hAnsi="Times New Roman"/>
    </w:rPr>
  </w:style>
  <w:style w:type="paragraph" w:customStyle="1" w:styleId="Table8pt">
    <w:name w:val="Table_8pt"/>
    <w:uiPriority w:val="23"/>
    <w:rsid w:val="00E133AB"/>
    <w:pPr>
      <w:widowControl w:val="0"/>
      <w:spacing w:line="200" w:lineRule="exact"/>
      <w:jc w:val="both"/>
    </w:pPr>
    <w:rPr>
      <w:rFonts w:ascii="Times New Roman" w:eastAsia="ＭＳ 明朝" w:hAnsi="Times New Roman"/>
      <w:sz w:val="16"/>
    </w:rPr>
  </w:style>
  <w:style w:type="paragraph" w:customStyle="1" w:styleId="Table9pt">
    <w:name w:val="Table_9pt"/>
    <w:uiPriority w:val="24"/>
    <w:rsid w:val="00E133AB"/>
    <w:pPr>
      <w:widowControl w:val="0"/>
      <w:spacing w:line="220" w:lineRule="exact"/>
      <w:jc w:val="both"/>
    </w:pPr>
    <w:rPr>
      <w:rFonts w:ascii="Times New Roman" w:eastAsia="ＭＳ 明朝" w:hAnsi="Times New Roman"/>
      <w:sz w:val="18"/>
    </w:rPr>
  </w:style>
  <w:style w:type="paragraph" w:customStyle="1" w:styleId="Table10pt">
    <w:name w:val="Table_10pt"/>
    <w:uiPriority w:val="25"/>
    <w:rsid w:val="00E133AB"/>
    <w:pPr>
      <w:widowControl w:val="0"/>
      <w:spacing w:line="240" w:lineRule="exact"/>
      <w:jc w:val="both"/>
    </w:pPr>
    <w:rPr>
      <w:rFonts w:ascii="Times New Roman" w:eastAsia="ＭＳ 明朝" w:hAnsi="Times New Roman"/>
      <w:sz w:val="20"/>
    </w:rPr>
  </w:style>
  <w:style w:type="paragraph" w:customStyle="1" w:styleId="Table105pt">
    <w:name w:val="Table_10.5pt"/>
    <w:uiPriority w:val="26"/>
    <w:rsid w:val="00E133AB"/>
    <w:pPr>
      <w:widowControl w:val="0"/>
      <w:spacing w:line="240" w:lineRule="exact"/>
      <w:jc w:val="both"/>
    </w:pPr>
    <w:rPr>
      <w:rFonts w:ascii="Times New Roman" w:eastAsia="ＭＳ 明朝" w:hAnsi="Times New Roman"/>
    </w:rPr>
  </w:style>
  <w:style w:type="paragraph" w:customStyle="1" w:styleId="16">
    <w:name w:val="リスト(1)継続"/>
    <w:uiPriority w:val="11"/>
    <w:rsid w:val="00E133AB"/>
    <w:pPr>
      <w:widowControl w:val="0"/>
      <w:ind w:left="601" w:firstLineChars="100" w:firstLine="100"/>
    </w:pPr>
    <w:rPr>
      <w:rFonts w:ascii="Times New Roman" w:eastAsia="ＭＳ 明朝" w:hAnsi="Times New Roman"/>
    </w:rPr>
  </w:style>
  <w:style w:type="paragraph" w:customStyle="1" w:styleId="12">
    <w:name w:val="リスト_1)"/>
    <w:uiPriority w:val="12"/>
    <w:rsid w:val="00E133AB"/>
    <w:pPr>
      <w:widowControl w:val="0"/>
      <w:numPr>
        <w:ilvl w:val="1"/>
        <w:numId w:val="10"/>
      </w:numPr>
    </w:pPr>
    <w:rPr>
      <w:rFonts w:ascii="ＭＳ ゴシック" w:eastAsia="ＭＳ ゴシック" w:hAnsi="Times New Roman"/>
    </w:rPr>
  </w:style>
  <w:style w:type="paragraph" w:customStyle="1" w:styleId="17">
    <w:name w:val="リスト_1)継続"/>
    <w:uiPriority w:val="13"/>
    <w:rsid w:val="00E133AB"/>
    <w:pPr>
      <w:widowControl w:val="0"/>
      <w:ind w:left="601" w:firstLineChars="100" w:firstLine="100"/>
    </w:pPr>
    <w:rPr>
      <w:rFonts w:ascii="Times New Roman" w:eastAsia="ＭＳ 明朝" w:hAnsi="Times New Roman"/>
    </w:rPr>
  </w:style>
  <w:style w:type="paragraph" w:customStyle="1" w:styleId="a2">
    <w:name w:val="リスト_a)"/>
    <w:uiPriority w:val="14"/>
    <w:rsid w:val="00E133AB"/>
    <w:pPr>
      <w:widowControl w:val="0"/>
      <w:numPr>
        <w:ilvl w:val="2"/>
        <w:numId w:val="10"/>
      </w:numPr>
    </w:pPr>
    <w:rPr>
      <w:rFonts w:ascii="ＭＳ ゴシック" w:eastAsia="ＭＳ ゴシック" w:hAnsi="Times New Roman"/>
    </w:rPr>
  </w:style>
  <w:style w:type="paragraph" w:customStyle="1" w:styleId="afd">
    <w:name w:val="リスト_a)継続"/>
    <w:uiPriority w:val="15"/>
    <w:rsid w:val="00E133AB"/>
    <w:pPr>
      <w:widowControl w:val="0"/>
      <w:ind w:left="601" w:firstLineChars="100" w:firstLine="100"/>
    </w:pPr>
    <w:rPr>
      <w:rFonts w:ascii="Times New Roman" w:eastAsia="ＭＳ 明朝" w:hAnsi="Times New Roman"/>
    </w:rPr>
  </w:style>
  <w:style w:type="character" w:styleId="afe">
    <w:name w:val="Hyperlink"/>
    <w:basedOn w:val="a6"/>
    <w:uiPriority w:val="99"/>
    <w:rsid w:val="0097604F"/>
    <w:rPr>
      <w:color w:val="0000FF" w:themeColor="hyperlink"/>
      <w:u w:val="single"/>
    </w:rPr>
  </w:style>
  <w:style w:type="paragraph" w:styleId="aff">
    <w:name w:val="Balloon Text"/>
    <w:basedOn w:val="a4"/>
    <w:link w:val="aff0"/>
    <w:uiPriority w:val="99"/>
    <w:semiHidden/>
    <w:unhideWhenUsed/>
    <w:rsid w:val="00E133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0">
    <w:name w:val="吹き出し (文字)"/>
    <w:basedOn w:val="a6"/>
    <w:link w:val="aff"/>
    <w:uiPriority w:val="99"/>
    <w:semiHidden/>
    <w:rsid w:val="00E133AB"/>
    <w:rPr>
      <w:rFonts w:asciiTheme="majorHAnsi" w:eastAsiaTheme="majorEastAsia" w:hAnsiTheme="majorHAnsi" w:cstheme="majorBidi"/>
      <w:sz w:val="18"/>
      <w:szCs w:val="18"/>
    </w:rPr>
  </w:style>
  <w:style w:type="paragraph" w:customStyle="1" w:styleId="11">
    <w:name w:val="リスト_(1)"/>
    <w:uiPriority w:val="10"/>
    <w:rsid w:val="00E133AB"/>
    <w:pPr>
      <w:widowControl w:val="0"/>
      <w:numPr>
        <w:numId w:val="10"/>
      </w:numPr>
    </w:pPr>
    <w:rPr>
      <w:rFonts w:ascii="ＭＳ ゴシック" w:eastAsia="ＭＳ ゴシック" w:hAnsi="Times New Roman"/>
    </w:rPr>
  </w:style>
  <w:style w:type="numbering" w:customStyle="1" w:styleId="SKK">
    <w:name w:val="SKK箇条書き"/>
    <w:uiPriority w:val="99"/>
    <w:rsid w:val="00E133AB"/>
    <w:pPr>
      <w:numPr>
        <w:numId w:val="11"/>
      </w:numPr>
    </w:pPr>
  </w:style>
  <w:style w:type="paragraph" w:customStyle="1" w:styleId="1">
    <w:name w:val="箇条書き_(1)"/>
    <w:uiPriority w:val="16"/>
    <w:rsid w:val="00E133AB"/>
    <w:pPr>
      <w:widowControl w:val="0"/>
      <w:numPr>
        <w:numId w:val="9"/>
      </w:numPr>
    </w:pPr>
    <w:rPr>
      <w:rFonts w:ascii="ＭＳ 明朝" w:eastAsia="ＭＳ 明朝" w:hAnsi="Times New Roman"/>
    </w:rPr>
  </w:style>
  <w:style w:type="paragraph" w:customStyle="1" w:styleId="10">
    <w:name w:val="箇条書き_1)"/>
    <w:uiPriority w:val="17"/>
    <w:rsid w:val="00E133AB"/>
    <w:pPr>
      <w:widowControl w:val="0"/>
      <w:numPr>
        <w:ilvl w:val="1"/>
        <w:numId w:val="9"/>
      </w:numPr>
    </w:pPr>
    <w:rPr>
      <w:rFonts w:ascii="ＭＳ 明朝" w:eastAsia="ＭＳ 明朝" w:hAnsi="Times New Roman"/>
    </w:rPr>
  </w:style>
  <w:style w:type="paragraph" w:customStyle="1" w:styleId="a">
    <w:name w:val="箇条書き_a)"/>
    <w:uiPriority w:val="18"/>
    <w:rsid w:val="00E133AB"/>
    <w:pPr>
      <w:widowControl w:val="0"/>
      <w:numPr>
        <w:ilvl w:val="2"/>
        <w:numId w:val="9"/>
      </w:numPr>
    </w:pPr>
    <w:rPr>
      <w:rFonts w:ascii="ＭＳ 明朝" w:eastAsia="ＭＳ 明朝" w:hAnsi="Times New Roman"/>
    </w:rPr>
  </w:style>
  <w:style w:type="numbering" w:customStyle="1" w:styleId="a0">
    <w:name w:val="参考文献リスト"/>
    <w:uiPriority w:val="99"/>
    <w:rsid w:val="00E133AB"/>
    <w:pPr>
      <w:numPr>
        <w:numId w:val="13"/>
      </w:numPr>
    </w:pPr>
  </w:style>
  <w:style w:type="table" w:styleId="aff1">
    <w:name w:val="Table Grid"/>
    <w:basedOn w:val="a7"/>
    <w:uiPriority w:val="59"/>
    <w:rsid w:val="00E133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KK0">
    <w:name w:val="SKKリスト"/>
    <w:uiPriority w:val="99"/>
    <w:rsid w:val="00E133AB"/>
    <w:pPr>
      <w:numPr>
        <w:numId w:val="20"/>
      </w:numPr>
    </w:pPr>
  </w:style>
  <w:style w:type="paragraph" w:customStyle="1" w:styleId="aff2">
    <w:name w:val="総括報告書本文"/>
    <w:basedOn w:val="a5"/>
    <w:link w:val="Char"/>
    <w:rsid w:val="0012142A"/>
    <w:pPr>
      <w:ind w:leftChars="135" w:left="283" w:firstLine="210"/>
    </w:pPr>
    <w:rPr>
      <w:rFonts w:cs="ＭＳ 明朝"/>
      <w:szCs w:val="20"/>
    </w:rPr>
  </w:style>
  <w:style w:type="character" w:customStyle="1" w:styleId="Char">
    <w:name w:val="総括報告書本文 Char"/>
    <w:link w:val="aff2"/>
    <w:rsid w:val="0012142A"/>
    <w:rPr>
      <w:rFonts w:ascii="Times New Roman" w:eastAsia="ＭＳ 明朝" w:hAnsi="Times New Roman" w:cs="ＭＳ 明朝"/>
      <w:szCs w:val="20"/>
    </w:rPr>
  </w:style>
  <w:style w:type="paragraph" w:styleId="51">
    <w:name w:val="toc 5"/>
    <w:basedOn w:val="a4"/>
    <w:next w:val="a4"/>
    <w:autoRedefine/>
    <w:uiPriority w:val="39"/>
    <w:unhideWhenUsed/>
    <w:rsid w:val="00E31B65"/>
    <w:pPr>
      <w:ind w:leftChars="400" w:left="840"/>
    </w:pPr>
  </w:style>
  <w:style w:type="paragraph" w:customStyle="1" w:styleId="aff3">
    <w:name w:val="図表タイトル"/>
    <w:basedOn w:val="a4"/>
    <w:next w:val="a4"/>
    <w:rsid w:val="00436AAD"/>
    <w:pPr>
      <w:jc w:val="center"/>
    </w:pPr>
    <w:rPr>
      <w:rFonts w:ascii="ＭＳ ゴシック" w:eastAsia="ＭＳ ゴシック" w:hAnsi="ＭＳ ゴシック" w:cs="ＭＳ ゴシック"/>
      <w:color w:val="000000"/>
    </w:rPr>
  </w:style>
  <w:style w:type="paragraph" w:styleId="22">
    <w:name w:val="Body Text Indent 2"/>
    <w:basedOn w:val="a4"/>
    <w:link w:val="23"/>
    <w:uiPriority w:val="99"/>
    <w:semiHidden/>
    <w:unhideWhenUsed/>
    <w:rsid w:val="004523D8"/>
    <w:pPr>
      <w:spacing w:line="480" w:lineRule="auto"/>
      <w:ind w:leftChars="400" w:left="851"/>
    </w:pPr>
  </w:style>
  <w:style w:type="character" w:customStyle="1" w:styleId="23">
    <w:name w:val="本文インデント 2 (文字)"/>
    <w:basedOn w:val="a6"/>
    <w:link w:val="22"/>
    <w:uiPriority w:val="99"/>
    <w:semiHidden/>
    <w:rsid w:val="004523D8"/>
    <w:rPr>
      <w:rFonts w:ascii="Times New Roman" w:eastAsia="ＭＳ 明朝" w:hAnsi="Times New Roman"/>
    </w:rPr>
  </w:style>
  <w:style w:type="numbering" w:customStyle="1" w:styleId="a1">
    <w:name w:val="小小区分"/>
    <w:rsid w:val="00417A00"/>
    <w:pPr>
      <w:numPr>
        <w:numId w:val="3"/>
      </w:numPr>
    </w:pPr>
  </w:style>
  <w:style w:type="paragraph" w:styleId="61">
    <w:name w:val="toc 6"/>
    <w:basedOn w:val="a4"/>
    <w:next w:val="a4"/>
    <w:autoRedefine/>
    <w:uiPriority w:val="39"/>
    <w:unhideWhenUsed/>
    <w:rsid w:val="006245C2"/>
    <w:pPr>
      <w:ind w:leftChars="500" w:left="1050"/>
    </w:pPr>
    <w:rPr>
      <w:rFonts w:asciiTheme="minorHAnsi" w:eastAsiaTheme="minorEastAsia" w:hAnsiTheme="minorHAnsi"/>
    </w:rPr>
  </w:style>
  <w:style w:type="paragraph" w:styleId="71">
    <w:name w:val="toc 7"/>
    <w:basedOn w:val="a4"/>
    <w:next w:val="a4"/>
    <w:autoRedefine/>
    <w:uiPriority w:val="39"/>
    <w:unhideWhenUsed/>
    <w:rsid w:val="006245C2"/>
    <w:pPr>
      <w:ind w:leftChars="600" w:left="1260"/>
    </w:pPr>
    <w:rPr>
      <w:rFonts w:asciiTheme="minorHAnsi" w:eastAsiaTheme="minorEastAsia" w:hAnsiTheme="minorHAnsi"/>
    </w:rPr>
  </w:style>
  <w:style w:type="paragraph" w:styleId="81">
    <w:name w:val="toc 8"/>
    <w:basedOn w:val="a4"/>
    <w:next w:val="a4"/>
    <w:autoRedefine/>
    <w:uiPriority w:val="39"/>
    <w:unhideWhenUsed/>
    <w:rsid w:val="006245C2"/>
    <w:pPr>
      <w:ind w:leftChars="700" w:left="1470"/>
    </w:pPr>
    <w:rPr>
      <w:rFonts w:asciiTheme="minorHAnsi" w:eastAsiaTheme="minorEastAsia" w:hAnsiTheme="minorHAnsi"/>
    </w:rPr>
  </w:style>
  <w:style w:type="paragraph" w:styleId="91">
    <w:name w:val="toc 9"/>
    <w:basedOn w:val="a4"/>
    <w:next w:val="a4"/>
    <w:autoRedefine/>
    <w:uiPriority w:val="39"/>
    <w:unhideWhenUsed/>
    <w:rsid w:val="006245C2"/>
    <w:pPr>
      <w:ind w:leftChars="800" w:left="1680"/>
    </w:pPr>
    <w:rPr>
      <w:rFonts w:asciiTheme="minorHAnsi" w:eastAsiaTheme="minorEastAsia" w:hAnsiTheme="minorHAnsi"/>
    </w:rPr>
  </w:style>
  <w:style w:type="paragraph" w:styleId="Web">
    <w:name w:val="Normal (Web)"/>
    <w:basedOn w:val="a4"/>
    <w:uiPriority w:val="99"/>
    <w:unhideWhenUsed/>
    <w:rsid w:val="00331AC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4">
    <w:name w:val="annotation reference"/>
    <w:basedOn w:val="a6"/>
    <w:uiPriority w:val="99"/>
    <w:semiHidden/>
    <w:unhideWhenUsed/>
    <w:rsid w:val="002C272A"/>
    <w:rPr>
      <w:sz w:val="18"/>
      <w:szCs w:val="18"/>
    </w:rPr>
  </w:style>
  <w:style w:type="paragraph" w:styleId="aff5">
    <w:name w:val="annotation text"/>
    <w:basedOn w:val="a4"/>
    <w:link w:val="aff6"/>
    <w:unhideWhenUsed/>
    <w:rsid w:val="002C272A"/>
    <w:pPr>
      <w:jc w:val="left"/>
    </w:pPr>
  </w:style>
  <w:style w:type="character" w:customStyle="1" w:styleId="aff6">
    <w:name w:val="コメント文字列 (文字)"/>
    <w:basedOn w:val="a6"/>
    <w:link w:val="aff5"/>
    <w:rsid w:val="002C272A"/>
    <w:rPr>
      <w:rFonts w:ascii="Times New Roman" w:eastAsia="ＭＳ 明朝" w:hAnsi="Times New Roman"/>
    </w:rPr>
  </w:style>
  <w:style w:type="paragraph" w:styleId="aff7">
    <w:name w:val="annotation subject"/>
    <w:basedOn w:val="aff5"/>
    <w:next w:val="aff5"/>
    <w:link w:val="aff8"/>
    <w:uiPriority w:val="99"/>
    <w:semiHidden/>
    <w:unhideWhenUsed/>
    <w:rsid w:val="002C272A"/>
    <w:rPr>
      <w:b/>
      <w:bCs/>
    </w:rPr>
  </w:style>
  <w:style w:type="character" w:customStyle="1" w:styleId="aff8">
    <w:name w:val="コメント内容 (文字)"/>
    <w:basedOn w:val="aff6"/>
    <w:link w:val="aff7"/>
    <w:uiPriority w:val="99"/>
    <w:semiHidden/>
    <w:rsid w:val="002C272A"/>
    <w:rPr>
      <w:rFonts w:ascii="Times New Roman" w:eastAsia="ＭＳ 明朝" w:hAnsi="Times New Roman"/>
      <w:b/>
      <w:bCs/>
    </w:rPr>
  </w:style>
  <w:style w:type="paragraph" w:styleId="aff9">
    <w:name w:val="Revision"/>
    <w:hidden/>
    <w:uiPriority w:val="99"/>
    <w:semiHidden/>
    <w:rsid w:val="00F369CF"/>
    <w:rPr>
      <w:rFonts w:ascii="Times New Roman" w:eastAsia="ＭＳ 明朝" w:hAnsi="Times New Roman"/>
    </w:rPr>
  </w:style>
  <w:style w:type="paragraph" w:customStyle="1" w:styleId="8pt0">
    <w:name w:val="図表脚注8pt"/>
    <w:basedOn w:val="a4"/>
    <w:next w:val="a4"/>
    <w:rsid w:val="00000141"/>
    <w:rPr>
      <w:sz w:val="16"/>
      <w:szCs w:val="16"/>
    </w:rPr>
  </w:style>
  <w:style w:type="numbering" w:customStyle="1" w:styleId="SKK1">
    <w:name w:val="SKKリスト1"/>
    <w:uiPriority w:val="99"/>
    <w:rsid w:val="007A5AD9"/>
  </w:style>
  <w:style w:type="character" w:styleId="affa">
    <w:name w:val="Emphasis"/>
    <w:basedOn w:val="a6"/>
    <w:uiPriority w:val="20"/>
    <w:qFormat/>
    <w:rsid w:val="00D028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2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22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heet1 (2)'!$E$20</c:f>
              <c:strCache>
                <c:ptCount val="1"/>
                <c:pt idx="0">
                  <c:v>Placebo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Sheet1 (2)'!$D$21:$D$29</c:f>
              <c:strCache>
                <c:ptCount val="9"/>
                <c:pt idx="0">
                  <c:v>Dysphoria</c:v>
                </c:pt>
                <c:pt idx="1">
                  <c:v>Interference with Activity</c:v>
                </c:pt>
                <c:pt idx="2">
                  <c:v>Body Image</c:v>
                </c:pt>
                <c:pt idx="3">
                  <c:v>Health Worry</c:v>
                </c:pt>
                <c:pt idx="4">
                  <c:v>Food Avoidance</c:v>
                </c:pt>
                <c:pt idx="5">
                  <c:v>Social Reaction</c:v>
                </c:pt>
                <c:pt idx="6">
                  <c:v>Sexual Score</c:v>
                </c:pt>
                <c:pt idx="7">
                  <c:v>Relationships</c:v>
                </c:pt>
                <c:pt idx="8">
                  <c:v>Overall</c:v>
                </c:pt>
              </c:strCache>
            </c:strRef>
          </c:cat>
          <c:val>
            <c:numRef>
              <c:f>'Sheet1 (2)'!$E$21:$E$29</c:f>
              <c:numCache>
                <c:formatCode>General</c:formatCode>
                <c:ptCount val="9"/>
                <c:pt idx="0">
                  <c:v>13.66</c:v>
                </c:pt>
                <c:pt idx="1">
                  <c:v>12.19</c:v>
                </c:pt>
                <c:pt idx="2">
                  <c:v>12.12</c:v>
                </c:pt>
                <c:pt idx="3">
                  <c:v>14.83</c:v>
                </c:pt>
                <c:pt idx="4">
                  <c:v>12.51</c:v>
                </c:pt>
                <c:pt idx="5">
                  <c:v>7.4</c:v>
                </c:pt>
                <c:pt idx="6">
                  <c:v>6.99</c:v>
                </c:pt>
                <c:pt idx="7">
                  <c:v>8.16</c:v>
                </c:pt>
                <c:pt idx="8">
                  <c:v>11.45</c:v>
                </c:pt>
              </c:numCache>
            </c:numRef>
          </c:val>
        </c:ser>
        <c:ser>
          <c:idx val="1"/>
          <c:order val="1"/>
          <c:tx>
            <c:strRef>
              <c:f>'Sheet1 (2)'!$F$20</c:f>
              <c:strCache>
                <c:ptCount val="1"/>
                <c:pt idx="0">
                  <c:v>13 g/day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Sheet1 (2)'!$D$21:$D$29</c:f>
              <c:strCache>
                <c:ptCount val="9"/>
                <c:pt idx="0">
                  <c:v>Dysphoria</c:v>
                </c:pt>
                <c:pt idx="1">
                  <c:v>Interference with Activity</c:v>
                </c:pt>
                <c:pt idx="2">
                  <c:v>Body Image</c:v>
                </c:pt>
                <c:pt idx="3">
                  <c:v>Health Worry</c:v>
                </c:pt>
                <c:pt idx="4">
                  <c:v>Food Avoidance</c:v>
                </c:pt>
                <c:pt idx="5">
                  <c:v>Social Reaction</c:v>
                </c:pt>
                <c:pt idx="6">
                  <c:v>Sexual Score</c:v>
                </c:pt>
                <c:pt idx="7">
                  <c:v>Relationships</c:v>
                </c:pt>
                <c:pt idx="8">
                  <c:v>Overall</c:v>
                </c:pt>
              </c:strCache>
            </c:strRef>
          </c:cat>
          <c:val>
            <c:numRef>
              <c:f>'Sheet1 (2)'!$F$21:$F$29</c:f>
              <c:numCache>
                <c:formatCode>General</c:formatCode>
                <c:ptCount val="9"/>
                <c:pt idx="0">
                  <c:v>13.49</c:v>
                </c:pt>
                <c:pt idx="1">
                  <c:v>10.39</c:v>
                </c:pt>
                <c:pt idx="2">
                  <c:v>11.19</c:v>
                </c:pt>
                <c:pt idx="3">
                  <c:v>15.26</c:v>
                </c:pt>
                <c:pt idx="4">
                  <c:v>11.02</c:v>
                </c:pt>
                <c:pt idx="5">
                  <c:v>6.47</c:v>
                </c:pt>
                <c:pt idx="6">
                  <c:v>6.05</c:v>
                </c:pt>
                <c:pt idx="7">
                  <c:v>8.15</c:v>
                </c:pt>
                <c:pt idx="8">
                  <c:v>10.86</c:v>
                </c:pt>
              </c:numCache>
            </c:numRef>
          </c:val>
        </c:ser>
        <c:ser>
          <c:idx val="2"/>
          <c:order val="2"/>
          <c:tx>
            <c:strRef>
              <c:f>'Sheet1 (2)'!$G$20</c:f>
              <c:strCache>
                <c:ptCount val="1"/>
                <c:pt idx="0">
                  <c:v>26 g/day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Sheet1 (2)'!$D$21:$D$29</c:f>
              <c:strCache>
                <c:ptCount val="9"/>
                <c:pt idx="0">
                  <c:v>Dysphoria</c:v>
                </c:pt>
                <c:pt idx="1">
                  <c:v>Interference with Activity</c:v>
                </c:pt>
                <c:pt idx="2">
                  <c:v>Body Image</c:v>
                </c:pt>
                <c:pt idx="3">
                  <c:v>Health Worry</c:v>
                </c:pt>
                <c:pt idx="4">
                  <c:v>Food Avoidance</c:v>
                </c:pt>
                <c:pt idx="5">
                  <c:v>Social Reaction</c:v>
                </c:pt>
                <c:pt idx="6">
                  <c:v>Sexual Score</c:v>
                </c:pt>
                <c:pt idx="7">
                  <c:v>Relationships</c:v>
                </c:pt>
                <c:pt idx="8">
                  <c:v>Overall</c:v>
                </c:pt>
              </c:strCache>
            </c:strRef>
          </c:cat>
          <c:val>
            <c:numRef>
              <c:f>'Sheet1 (2)'!$G$21:$G$29</c:f>
              <c:numCache>
                <c:formatCode>General</c:formatCode>
                <c:ptCount val="9"/>
                <c:pt idx="0">
                  <c:v>13.62</c:v>
                </c:pt>
                <c:pt idx="1">
                  <c:v>14.14</c:v>
                </c:pt>
                <c:pt idx="2">
                  <c:v>13.74</c:v>
                </c:pt>
                <c:pt idx="3">
                  <c:v>18.059999999999999</c:v>
                </c:pt>
                <c:pt idx="4">
                  <c:v>17.920000000000002</c:v>
                </c:pt>
                <c:pt idx="5">
                  <c:v>6.99</c:v>
                </c:pt>
                <c:pt idx="6">
                  <c:v>3.4</c:v>
                </c:pt>
                <c:pt idx="7">
                  <c:v>8.52</c:v>
                </c:pt>
                <c:pt idx="8">
                  <c:v>12.47</c:v>
                </c:pt>
              </c:numCache>
            </c:numRef>
          </c:val>
        </c:ser>
        <c:ser>
          <c:idx val="3"/>
          <c:order val="3"/>
          <c:tx>
            <c:strRef>
              <c:f>'Sheet1 (2)'!$H$20</c:f>
              <c:strCache>
                <c:ptCount val="1"/>
                <c:pt idx="0">
                  <c:v>39 g/day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'Sheet1 (2)'!$D$21:$D$29</c:f>
              <c:strCache>
                <c:ptCount val="9"/>
                <c:pt idx="0">
                  <c:v>Dysphoria</c:v>
                </c:pt>
                <c:pt idx="1">
                  <c:v>Interference with Activity</c:v>
                </c:pt>
                <c:pt idx="2">
                  <c:v>Body Image</c:v>
                </c:pt>
                <c:pt idx="3">
                  <c:v>Health Worry</c:v>
                </c:pt>
                <c:pt idx="4">
                  <c:v>Food Avoidance</c:v>
                </c:pt>
                <c:pt idx="5">
                  <c:v>Social Reaction</c:v>
                </c:pt>
                <c:pt idx="6">
                  <c:v>Sexual Score</c:v>
                </c:pt>
                <c:pt idx="7">
                  <c:v>Relationships</c:v>
                </c:pt>
                <c:pt idx="8">
                  <c:v>Overall</c:v>
                </c:pt>
              </c:strCache>
            </c:strRef>
          </c:cat>
          <c:val>
            <c:numRef>
              <c:f>'Sheet1 (2)'!$H$21:$H$29</c:f>
              <c:numCache>
                <c:formatCode>General</c:formatCode>
                <c:ptCount val="9"/>
                <c:pt idx="0">
                  <c:v>17.079999999999998</c:v>
                </c:pt>
                <c:pt idx="1">
                  <c:v>14.45</c:v>
                </c:pt>
                <c:pt idx="2">
                  <c:v>19.32</c:v>
                </c:pt>
                <c:pt idx="3">
                  <c:v>24.99</c:v>
                </c:pt>
                <c:pt idx="4">
                  <c:v>19.79</c:v>
                </c:pt>
                <c:pt idx="5">
                  <c:v>8.77</c:v>
                </c:pt>
                <c:pt idx="6">
                  <c:v>7.65</c:v>
                </c:pt>
                <c:pt idx="7">
                  <c:v>10.39</c:v>
                </c:pt>
                <c:pt idx="8">
                  <c:v>15.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798336"/>
        <c:axId val="46799872"/>
      </c:barChart>
      <c:catAx>
        <c:axId val="46798336"/>
        <c:scaling>
          <c:orientation val="minMax"/>
        </c:scaling>
        <c:delete val="0"/>
        <c:axPos val="b"/>
        <c:majorTickMark val="none"/>
        <c:minorTickMark val="none"/>
        <c:tickLblPos val="nextTo"/>
        <c:crossAx val="46799872"/>
        <c:crosses val="autoZero"/>
        <c:auto val="1"/>
        <c:lblAlgn val="ctr"/>
        <c:lblOffset val="100"/>
        <c:noMultiLvlLbl val="0"/>
      </c:catAx>
      <c:valAx>
        <c:axId val="4679987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ja-JP"/>
                  <a:t>IBS-QOL score</a:t>
                </a:r>
                <a:endParaRPr lang="ja-JP" altLang="en-US"/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46798336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aseline="0">
          <a:latin typeface="Arial" panose="020B0604020202020204" pitchFamily="34" charset="0"/>
        </a:defRPr>
      </a:pPr>
      <a:endParaRPr lang="ja-JP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673</cdr:x>
      <cdr:y>0.12785</cdr:y>
    </cdr:from>
    <cdr:to>
      <cdr:x>0.33523</cdr:x>
      <cdr:y>0.37714</cdr:y>
    </cdr:to>
    <cdr:cxnSp macro="">
      <cdr:nvCxnSpPr>
        <cdr:cNvPr id="3" name="カギ線コネクタ 2"/>
        <cdr:cNvCxnSpPr/>
      </cdr:nvCxnSpPr>
      <cdr:spPr>
        <a:xfrm xmlns:a="http://schemas.openxmlformats.org/drawingml/2006/main" rot="5400000" flipH="1" flipV="1">
          <a:off x="1275737" y="686593"/>
          <a:ext cx="807170" cy="261887"/>
        </a:xfrm>
        <a:prstGeom xmlns:a="http://schemas.openxmlformats.org/drawingml/2006/main" prst="bentConnector3">
          <a:avLst>
            <a:gd name="adj1" fmla="val 118889"/>
          </a:avLst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6727</cdr:x>
      <cdr:y>0.10877</cdr:y>
    </cdr:from>
    <cdr:to>
      <cdr:x>0.41647</cdr:x>
      <cdr:y>0.31676</cdr:y>
    </cdr:to>
    <cdr:cxnSp macro="">
      <cdr:nvCxnSpPr>
        <cdr:cNvPr id="8" name="カギ線コネクタ 7"/>
        <cdr:cNvCxnSpPr/>
      </cdr:nvCxnSpPr>
      <cdr:spPr>
        <a:xfrm xmlns:a="http://schemas.openxmlformats.org/drawingml/2006/main" rot="5400000" flipH="1" flipV="1">
          <a:off x="1779375" y="556053"/>
          <a:ext cx="673444" cy="265672"/>
        </a:xfrm>
        <a:prstGeom xmlns:a="http://schemas.openxmlformats.org/drawingml/2006/main" prst="bentConnector3">
          <a:avLst>
            <a:gd name="adj1" fmla="val 113303"/>
          </a:avLst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485</cdr:x>
      <cdr:y>0.13357</cdr:y>
    </cdr:from>
    <cdr:to>
      <cdr:x>0.49312</cdr:x>
      <cdr:y>0.35301</cdr:y>
    </cdr:to>
    <cdr:cxnSp macro="">
      <cdr:nvCxnSpPr>
        <cdr:cNvPr id="13" name="カギ線コネクタ 12"/>
        <cdr:cNvCxnSpPr/>
      </cdr:nvCxnSpPr>
      <cdr:spPr>
        <a:xfrm xmlns:a="http://schemas.openxmlformats.org/drawingml/2006/main" rot="5400000" flipH="1" flipV="1">
          <a:off x="2187147" y="667266"/>
          <a:ext cx="710513" cy="240957"/>
        </a:xfrm>
        <a:prstGeom xmlns:a="http://schemas.openxmlformats.org/drawingml/2006/main" prst="bentConnector3">
          <a:avLst>
            <a:gd name="adj1" fmla="val 122174"/>
          </a:avLst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3569</cdr:x>
      <cdr:y>0.01431</cdr:y>
    </cdr:from>
    <cdr:to>
      <cdr:x>0.35811</cdr:x>
      <cdr:y>0.07346</cdr:y>
    </cdr:to>
    <cdr:sp macro="" textlink="">
      <cdr:nvSpPr>
        <cdr:cNvPr id="15" name="テキスト ボックス 14"/>
        <cdr:cNvSpPr txBox="1"/>
      </cdr:nvSpPr>
      <cdr:spPr>
        <a:xfrm xmlns:a="http://schemas.openxmlformats.org/drawingml/2006/main">
          <a:off x="1272746" y="46337"/>
          <a:ext cx="661086" cy="19153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 anchor="ctr"/>
        <a:lstStyle xmlns:a="http://schemas.openxmlformats.org/drawingml/2006/main"/>
        <a:p xmlns:a="http://schemas.openxmlformats.org/drawingml/2006/main">
          <a:pPr algn="ctr"/>
          <a:r>
            <a:rPr lang="en-US" altLang="ja-JP" sz="800">
              <a:latin typeface="Arial" panose="020B0604020202020204" pitchFamily="34" charset="0"/>
              <a:cs typeface="Arial" panose="020B0604020202020204" pitchFamily="34" charset="0"/>
            </a:rPr>
            <a:t>p=0.003</a:t>
          </a:r>
          <a:endParaRPr lang="ja-JP" altLang="en-US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42569</cdr:x>
      <cdr:y>0.02721</cdr:y>
    </cdr:from>
    <cdr:to>
      <cdr:x>0.53774</cdr:x>
      <cdr:y>0.06056</cdr:y>
    </cdr:to>
    <cdr:sp macro="" textlink="">
      <cdr:nvSpPr>
        <cdr:cNvPr id="17" name="テキスト ボックス 1"/>
        <cdr:cNvSpPr txBox="1"/>
      </cdr:nvSpPr>
      <cdr:spPr>
        <a:xfrm xmlns:a="http://schemas.openxmlformats.org/drawingml/2006/main">
          <a:off x="2298735" y="88107"/>
          <a:ext cx="605104" cy="10799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ja-JP" sz="800">
              <a:latin typeface="Arial" panose="020B0604020202020204" pitchFamily="34" charset="0"/>
              <a:cs typeface="Arial" panose="020B0604020202020204" pitchFamily="34" charset="0"/>
            </a:rPr>
            <a:t>p=0.022</a:t>
          </a:r>
          <a:endParaRPr lang="ja-JP" altLang="en-US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32837</cdr:x>
      <cdr:y>0.01431</cdr:y>
    </cdr:from>
    <cdr:to>
      <cdr:x>0.44164</cdr:x>
      <cdr:y>0.07346</cdr:y>
    </cdr:to>
    <cdr:sp macro="" textlink="">
      <cdr:nvSpPr>
        <cdr:cNvPr id="19" name="テキスト ボックス 1"/>
        <cdr:cNvSpPr txBox="1"/>
      </cdr:nvSpPr>
      <cdr:spPr>
        <a:xfrm xmlns:a="http://schemas.openxmlformats.org/drawingml/2006/main">
          <a:off x="1773195" y="46337"/>
          <a:ext cx="611660" cy="19153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ja-JP" sz="800">
              <a:latin typeface="Arial" panose="020B0604020202020204" pitchFamily="34" charset="0"/>
              <a:cs typeface="Arial" panose="020B0604020202020204" pitchFamily="34" charset="0"/>
            </a:rPr>
            <a:t>p&lt;0.001</a:t>
          </a:r>
          <a:endParaRPr lang="ja-JP" altLang="en-US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76895</cdr:x>
      <cdr:y>0.1412</cdr:y>
    </cdr:from>
    <cdr:to>
      <cdr:x>0.81119</cdr:x>
      <cdr:y>0.39972</cdr:y>
    </cdr:to>
    <cdr:cxnSp macro="">
      <cdr:nvCxnSpPr>
        <cdr:cNvPr id="9" name="カギ線コネクタ 8"/>
        <cdr:cNvCxnSpPr/>
      </cdr:nvCxnSpPr>
      <cdr:spPr>
        <a:xfrm xmlns:a="http://schemas.openxmlformats.org/drawingml/2006/main" rot="5400000" flipH="1" flipV="1">
          <a:off x="3847883" y="761659"/>
          <a:ext cx="837049" cy="228132"/>
        </a:xfrm>
        <a:prstGeom xmlns:a="http://schemas.openxmlformats.org/drawingml/2006/main" prst="bentConnector3">
          <a:avLst>
            <a:gd name="adj1" fmla="val 120121"/>
          </a:avLst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2195</cdr:x>
      <cdr:y>0.02004</cdr:y>
    </cdr:from>
    <cdr:to>
      <cdr:x>0.86611</cdr:x>
      <cdr:y>0.06774</cdr:y>
    </cdr:to>
    <cdr:sp macro="" textlink="">
      <cdr:nvSpPr>
        <cdr:cNvPr id="11" name="テキスト ボックス 1"/>
        <cdr:cNvSpPr txBox="1"/>
      </cdr:nvSpPr>
      <cdr:spPr>
        <a:xfrm xmlns:a="http://schemas.openxmlformats.org/drawingml/2006/main">
          <a:off x="3898556" y="64872"/>
          <a:ext cx="778476" cy="1544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wrap="squar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altLang="ja-JP" sz="800">
              <a:latin typeface="Arial" panose="020B0604020202020204" pitchFamily="34" charset="0"/>
              <a:cs typeface="Arial" panose="020B0604020202020204" pitchFamily="34" charset="0"/>
            </a:rPr>
            <a:t>p=0.028</a:t>
          </a:r>
          <a:endParaRPr lang="ja-JP" altLang="en-US" sz="800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8943A-365F-4479-833A-0DB8F3EE0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井久和</dc:creator>
  <cp:lastModifiedBy>吉川 彩</cp:lastModifiedBy>
  <cp:revision>3</cp:revision>
  <cp:lastPrinted>2018-09-14T08:04:00Z</cp:lastPrinted>
  <dcterms:created xsi:type="dcterms:W3CDTF">2019-01-11T00:48:00Z</dcterms:created>
  <dcterms:modified xsi:type="dcterms:W3CDTF">2019-01-11T08:18:00Z</dcterms:modified>
</cp:coreProperties>
</file>